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FAF33" w14:textId="77777777" w:rsidR="00BA4BA7" w:rsidRPr="002D6EE1" w:rsidRDefault="00AA657E" w:rsidP="002D6EE1">
      <w:pPr>
        <w:ind w:firstLineChars="150" w:firstLine="315"/>
        <w:rPr>
          <w:szCs w:val="21"/>
        </w:rPr>
      </w:pPr>
      <w:r w:rsidRPr="002D6EE1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2D6EE1">
        <w:rPr>
          <w:rFonts w:ascii="Times New Roman" w:hAnsi="Times New Roman" w:cs="Times New Roman" w:hint="eastAsia"/>
          <w:b/>
          <w:bCs/>
          <w:szCs w:val="21"/>
        </w:rPr>
        <w:t xml:space="preserve">4 </w:t>
      </w:r>
      <w:r w:rsidR="002E170B" w:rsidRPr="002D6EE1">
        <w:rPr>
          <w:rStyle w:val="fontstyle01"/>
          <w:color w:val="auto"/>
          <w:sz w:val="21"/>
          <w:szCs w:val="21"/>
        </w:rPr>
        <w:t xml:space="preserve">General characteristics and main findings of </w:t>
      </w:r>
      <w:r w:rsidR="004A49CA" w:rsidRPr="002D6EE1">
        <w:rPr>
          <w:rStyle w:val="fontstyle01"/>
          <w:rFonts w:hint="eastAsia"/>
          <w:color w:val="auto"/>
          <w:sz w:val="21"/>
          <w:szCs w:val="21"/>
        </w:rPr>
        <w:t>63</w:t>
      </w:r>
      <w:r w:rsidR="004A49CA" w:rsidRPr="002D6EE1">
        <w:rPr>
          <w:rStyle w:val="fontstyle01"/>
          <w:color w:val="auto"/>
          <w:sz w:val="21"/>
          <w:szCs w:val="21"/>
        </w:rPr>
        <w:t xml:space="preserve"> meta-analyses of RCTs</w:t>
      </w:r>
    </w:p>
    <w:tbl>
      <w:tblPr>
        <w:tblStyle w:val="a7"/>
        <w:tblW w:w="136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9"/>
        <w:gridCol w:w="709"/>
        <w:gridCol w:w="1591"/>
        <w:gridCol w:w="1244"/>
        <w:gridCol w:w="850"/>
        <w:gridCol w:w="1134"/>
        <w:gridCol w:w="851"/>
        <w:gridCol w:w="1417"/>
        <w:gridCol w:w="993"/>
        <w:gridCol w:w="2126"/>
        <w:gridCol w:w="1026"/>
      </w:tblGrid>
      <w:tr w:rsidR="002D6EE1" w:rsidRPr="009E7909" w14:paraId="646B0EFF" w14:textId="77777777" w:rsidTr="009472D3">
        <w:trPr>
          <w:trHeight w:val="679"/>
          <w:jc w:val="center"/>
        </w:trPr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A0F9D6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9D7D6D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E1B403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xposur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C3A2D9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Measu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4B0472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25F66A4C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Stud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58BA20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5BE959A1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206702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501C7252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C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5A8F46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Type of metri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376851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ffect model</w:t>
            </w:r>
          </w:p>
          <w:p w14:paraId="1FA9B6E2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eport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D9AC34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eported summary effects (95% CI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B03842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E876EE" w:rsidRPr="009E7909" w14:paraId="65EB56EB" w14:textId="77777777" w:rsidTr="009472D3">
        <w:trPr>
          <w:trHeight w:val="245"/>
          <w:jc w:val="center"/>
        </w:trPr>
        <w:tc>
          <w:tcPr>
            <w:tcW w:w="13610" w:type="dxa"/>
            <w:gridSpan w:val="11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A2B305D" w14:textId="77777777" w:rsidR="00E876EE" w:rsidRPr="002D6EE1" w:rsidRDefault="00D03998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Therapies that improve NAFLD</w:t>
            </w:r>
          </w:p>
        </w:tc>
      </w:tr>
      <w:tr w:rsidR="00A7700B" w:rsidRPr="009E7909" w14:paraId="36860C24" w14:textId="77777777" w:rsidTr="002D6EE1">
        <w:trPr>
          <w:trHeight w:val="245"/>
          <w:jc w:val="center"/>
        </w:trPr>
        <w:tc>
          <w:tcPr>
            <w:tcW w:w="1669" w:type="dxa"/>
            <w:tcBorders>
              <w:top w:val="nil"/>
            </w:tcBorders>
          </w:tcPr>
          <w:p w14:paraId="10726E62" w14:textId="77777777" w:rsidR="00A7700B" w:rsidRPr="002D6EE1" w:rsidRDefault="00A7700B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hen</w:t>
            </w:r>
            <w:r w:rsidR="00795329"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</w:tcPr>
          <w:p w14:paraId="1101667E" w14:textId="77777777" w:rsidR="00A7700B" w:rsidRPr="002D6EE1" w:rsidRDefault="00A7700B" w:rsidP="002D6EE1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591" w:type="dxa"/>
            <w:tcBorders>
              <w:top w:val="nil"/>
            </w:tcBorders>
          </w:tcPr>
          <w:p w14:paraId="7DC5AEC9" w14:textId="77777777" w:rsidR="00A7700B" w:rsidRPr="002D6EE1" w:rsidRDefault="00A7700B" w:rsidP="002D6EE1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affeine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3CF4C02" w14:textId="77777777" w:rsidR="00A7700B" w:rsidRPr="002D6EE1" w:rsidRDefault="00A7700B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等线" w:hAnsi="Times New Roman" w:cs="Times New Roman"/>
                <w:sz w:val="18"/>
                <w:szCs w:val="18"/>
              </w:rPr>
              <w:t>liver fibrosi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A3AD49" w14:textId="77777777" w:rsidR="00A7700B" w:rsidRPr="002D6EE1" w:rsidRDefault="00A7700B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3BAB14" w14:textId="77777777" w:rsidR="00A7700B" w:rsidRPr="002D6EE1" w:rsidRDefault="00A7700B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1EE4C6" w14:textId="77777777" w:rsidR="00A7700B" w:rsidRPr="002D6EE1" w:rsidRDefault="00A7700B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3B56D9" w14:textId="77777777" w:rsidR="00A7700B" w:rsidRPr="002D6EE1" w:rsidRDefault="00795DF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7F9148" w14:textId="77777777" w:rsidR="00A7700B" w:rsidRPr="002D6EE1" w:rsidRDefault="00795DF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F557D1" w14:textId="77777777" w:rsidR="00A7700B" w:rsidRPr="002D6EE1" w:rsidRDefault="00795DF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−91.35 (−139.42, −43.27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7236AC8A" w14:textId="77777777" w:rsidR="00A7700B" w:rsidRPr="002D6EE1" w:rsidRDefault="00795DF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02</w:t>
            </w:r>
          </w:p>
        </w:tc>
      </w:tr>
      <w:tr w:rsidR="00846D52" w:rsidRPr="009E7909" w14:paraId="28A3D57D" w14:textId="77777777" w:rsidTr="002D6EE1">
        <w:trPr>
          <w:trHeight w:val="245"/>
          <w:jc w:val="center"/>
        </w:trPr>
        <w:tc>
          <w:tcPr>
            <w:tcW w:w="1669" w:type="dxa"/>
            <w:tcBorders>
              <w:top w:val="nil"/>
            </w:tcBorders>
          </w:tcPr>
          <w:p w14:paraId="4F8C8B08" w14:textId="77777777" w:rsidR="00846D52" w:rsidRPr="002D6EE1" w:rsidRDefault="00846D52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ansour-Ghanaei</w:t>
            </w:r>
            <w:r w:rsidR="00795329"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</w:tcPr>
          <w:p w14:paraId="5DBE9675" w14:textId="77777777" w:rsidR="00846D52" w:rsidRPr="002D6EE1" w:rsidRDefault="00846D52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591" w:type="dxa"/>
            <w:tcBorders>
              <w:top w:val="nil"/>
            </w:tcBorders>
          </w:tcPr>
          <w:p w14:paraId="739EFD90" w14:textId="77777777" w:rsidR="00846D52" w:rsidRPr="002D6EE1" w:rsidRDefault="00846D52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244" w:type="dxa"/>
            <w:tcBorders>
              <w:top w:val="nil"/>
            </w:tcBorders>
          </w:tcPr>
          <w:p w14:paraId="35726F34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850" w:type="dxa"/>
            <w:tcBorders>
              <w:top w:val="nil"/>
            </w:tcBorders>
          </w:tcPr>
          <w:p w14:paraId="0220FB55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</w:tcPr>
          <w:p w14:paraId="46568C66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851" w:type="dxa"/>
            <w:tcBorders>
              <w:top w:val="nil"/>
            </w:tcBorders>
          </w:tcPr>
          <w:p w14:paraId="0154F875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417" w:type="dxa"/>
            <w:tcBorders>
              <w:top w:val="nil"/>
            </w:tcBorders>
          </w:tcPr>
          <w:p w14:paraId="33CC4AFD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MD </w:t>
            </w:r>
          </w:p>
        </w:tc>
        <w:tc>
          <w:tcPr>
            <w:tcW w:w="993" w:type="dxa"/>
            <w:tcBorders>
              <w:top w:val="nil"/>
            </w:tcBorders>
          </w:tcPr>
          <w:p w14:paraId="3F65A560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  <w:tcBorders>
              <w:top w:val="nil"/>
            </w:tcBorders>
          </w:tcPr>
          <w:p w14:paraId="39863492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12.81 (-18.17, -7.45)</w:t>
            </w:r>
          </w:p>
        </w:tc>
        <w:tc>
          <w:tcPr>
            <w:tcW w:w="1026" w:type="dxa"/>
            <w:tcBorders>
              <w:top w:val="nil"/>
            </w:tcBorders>
          </w:tcPr>
          <w:p w14:paraId="6C9B9B5B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001</w:t>
            </w:r>
          </w:p>
        </w:tc>
      </w:tr>
      <w:tr w:rsidR="00846D52" w:rsidRPr="009E7909" w14:paraId="07BF178B" w14:textId="77777777" w:rsidTr="002D6EE1">
        <w:trPr>
          <w:trHeight w:val="245"/>
          <w:jc w:val="center"/>
        </w:trPr>
        <w:tc>
          <w:tcPr>
            <w:tcW w:w="1669" w:type="dxa"/>
          </w:tcPr>
          <w:p w14:paraId="3041F7C0" w14:textId="77777777" w:rsidR="00846D52" w:rsidRPr="002D6EE1" w:rsidRDefault="00846D52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ansour-Ghanaei</w:t>
            </w: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6DCA4455" w14:textId="77777777" w:rsidR="00846D52" w:rsidRPr="002D6EE1" w:rsidRDefault="00846D52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591" w:type="dxa"/>
          </w:tcPr>
          <w:p w14:paraId="03AC6AF1" w14:textId="77777777" w:rsidR="00846D52" w:rsidRPr="002D6EE1" w:rsidRDefault="00846D52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244" w:type="dxa"/>
          </w:tcPr>
          <w:p w14:paraId="088F4EFC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850" w:type="dxa"/>
          </w:tcPr>
          <w:p w14:paraId="7CD5CC32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1079246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851" w:type="dxa"/>
          </w:tcPr>
          <w:p w14:paraId="0A8367DE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417" w:type="dxa"/>
          </w:tcPr>
          <w:p w14:paraId="6E345A5B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993" w:type="dxa"/>
          </w:tcPr>
          <w:p w14:paraId="697B436D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</w:tcPr>
          <w:p w14:paraId="38D69BDE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10.91 (-19.66, -2.17)</w:t>
            </w:r>
          </w:p>
        </w:tc>
        <w:tc>
          <w:tcPr>
            <w:tcW w:w="1026" w:type="dxa"/>
          </w:tcPr>
          <w:p w14:paraId="1C266360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846D52" w:rsidRPr="009E7909" w14:paraId="60BEDAE7" w14:textId="77777777" w:rsidTr="002D6EE1">
        <w:trPr>
          <w:trHeight w:val="245"/>
          <w:jc w:val="center"/>
        </w:trPr>
        <w:tc>
          <w:tcPr>
            <w:tcW w:w="1669" w:type="dxa"/>
          </w:tcPr>
          <w:p w14:paraId="48F6F5C7" w14:textId="77777777" w:rsidR="00846D52" w:rsidRPr="002D6EE1" w:rsidRDefault="00846D52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ansour-Ghanaei</w:t>
            </w: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453FBBAB" w14:textId="77777777" w:rsidR="00846D52" w:rsidRPr="002D6EE1" w:rsidRDefault="00846D52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591" w:type="dxa"/>
          </w:tcPr>
          <w:p w14:paraId="390F69EF" w14:textId="77777777" w:rsidR="00846D52" w:rsidRPr="002D6EE1" w:rsidRDefault="00846D52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244" w:type="dxa"/>
          </w:tcPr>
          <w:p w14:paraId="1F5FD55C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850" w:type="dxa"/>
          </w:tcPr>
          <w:p w14:paraId="3A88F49A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31C8B0B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851" w:type="dxa"/>
          </w:tcPr>
          <w:p w14:paraId="690EE954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417" w:type="dxa"/>
          </w:tcPr>
          <w:p w14:paraId="7C1A2E87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MD </w:t>
            </w:r>
          </w:p>
        </w:tc>
        <w:tc>
          <w:tcPr>
            <w:tcW w:w="993" w:type="dxa"/>
          </w:tcPr>
          <w:p w14:paraId="1377EA48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</w:tcPr>
          <w:p w14:paraId="7A637BBC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-31.86 (-40.62, -23.12)      </w:t>
            </w:r>
          </w:p>
        </w:tc>
        <w:tc>
          <w:tcPr>
            <w:tcW w:w="1026" w:type="dxa"/>
          </w:tcPr>
          <w:p w14:paraId="558EC23F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001</w:t>
            </w:r>
          </w:p>
        </w:tc>
      </w:tr>
      <w:tr w:rsidR="00846D52" w:rsidRPr="009E7909" w14:paraId="69E8B441" w14:textId="77777777" w:rsidTr="002D6EE1">
        <w:trPr>
          <w:trHeight w:val="245"/>
          <w:jc w:val="center"/>
        </w:trPr>
        <w:tc>
          <w:tcPr>
            <w:tcW w:w="1669" w:type="dxa"/>
          </w:tcPr>
          <w:p w14:paraId="14E0BEF7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ansour-Ghanaei</w:t>
            </w: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0D0AC48D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591" w:type="dxa"/>
          </w:tcPr>
          <w:p w14:paraId="71231F40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244" w:type="dxa"/>
          </w:tcPr>
          <w:p w14:paraId="6B72C5C5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850" w:type="dxa"/>
          </w:tcPr>
          <w:p w14:paraId="2D1A0995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AEE6C13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851" w:type="dxa"/>
          </w:tcPr>
          <w:p w14:paraId="07B4F1AB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417" w:type="dxa"/>
          </w:tcPr>
          <w:p w14:paraId="43A7DBA7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993" w:type="dxa"/>
          </w:tcPr>
          <w:p w14:paraId="19A267CB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</w:tcPr>
          <w:p w14:paraId="06748D39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27.57 (-36.17, -18.98)</w:t>
            </w:r>
          </w:p>
        </w:tc>
        <w:tc>
          <w:tcPr>
            <w:tcW w:w="1026" w:type="dxa"/>
          </w:tcPr>
          <w:p w14:paraId="405A7935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001</w:t>
            </w:r>
          </w:p>
        </w:tc>
      </w:tr>
      <w:tr w:rsidR="00846D52" w:rsidRPr="009E7909" w14:paraId="740B6298" w14:textId="77777777" w:rsidTr="002D6EE1">
        <w:trPr>
          <w:trHeight w:val="70"/>
          <w:jc w:val="center"/>
        </w:trPr>
        <w:tc>
          <w:tcPr>
            <w:tcW w:w="1669" w:type="dxa"/>
          </w:tcPr>
          <w:p w14:paraId="1F57FED4" w14:textId="77777777" w:rsidR="00846D52" w:rsidRPr="002D6EE1" w:rsidRDefault="00846D52" w:rsidP="002D6EE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ansour-Ghanaei</w:t>
            </w: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0DD7BCFF" w14:textId="77777777" w:rsidR="00846D52" w:rsidRPr="002D6EE1" w:rsidRDefault="00846D52" w:rsidP="002D6EE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591" w:type="dxa"/>
          </w:tcPr>
          <w:p w14:paraId="287A3C09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244" w:type="dxa"/>
          </w:tcPr>
          <w:p w14:paraId="745DDDFD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DL</w:t>
            </w:r>
          </w:p>
        </w:tc>
        <w:tc>
          <w:tcPr>
            <w:tcW w:w="850" w:type="dxa"/>
          </w:tcPr>
          <w:p w14:paraId="501A2001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54AB230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851" w:type="dxa"/>
          </w:tcPr>
          <w:p w14:paraId="6DA29D86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417" w:type="dxa"/>
          </w:tcPr>
          <w:p w14:paraId="1281FF77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993" w:type="dxa"/>
          </w:tcPr>
          <w:p w14:paraId="20322D5B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</w:tcPr>
          <w:p w14:paraId="4002CD95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14.15 (-23.69, -4.60)</w:t>
            </w:r>
          </w:p>
        </w:tc>
        <w:tc>
          <w:tcPr>
            <w:tcW w:w="1026" w:type="dxa"/>
          </w:tcPr>
          <w:p w14:paraId="46959895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846D52" w:rsidRPr="009E7909" w14:paraId="5F165683" w14:textId="77777777" w:rsidTr="002D6EE1">
        <w:trPr>
          <w:trHeight w:val="70"/>
          <w:jc w:val="center"/>
        </w:trPr>
        <w:tc>
          <w:tcPr>
            <w:tcW w:w="1669" w:type="dxa"/>
          </w:tcPr>
          <w:p w14:paraId="73D25295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ansour-Ghanaei</w:t>
            </w: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66B71796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591" w:type="dxa"/>
          </w:tcPr>
          <w:p w14:paraId="1910C045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244" w:type="dxa"/>
          </w:tcPr>
          <w:p w14:paraId="32ACC453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850" w:type="dxa"/>
          </w:tcPr>
          <w:p w14:paraId="28F472E7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4E8DE16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851" w:type="dxa"/>
          </w:tcPr>
          <w:p w14:paraId="349CC77D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417" w:type="dxa"/>
          </w:tcPr>
          <w:p w14:paraId="7D9DC38C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993" w:type="dxa"/>
          </w:tcPr>
          <w:p w14:paraId="2863DA75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</w:tcPr>
          <w:p w14:paraId="19C07314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2.08</w:t>
            </w: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(-2.81, -1.36)</w:t>
            </w:r>
          </w:p>
        </w:tc>
        <w:tc>
          <w:tcPr>
            <w:tcW w:w="1026" w:type="dxa"/>
          </w:tcPr>
          <w:p w14:paraId="070B7F11" w14:textId="77777777" w:rsidR="00846D52" w:rsidRPr="002D6EE1" w:rsidRDefault="00846D5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001</w:t>
            </w:r>
          </w:p>
        </w:tc>
      </w:tr>
      <w:tr w:rsidR="00EB0AD5" w:rsidRPr="009E7909" w14:paraId="3C15F691" w14:textId="77777777" w:rsidTr="002D6EE1">
        <w:trPr>
          <w:trHeight w:val="70"/>
          <w:jc w:val="center"/>
        </w:trPr>
        <w:tc>
          <w:tcPr>
            <w:tcW w:w="1669" w:type="dxa"/>
          </w:tcPr>
          <w:p w14:paraId="7701C74A" w14:textId="77777777" w:rsidR="00EB0AD5" w:rsidRPr="002D6EE1" w:rsidRDefault="00EB0AD5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aghighatdoost</w:t>
            </w:r>
            <w:r w:rsidR="00795329"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1A474AB6" w14:textId="77777777" w:rsidR="00EB0AD5" w:rsidRPr="002D6EE1" w:rsidRDefault="00EB0AD5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591" w:type="dxa"/>
          </w:tcPr>
          <w:p w14:paraId="3C09E017" w14:textId="77777777" w:rsidR="00EB0AD5" w:rsidRPr="002D6EE1" w:rsidRDefault="00BE3922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ow carbohy</w:t>
            </w:r>
            <w:r w:rsidR="00EB0AD5"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drate diet</w:t>
            </w:r>
          </w:p>
        </w:tc>
        <w:tc>
          <w:tcPr>
            <w:tcW w:w="1244" w:type="dxa"/>
          </w:tcPr>
          <w:p w14:paraId="61E6A021" w14:textId="77777777" w:rsidR="00EB0AD5" w:rsidRPr="002D6EE1" w:rsidRDefault="00EB0AD5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H</w:t>
            </w:r>
            <w:r w:rsidR="003A7182"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850" w:type="dxa"/>
          </w:tcPr>
          <w:p w14:paraId="679A00A8" w14:textId="77777777" w:rsidR="00EB0AD5" w:rsidRPr="002D6EE1" w:rsidRDefault="00EB0AD5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A1811BD" w14:textId="77777777" w:rsidR="00EB0AD5" w:rsidRPr="002D6EE1" w:rsidRDefault="00EB0AD5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14:paraId="286D37EF" w14:textId="77777777" w:rsidR="00EB0AD5" w:rsidRPr="002D6EE1" w:rsidRDefault="00EB0AD5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38</w:t>
            </w:r>
          </w:p>
        </w:tc>
        <w:tc>
          <w:tcPr>
            <w:tcW w:w="1417" w:type="dxa"/>
          </w:tcPr>
          <w:p w14:paraId="7C750874" w14:textId="77777777" w:rsidR="002D6EE1" w:rsidRDefault="00EB0AD5" w:rsidP="002D6EE1">
            <w:pPr>
              <w:ind w:left="450" w:right="375" w:hangingChars="250" w:hanging="450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ean</w:t>
            </w:r>
          </w:p>
          <w:p w14:paraId="01078F1D" w14:textId="4DCE3FDE" w:rsidR="00EB0AD5" w:rsidRPr="002D6EE1" w:rsidRDefault="00EB0AD5" w:rsidP="002D6EE1">
            <w:pPr>
              <w:ind w:left="450" w:right="375" w:hangingChars="250" w:hanging="450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993" w:type="dxa"/>
          </w:tcPr>
          <w:p w14:paraId="1A0A035C" w14:textId="77777777" w:rsidR="00EB0AD5" w:rsidRPr="002D6EE1" w:rsidRDefault="00EB0AD5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</w:tcPr>
          <w:p w14:paraId="0D2FA044" w14:textId="77777777" w:rsidR="00EB0AD5" w:rsidRPr="002D6EE1" w:rsidRDefault="00EB0AD5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11.53% (-18.10, -4.96)</w:t>
            </w:r>
          </w:p>
        </w:tc>
        <w:tc>
          <w:tcPr>
            <w:tcW w:w="1026" w:type="dxa"/>
          </w:tcPr>
          <w:p w14:paraId="77240663" w14:textId="77777777" w:rsidR="00EB0AD5" w:rsidRPr="002D6EE1" w:rsidRDefault="00EB0AD5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085</w:t>
            </w:r>
          </w:p>
        </w:tc>
      </w:tr>
      <w:tr w:rsidR="00260446" w:rsidRPr="009E7909" w14:paraId="444E8476" w14:textId="77777777" w:rsidTr="002D6EE1">
        <w:trPr>
          <w:trHeight w:val="70"/>
          <w:jc w:val="center"/>
        </w:trPr>
        <w:tc>
          <w:tcPr>
            <w:tcW w:w="1669" w:type="dxa"/>
          </w:tcPr>
          <w:p w14:paraId="31A0FECE" w14:textId="77777777" w:rsidR="00260446" w:rsidRPr="002D6EE1" w:rsidRDefault="00260446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Yan</w:t>
            </w:r>
            <w:r w:rsidR="00795329"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09" w:type="dxa"/>
          </w:tcPr>
          <w:p w14:paraId="085BEE6B" w14:textId="77777777" w:rsidR="00260446" w:rsidRPr="002D6EE1" w:rsidRDefault="00260446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591" w:type="dxa"/>
          </w:tcPr>
          <w:p w14:paraId="49D64095" w14:textId="77777777" w:rsidR="00260446" w:rsidRPr="002D6EE1" w:rsidRDefault="00260446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44" w:type="dxa"/>
          </w:tcPr>
          <w:p w14:paraId="3B78796F" w14:textId="77777777" w:rsidR="00260446" w:rsidRPr="002D6EE1" w:rsidRDefault="00260446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850" w:type="dxa"/>
          </w:tcPr>
          <w:p w14:paraId="17D760FB" w14:textId="77777777" w:rsidR="00260446" w:rsidRPr="002D6EE1" w:rsidRDefault="00260446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3CB045DD" w14:textId="77777777" w:rsidR="00260446" w:rsidRPr="002D6EE1" w:rsidRDefault="00260446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37</w:t>
            </w:r>
          </w:p>
        </w:tc>
        <w:tc>
          <w:tcPr>
            <w:tcW w:w="851" w:type="dxa"/>
          </w:tcPr>
          <w:p w14:paraId="51751077" w14:textId="77777777" w:rsidR="00260446" w:rsidRPr="002D6EE1" w:rsidRDefault="00260446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130595A0" w14:textId="77777777" w:rsidR="00260446" w:rsidRPr="002D6EE1" w:rsidRDefault="00260446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993" w:type="dxa"/>
          </w:tcPr>
          <w:p w14:paraId="5849E048" w14:textId="77777777" w:rsidR="00260446" w:rsidRPr="002D6EE1" w:rsidRDefault="00260446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</w:tcPr>
          <w:p w14:paraId="252E1D19" w14:textId="77777777" w:rsidR="00260446" w:rsidRPr="002D6EE1" w:rsidRDefault="00260446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50 (-0.88, -0.11)</w:t>
            </w:r>
          </w:p>
        </w:tc>
        <w:tc>
          <w:tcPr>
            <w:tcW w:w="1026" w:type="dxa"/>
          </w:tcPr>
          <w:p w14:paraId="751F13FB" w14:textId="77777777" w:rsidR="00260446" w:rsidRPr="002D6EE1" w:rsidRDefault="00260446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457C54" w:rsidRPr="009E7909" w14:paraId="02AFE383" w14:textId="77777777" w:rsidTr="002D6EE1">
        <w:trPr>
          <w:trHeight w:val="70"/>
          <w:jc w:val="center"/>
        </w:trPr>
        <w:tc>
          <w:tcPr>
            <w:tcW w:w="1669" w:type="dxa"/>
          </w:tcPr>
          <w:p w14:paraId="133C7B83" w14:textId="77777777" w:rsidR="00457C54" w:rsidRPr="002D6EE1" w:rsidRDefault="00457C54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Yan</w:t>
            </w:r>
            <w:r w:rsidR="00795329"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09" w:type="dxa"/>
          </w:tcPr>
          <w:p w14:paraId="125AFF80" w14:textId="77777777" w:rsidR="00457C54" w:rsidRPr="002D6EE1" w:rsidRDefault="00457C54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591" w:type="dxa"/>
          </w:tcPr>
          <w:p w14:paraId="480879BD" w14:textId="77777777" w:rsidR="00457C54" w:rsidRPr="002D6EE1" w:rsidRDefault="00457C54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244" w:type="dxa"/>
          </w:tcPr>
          <w:p w14:paraId="08330FE5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850" w:type="dxa"/>
          </w:tcPr>
          <w:p w14:paraId="29F57B91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49922611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03</w:t>
            </w:r>
          </w:p>
        </w:tc>
        <w:tc>
          <w:tcPr>
            <w:tcW w:w="851" w:type="dxa"/>
          </w:tcPr>
          <w:p w14:paraId="06CB4374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3EE7747C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993" w:type="dxa"/>
          </w:tcPr>
          <w:p w14:paraId="506C8D7E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</w:tcPr>
          <w:p w14:paraId="6F7CE972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54 (-1.04, -0.05)</w:t>
            </w:r>
          </w:p>
        </w:tc>
        <w:tc>
          <w:tcPr>
            <w:tcW w:w="1026" w:type="dxa"/>
          </w:tcPr>
          <w:p w14:paraId="2614AFFA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457C54" w:rsidRPr="009E7909" w14:paraId="13A7E89C" w14:textId="77777777" w:rsidTr="002D6EE1">
        <w:trPr>
          <w:trHeight w:val="70"/>
          <w:jc w:val="center"/>
        </w:trPr>
        <w:tc>
          <w:tcPr>
            <w:tcW w:w="1669" w:type="dxa"/>
          </w:tcPr>
          <w:p w14:paraId="30B7DC54" w14:textId="77777777" w:rsidR="00457C54" w:rsidRPr="002D6EE1" w:rsidRDefault="00457C54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Yan</w:t>
            </w:r>
            <w:r w:rsidR="00795329"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09" w:type="dxa"/>
          </w:tcPr>
          <w:p w14:paraId="188C3DCA" w14:textId="77777777" w:rsidR="00457C54" w:rsidRPr="002D6EE1" w:rsidRDefault="00457C54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591" w:type="dxa"/>
          </w:tcPr>
          <w:p w14:paraId="572B2C7F" w14:textId="77777777" w:rsidR="00457C54" w:rsidRPr="002D6EE1" w:rsidRDefault="00457C54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244" w:type="dxa"/>
          </w:tcPr>
          <w:p w14:paraId="2E56F43B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GT</w:t>
            </w:r>
          </w:p>
        </w:tc>
        <w:tc>
          <w:tcPr>
            <w:tcW w:w="850" w:type="dxa"/>
          </w:tcPr>
          <w:p w14:paraId="58E44B15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492141B1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21</w:t>
            </w:r>
          </w:p>
        </w:tc>
        <w:tc>
          <w:tcPr>
            <w:tcW w:w="851" w:type="dxa"/>
          </w:tcPr>
          <w:p w14:paraId="1BE1EDB5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4568FA64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993" w:type="dxa"/>
          </w:tcPr>
          <w:p w14:paraId="675AACA9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</w:tcPr>
          <w:p w14:paraId="1C9EC389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48 (-0.64, -0.31)</w:t>
            </w:r>
          </w:p>
        </w:tc>
        <w:tc>
          <w:tcPr>
            <w:tcW w:w="1026" w:type="dxa"/>
          </w:tcPr>
          <w:p w14:paraId="11C02714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13</w:t>
            </w:r>
          </w:p>
        </w:tc>
      </w:tr>
      <w:tr w:rsidR="00457C54" w:rsidRPr="009E7909" w14:paraId="73ABEB38" w14:textId="77777777" w:rsidTr="002D6EE1">
        <w:trPr>
          <w:trHeight w:val="358"/>
          <w:jc w:val="center"/>
        </w:trPr>
        <w:tc>
          <w:tcPr>
            <w:tcW w:w="1669" w:type="dxa"/>
          </w:tcPr>
          <w:p w14:paraId="2B9360F2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Yan</w:t>
            </w:r>
            <w:r w:rsidR="00795329"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09" w:type="dxa"/>
          </w:tcPr>
          <w:p w14:paraId="4FFAE733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591" w:type="dxa"/>
          </w:tcPr>
          <w:p w14:paraId="67846DB6" w14:textId="77777777" w:rsidR="00457C54" w:rsidRPr="002D6EE1" w:rsidRDefault="00457C54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244" w:type="dxa"/>
          </w:tcPr>
          <w:p w14:paraId="5E71C551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OMR-IR</w:t>
            </w:r>
          </w:p>
        </w:tc>
        <w:tc>
          <w:tcPr>
            <w:tcW w:w="850" w:type="dxa"/>
          </w:tcPr>
          <w:p w14:paraId="4DABAB56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4DD8E632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02</w:t>
            </w:r>
          </w:p>
        </w:tc>
        <w:tc>
          <w:tcPr>
            <w:tcW w:w="851" w:type="dxa"/>
          </w:tcPr>
          <w:p w14:paraId="1503F1D8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61B19A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E73B62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</w:tcPr>
          <w:p w14:paraId="72DE01A7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40 (-0.58, -0.22)</w:t>
            </w:r>
          </w:p>
        </w:tc>
        <w:tc>
          <w:tcPr>
            <w:tcW w:w="1026" w:type="dxa"/>
          </w:tcPr>
          <w:p w14:paraId="49F268D1" w14:textId="77777777" w:rsidR="00457C54" w:rsidRPr="002D6EE1" w:rsidRDefault="00457C54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844227" w:rsidRPr="009E7909" w14:paraId="12934394" w14:textId="77777777" w:rsidTr="002D6EE1">
        <w:trPr>
          <w:trHeight w:val="358"/>
          <w:jc w:val="center"/>
        </w:trPr>
        <w:tc>
          <w:tcPr>
            <w:tcW w:w="1669" w:type="dxa"/>
            <w:tcBorders>
              <w:bottom w:val="nil"/>
            </w:tcBorders>
          </w:tcPr>
          <w:p w14:paraId="256BC69F" w14:textId="77777777" w:rsidR="00844227" w:rsidRPr="002D6EE1" w:rsidRDefault="00844227" w:rsidP="00844227">
            <w:pPr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Yan</w:t>
            </w:r>
            <w:r w:rsidR="00795329"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09" w:type="dxa"/>
            <w:tcBorders>
              <w:bottom w:val="nil"/>
            </w:tcBorders>
          </w:tcPr>
          <w:p w14:paraId="32AF7E3B" w14:textId="77777777" w:rsidR="00844227" w:rsidRPr="002D6EE1" w:rsidRDefault="00844227" w:rsidP="00844227">
            <w:pPr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591" w:type="dxa"/>
            <w:tcBorders>
              <w:bottom w:val="nil"/>
            </w:tcBorders>
          </w:tcPr>
          <w:p w14:paraId="118A6751" w14:textId="77777777" w:rsidR="00844227" w:rsidRPr="002D6EE1" w:rsidRDefault="00844227" w:rsidP="0084422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244" w:type="dxa"/>
            <w:tcBorders>
              <w:bottom w:val="nil"/>
            </w:tcBorders>
          </w:tcPr>
          <w:p w14:paraId="05AA45A7" w14:textId="77777777" w:rsidR="00844227" w:rsidRPr="002D6EE1" w:rsidRDefault="00844227" w:rsidP="00844227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lucose</w:t>
            </w:r>
          </w:p>
        </w:tc>
        <w:tc>
          <w:tcPr>
            <w:tcW w:w="850" w:type="dxa"/>
            <w:tcBorders>
              <w:bottom w:val="nil"/>
            </w:tcBorders>
          </w:tcPr>
          <w:p w14:paraId="703EC61F" w14:textId="77777777" w:rsidR="00844227" w:rsidRPr="002D6EE1" w:rsidRDefault="00844227" w:rsidP="00844227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bottom w:val="nil"/>
            </w:tcBorders>
          </w:tcPr>
          <w:p w14:paraId="334384C7" w14:textId="77777777" w:rsidR="00844227" w:rsidRPr="002D6EE1" w:rsidRDefault="00844227" w:rsidP="00844227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74</w:t>
            </w:r>
          </w:p>
        </w:tc>
        <w:tc>
          <w:tcPr>
            <w:tcW w:w="851" w:type="dxa"/>
            <w:tcBorders>
              <w:bottom w:val="nil"/>
            </w:tcBorders>
          </w:tcPr>
          <w:p w14:paraId="4049A753" w14:textId="77777777" w:rsidR="00844227" w:rsidRPr="002D6EE1" w:rsidRDefault="00844227" w:rsidP="00844227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A4FD9B" w14:textId="77777777" w:rsidR="00844227" w:rsidRPr="002D6EE1" w:rsidRDefault="00844227" w:rsidP="00844227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A21713" w14:textId="77777777" w:rsidR="00844227" w:rsidRPr="002D6EE1" w:rsidRDefault="00844227" w:rsidP="00844227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  <w:tcBorders>
              <w:bottom w:val="nil"/>
            </w:tcBorders>
          </w:tcPr>
          <w:p w14:paraId="6D5BFFBA" w14:textId="77777777" w:rsidR="00844227" w:rsidRPr="002D6EE1" w:rsidRDefault="00844227" w:rsidP="00844227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25 (-0.43, -0.06)</w:t>
            </w:r>
          </w:p>
        </w:tc>
        <w:tc>
          <w:tcPr>
            <w:tcW w:w="1026" w:type="dxa"/>
            <w:tcBorders>
              <w:bottom w:val="nil"/>
            </w:tcBorders>
          </w:tcPr>
          <w:p w14:paraId="7D6E7BE0" w14:textId="77777777" w:rsidR="00844227" w:rsidRPr="002D6EE1" w:rsidRDefault="00844227" w:rsidP="00844227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4C5530" w:rsidRPr="009E7909" w14:paraId="2226BF47" w14:textId="77777777" w:rsidTr="002D6EE1">
        <w:trPr>
          <w:trHeight w:val="358"/>
          <w:jc w:val="center"/>
        </w:trPr>
        <w:tc>
          <w:tcPr>
            <w:tcW w:w="1669" w:type="dxa"/>
            <w:tcBorders>
              <w:top w:val="nil"/>
              <w:bottom w:val="nil"/>
            </w:tcBorders>
          </w:tcPr>
          <w:p w14:paraId="36943A57" w14:textId="77777777" w:rsidR="004C5530" w:rsidRPr="002D6EE1" w:rsidRDefault="004C5530" w:rsidP="004C553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Musa-Veloso</w:t>
            </w:r>
            <w:r w:rsidR="00795329" w:rsidRPr="002D6E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8EF092" w14:textId="77777777" w:rsidR="004C5530" w:rsidRPr="002D6EE1" w:rsidRDefault="004C5530" w:rsidP="004C553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59B0107E" w14:textId="77777777" w:rsidR="004C5530" w:rsidRPr="002D6EE1" w:rsidRDefault="004C5530" w:rsidP="004C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52758A90" w14:textId="77777777" w:rsidR="004C5530" w:rsidRPr="002D6EE1" w:rsidRDefault="004C5530" w:rsidP="004C553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iver fat conten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519986" w14:textId="77777777" w:rsidR="004C5530" w:rsidRPr="002D6EE1" w:rsidRDefault="004C5530" w:rsidP="004C553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7B49AD" w14:textId="77777777" w:rsidR="004C5530" w:rsidRPr="002D6EE1" w:rsidRDefault="004C5530" w:rsidP="004C553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C63AD5" w14:textId="77777777" w:rsidR="004C5530" w:rsidRPr="002D6EE1" w:rsidRDefault="004C5530" w:rsidP="004C553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CBC4B6" w14:textId="77777777" w:rsidR="004C5530" w:rsidRPr="002D6EE1" w:rsidRDefault="004C5530" w:rsidP="004C553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64650F5" w14:textId="77777777" w:rsidR="004C5530" w:rsidRPr="002D6EE1" w:rsidRDefault="004C5530" w:rsidP="004C553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9CB4D9" w14:textId="77777777" w:rsidR="004C5530" w:rsidRPr="002D6EE1" w:rsidRDefault="004C5530" w:rsidP="004C553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5.19% (-9.58%, -0.97%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30D2CD9D" w14:textId="77777777" w:rsidR="004C5530" w:rsidRPr="002D6EE1" w:rsidRDefault="004C5530" w:rsidP="004C553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4C5530" w:rsidRPr="009E7909" w14:paraId="68D71BD1" w14:textId="77777777" w:rsidTr="002D6EE1">
        <w:trPr>
          <w:trHeight w:val="358"/>
          <w:jc w:val="center"/>
        </w:trPr>
        <w:tc>
          <w:tcPr>
            <w:tcW w:w="1669" w:type="dxa"/>
            <w:tcBorders>
              <w:top w:val="nil"/>
              <w:bottom w:val="nil"/>
            </w:tcBorders>
          </w:tcPr>
          <w:p w14:paraId="4384C5F5" w14:textId="77777777" w:rsidR="004C5530" w:rsidRPr="002D6EE1" w:rsidRDefault="004C5530" w:rsidP="004C553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Musa-Veloso</w:t>
            </w:r>
            <w:r w:rsidR="00795329" w:rsidRPr="002D6E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AB2690" w14:textId="77777777" w:rsidR="004C5530" w:rsidRPr="002D6EE1" w:rsidRDefault="004C5530" w:rsidP="004C553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5BF344FE" w14:textId="77777777" w:rsidR="004C5530" w:rsidRPr="002D6EE1" w:rsidRDefault="004C5530" w:rsidP="004C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EAAA695" w14:textId="77777777" w:rsidR="004C5530" w:rsidRPr="002D6EE1" w:rsidRDefault="004C5530" w:rsidP="004C553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rade of steatosi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C56199" w14:textId="77777777" w:rsidR="004C5530" w:rsidRPr="002D6EE1" w:rsidRDefault="004C5530" w:rsidP="004C553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3DD84B" w14:textId="77777777" w:rsidR="004C5530" w:rsidRPr="002D6EE1" w:rsidRDefault="004C5530" w:rsidP="004C553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9F6114" w14:textId="77777777" w:rsidR="004C5530" w:rsidRPr="002D6EE1" w:rsidRDefault="004C5530" w:rsidP="004C553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5C2012" w14:textId="77777777" w:rsidR="004C5530" w:rsidRPr="002D6EE1" w:rsidRDefault="004C5530" w:rsidP="004C553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472A47" w14:textId="77777777" w:rsidR="004C5530" w:rsidRPr="002D6EE1" w:rsidRDefault="004C5530" w:rsidP="004C553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2DDA88" w14:textId="77777777" w:rsidR="004C5530" w:rsidRPr="002D6EE1" w:rsidRDefault="004C5530" w:rsidP="004C553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bookmarkStart w:id="0" w:name="_Hlk62360779"/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71</w:t>
            </w:r>
            <w:r w:rsidR="00A81672"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(-0.99, -0.42)</w:t>
            </w:r>
            <w:bookmarkEnd w:id="0"/>
          </w:p>
        </w:tc>
        <w:tc>
          <w:tcPr>
            <w:tcW w:w="1026" w:type="dxa"/>
            <w:tcBorders>
              <w:top w:val="nil"/>
            </w:tcBorders>
          </w:tcPr>
          <w:p w14:paraId="5A256D18" w14:textId="77777777" w:rsidR="004C5530" w:rsidRPr="002D6EE1" w:rsidRDefault="004C5530" w:rsidP="004C553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B2649" w:rsidRPr="009E7909" w14:paraId="360DB570" w14:textId="77777777" w:rsidTr="00B14DDD">
        <w:trPr>
          <w:trHeight w:val="358"/>
          <w:jc w:val="center"/>
        </w:trPr>
        <w:tc>
          <w:tcPr>
            <w:tcW w:w="1669" w:type="dxa"/>
            <w:tcBorders>
              <w:bottom w:val="nil"/>
            </w:tcBorders>
          </w:tcPr>
          <w:p w14:paraId="1F53028F" w14:textId="77777777" w:rsidR="00EB2649" w:rsidRPr="002D6EE1" w:rsidRDefault="00EB2649" w:rsidP="00EB2649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等线" w:hAnsi="Times New Roman" w:cs="Times New Roman"/>
                <w:sz w:val="18"/>
                <w:szCs w:val="18"/>
              </w:rPr>
              <w:t>Parker</w:t>
            </w:r>
            <w:r w:rsidR="00795329" w:rsidRPr="002D6EE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09" w:type="dxa"/>
            <w:tcBorders>
              <w:bottom w:val="nil"/>
            </w:tcBorders>
          </w:tcPr>
          <w:p w14:paraId="4E95F56D" w14:textId="77777777" w:rsidR="00EB2649" w:rsidRPr="002D6EE1" w:rsidRDefault="00EB2649" w:rsidP="00EB2649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591" w:type="dxa"/>
            <w:tcBorders>
              <w:bottom w:val="nil"/>
            </w:tcBorders>
          </w:tcPr>
          <w:p w14:paraId="69F52964" w14:textId="77777777" w:rsidR="00EB2649" w:rsidRPr="002D6EE1" w:rsidRDefault="00EB2649" w:rsidP="00EB2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244" w:type="dxa"/>
            <w:tcBorders>
              <w:bottom w:val="nil"/>
            </w:tcBorders>
          </w:tcPr>
          <w:p w14:paraId="7D41D683" w14:textId="77777777" w:rsidR="00EB2649" w:rsidRPr="002D6EE1" w:rsidRDefault="00EB2649" w:rsidP="00EB2649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等线" w:hAnsi="Times New Roman" w:cs="Times New Roman"/>
                <w:sz w:val="18"/>
                <w:szCs w:val="18"/>
              </w:rPr>
              <w:t>liver fat</w:t>
            </w:r>
          </w:p>
        </w:tc>
        <w:tc>
          <w:tcPr>
            <w:tcW w:w="850" w:type="dxa"/>
            <w:tcBorders>
              <w:bottom w:val="nil"/>
            </w:tcBorders>
          </w:tcPr>
          <w:p w14:paraId="61CF6316" w14:textId="77777777" w:rsidR="00EB2649" w:rsidRPr="002D6EE1" w:rsidRDefault="00EB2649" w:rsidP="00EB2649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</w:tcPr>
          <w:p w14:paraId="6C193ACD" w14:textId="77777777" w:rsidR="00EB2649" w:rsidRPr="002D6EE1" w:rsidRDefault="00EB2649" w:rsidP="00EB2649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bottom w:val="nil"/>
            </w:tcBorders>
          </w:tcPr>
          <w:p w14:paraId="1EF1B553" w14:textId="77777777" w:rsidR="00EB2649" w:rsidRPr="002D6EE1" w:rsidRDefault="00EB2649" w:rsidP="00EB2649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55</w:t>
            </w:r>
          </w:p>
        </w:tc>
        <w:tc>
          <w:tcPr>
            <w:tcW w:w="1417" w:type="dxa"/>
            <w:tcBorders>
              <w:bottom w:val="nil"/>
            </w:tcBorders>
          </w:tcPr>
          <w:p w14:paraId="39C5E587" w14:textId="77777777" w:rsidR="00EB2649" w:rsidRPr="002D6EE1" w:rsidRDefault="00EB2649" w:rsidP="00EB2649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S</w:t>
            </w:r>
          </w:p>
        </w:tc>
        <w:tc>
          <w:tcPr>
            <w:tcW w:w="993" w:type="dxa"/>
            <w:tcBorders>
              <w:bottom w:val="nil"/>
            </w:tcBorders>
          </w:tcPr>
          <w:p w14:paraId="7803449B" w14:textId="77777777" w:rsidR="00EB2649" w:rsidRPr="002D6EE1" w:rsidRDefault="00EB2649" w:rsidP="00EB2649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  <w:tcBorders>
              <w:bottom w:val="nil"/>
            </w:tcBorders>
          </w:tcPr>
          <w:p w14:paraId="306BE2F9" w14:textId="77777777" w:rsidR="00EB2649" w:rsidRPr="002D6EE1" w:rsidRDefault="00EB2649" w:rsidP="00EB2649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97 (-0.58, -1.35)</w:t>
            </w:r>
          </w:p>
        </w:tc>
        <w:tc>
          <w:tcPr>
            <w:tcW w:w="1026" w:type="dxa"/>
            <w:tcBorders>
              <w:bottom w:val="nil"/>
            </w:tcBorders>
          </w:tcPr>
          <w:p w14:paraId="35EF3D41" w14:textId="77777777" w:rsidR="00EB2649" w:rsidRPr="002D6EE1" w:rsidRDefault="00EB2649" w:rsidP="00EB2649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2A4877" w:rsidRPr="009E7909" w14:paraId="3091AA9F" w14:textId="77777777" w:rsidTr="00B14DDD">
        <w:trPr>
          <w:trHeight w:val="358"/>
          <w:jc w:val="center"/>
        </w:trPr>
        <w:tc>
          <w:tcPr>
            <w:tcW w:w="1669" w:type="dxa"/>
            <w:tcBorders>
              <w:top w:val="nil"/>
              <w:bottom w:val="single" w:sz="4" w:space="0" w:color="auto"/>
            </w:tcBorders>
          </w:tcPr>
          <w:p w14:paraId="46F666D3" w14:textId="77777777" w:rsidR="002A4877" w:rsidRPr="002D6EE1" w:rsidRDefault="002A4877" w:rsidP="002A487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Yan</w:t>
            </w:r>
            <w:r w:rsidR="00795329"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5D37E06" w14:textId="77777777" w:rsidR="002A4877" w:rsidRPr="002D6EE1" w:rsidRDefault="002A4877" w:rsidP="002A487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</w:tcPr>
          <w:p w14:paraId="4D96900F" w14:textId="77777777" w:rsidR="002A4877" w:rsidRPr="002D6EE1" w:rsidRDefault="002A4877" w:rsidP="002A48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</w:tcPr>
          <w:p w14:paraId="24216E3C" w14:textId="77777777" w:rsidR="002A4877" w:rsidRPr="002D6EE1" w:rsidRDefault="002A4877" w:rsidP="002A487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18EC505" w14:textId="77777777" w:rsidR="002A4877" w:rsidRPr="002D6EE1" w:rsidRDefault="002A4877" w:rsidP="002A487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D2926C2" w14:textId="77777777" w:rsidR="002A4877" w:rsidRPr="002D6EE1" w:rsidRDefault="002A4877" w:rsidP="002A487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07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EC0C76E" w14:textId="77777777" w:rsidR="002A4877" w:rsidRPr="002D6EE1" w:rsidRDefault="002A4877" w:rsidP="002A487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4AF9078" w14:textId="77777777" w:rsidR="002A4877" w:rsidRPr="002D6EE1" w:rsidRDefault="002A4877" w:rsidP="002A487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E460656" w14:textId="77777777" w:rsidR="002A4877" w:rsidRPr="002D6EE1" w:rsidRDefault="002A4877" w:rsidP="002A487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F6DFAAB" w14:textId="77777777" w:rsidR="002A4877" w:rsidRPr="002D6EE1" w:rsidRDefault="002A4877" w:rsidP="002A487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47 (-0.76, -0.19)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79363B66" w14:textId="77777777" w:rsidR="002A4877" w:rsidRPr="002D6EE1" w:rsidRDefault="002A4877" w:rsidP="002A487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</w:tbl>
    <w:p w14:paraId="1651C3EC" w14:textId="77777777" w:rsidR="00B14DDD" w:rsidRDefault="00B14DDD" w:rsidP="002D6EE1">
      <w:pPr>
        <w:ind w:firstLineChars="100" w:firstLine="210"/>
        <w:rPr>
          <w:rFonts w:ascii="Times New Roman" w:hAnsi="Times New Roman" w:cs="Times New Roman"/>
          <w:b/>
          <w:bCs/>
          <w:szCs w:val="21"/>
        </w:rPr>
      </w:pPr>
    </w:p>
    <w:p w14:paraId="3542056A" w14:textId="422165F8" w:rsidR="00BA4BA7" w:rsidRPr="002D6EE1" w:rsidRDefault="005C2E6F" w:rsidP="002D6EE1">
      <w:pPr>
        <w:ind w:firstLineChars="100" w:firstLine="210"/>
        <w:rPr>
          <w:rFonts w:ascii="Times New Roman" w:hAnsi="Times New Roman" w:cs="Times New Roman"/>
          <w:b/>
          <w:bCs/>
          <w:szCs w:val="21"/>
        </w:rPr>
      </w:pPr>
      <w:r w:rsidRPr="002D6EE1">
        <w:rPr>
          <w:rFonts w:ascii="Times New Roman" w:hAnsi="Times New Roman" w:cs="Times New Roman"/>
          <w:b/>
          <w:bCs/>
          <w:szCs w:val="21"/>
        </w:rPr>
        <w:lastRenderedPageBreak/>
        <w:t>(</w:t>
      </w:r>
      <w:r w:rsidRPr="002D6EE1">
        <w:rPr>
          <w:rFonts w:ascii="Times New Roman" w:hAnsi="Times New Roman" w:cs="Times New Roman"/>
          <w:b/>
          <w:bCs/>
          <w:i/>
          <w:iCs/>
          <w:szCs w:val="21"/>
        </w:rPr>
        <w:t>Continued)</w:t>
      </w:r>
    </w:p>
    <w:tbl>
      <w:tblPr>
        <w:tblStyle w:val="a7"/>
        <w:tblW w:w="136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850"/>
        <w:gridCol w:w="1843"/>
        <w:gridCol w:w="1276"/>
        <w:gridCol w:w="992"/>
        <w:gridCol w:w="1276"/>
        <w:gridCol w:w="850"/>
        <w:gridCol w:w="1134"/>
        <w:gridCol w:w="1276"/>
        <w:gridCol w:w="1733"/>
        <w:gridCol w:w="994"/>
      </w:tblGrid>
      <w:tr w:rsidR="002D6EE1" w:rsidRPr="009E7909" w14:paraId="32C14179" w14:textId="77777777" w:rsidTr="002D6EE1">
        <w:trPr>
          <w:trHeight w:val="679"/>
          <w:jc w:val="center"/>
        </w:trPr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D69597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Auth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3592C8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4CBCBA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xpo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F0FCA5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Mea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1924F3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3EAB6468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Stud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37B36F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03EB985F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412F56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5FC199E8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Ca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3A44CF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Type of metr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6E6DCC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ffect model</w:t>
            </w:r>
          </w:p>
          <w:p w14:paraId="4E771894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eported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F6CE11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eported summary effects (95% CI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4C3606" w14:textId="77777777" w:rsidR="003D5882" w:rsidRPr="00FC0C04" w:rsidRDefault="003D5882" w:rsidP="002D6EE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2D6EE1" w:rsidRPr="009E7909" w14:paraId="30D930AE" w14:textId="77777777" w:rsidTr="002D6EE1">
        <w:trPr>
          <w:trHeight w:val="245"/>
          <w:jc w:val="center"/>
        </w:trPr>
        <w:tc>
          <w:tcPr>
            <w:tcW w:w="1386" w:type="dxa"/>
          </w:tcPr>
          <w:p w14:paraId="5FDD8416" w14:textId="1979AECC" w:rsidR="002D6EE1" w:rsidRPr="002D6EE1" w:rsidRDefault="002D6EE1" w:rsidP="002D6EE1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等线" w:hAnsi="Times New Roman" w:cs="Times New Roman"/>
                <w:sz w:val="18"/>
                <w:szCs w:val="18"/>
              </w:rPr>
              <w:t>Yu</w:t>
            </w:r>
            <w:r w:rsidRPr="002D6EE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0" w:type="dxa"/>
          </w:tcPr>
          <w:p w14:paraId="50211FAD" w14:textId="6C337A62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1843" w:type="dxa"/>
          </w:tcPr>
          <w:p w14:paraId="21C907F7" w14:textId="0DEAFD3D" w:rsidR="002D6EE1" w:rsidRPr="002D6EE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276" w:type="dxa"/>
          </w:tcPr>
          <w:p w14:paraId="38435996" w14:textId="0B01B58D" w:rsidR="002D6EE1" w:rsidRPr="002D6EE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DL</w:t>
            </w:r>
          </w:p>
        </w:tc>
        <w:tc>
          <w:tcPr>
            <w:tcW w:w="992" w:type="dxa"/>
          </w:tcPr>
          <w:p w14:paraId="0AD09494" w14:textId="5B9E920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7EE0B75F" w14:textId="6D54EC09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68</w:t>
            </w:r>
          </w:p>
        </w:tc>
        <w:tc>
          <w:tcPr>
            <w:tcW w:w="850" w:type="dxa"/>
          </w:tcPr>
          <w:p w14:paraId="0DE7ADE7" w14:textId="6DEFF8C6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35</w:t>
            </w:r>
          </w:p>
        </w:tc>
        <w:tc>
          <w:tcPr>
            <w:tcW w:w="1134" w:type="dxa"/>
          </w:tcPr>
          <w:p w14:paraId="0C072A19" w14:textId="2A27A62A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</w:tcPr>
          <w:p w14:paraId="09E6B6E2" w14:textId="4E1E51D4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</w:tcPr>
          <w:p w14:paraId="7302BF9C" w14:textId="7C36112C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9.18 (-14.89, -3.47)</w:t>
            </w:r>
          </w:p>
        </w:tc>
        <w:tc>
          <w:tcPr>
            <w:tcW w:w="994" w:type="dxa"/>
          </w:tcPr>
          <w:p w14:paraId="4B7DB6C3" w14:textId="413DB90C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2D6EE1" w:rsidRPr="009E7909" w14:paraId="080BA50F" w14:textId="77777777" w:rsidTr="002D6EE1">
        <w:trPr>
          <w:trHeight w:val="245"/>
          <w:jc w:val="center"/>
        </w:trPr>
        <w:tc>
          <w:tcPr>
            <w:tcW w:w="1386" w:type="dxa"/>
          </w:tcPr>
          <w:p w14:paraId="0D3E276B" w14:textId="77F0E922" w:rsidR="002D6EE1" w:rsidRPr="002D6EE1" w:rsidRDefault="002D6EE1" w:rsidP="002D6EE1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等线" w:hAnsi="Times New Roman" w:cs="Times New Roman"/>
                <w:sz w:val="18"/>
                <w:szCs w:val="18"/>
              </w:rPr>
              <w:t>Yu</w:t>
            </w:r>
            <w:r w:rsidRPr="002D6EE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0" w:type="dxa"/>
          </w:tcPr>
          <w:p w14:paraId="247AF7C2" w14:textId="702CAD24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1843" w:type="dxa"/>
          </w:tcPr>
          <w:p w14:paraId="1C7F96AF" w14:textId="7CFB3E94" w:rsidR="002D6EE1" w:rsidRPr="002D6EE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276" w:type="dxa"/>
          </w:tcPr>
          <w:p w14:paraId="65C47CCE" w14:textId="4D9CA163" w:rsidR="002D6EE1" w:rsidRPr="002D6EE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DL</w:t>
            </w:r>
          </w:p>
        </w:tc>
        <w:tc>
          <w:tcPr>
            <w:tcW w:w="992" w:type="dxa"/>
          </w:tcPr>
          <w:p w14:paraId="3DF4E4BF" w14:textId="0CE822EB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76F83B2A" w14:textId="40903D94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09</w:t>
            </w:r>
          </w:p>
        </w:tc>
        <w:tc>
          <w:tcPr>
            <w:tcW w:w="850" w:type="dxa"/>
          </w:tcPr>
          <w:p w14:paraId="2C02BAE9" w14:textId="7897370C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54</w:t>
            </w:r>
          </w:p>
        </w:tc>
        <w:tc>
          <w:tcPr>
            <w:tcW w:w="1134" w:type="dxa"/>
          </w:tcPr>
          <w:p w14:paraId="7FC951D6" w14:textId="5C27B0DB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</w:tcPr>
          <w:p w14:paraId="69556CBC" w14:textId="79B8B82B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</w:tcPr>
          <w:p w14:paraId="0D395B04" w14:textId="3E7E3811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.81 (1.59, 8.03)</w:t>
            </w:r>
          </w:p>
        </w:tc>
        <w:tc>
          <w:tcPr>
            <w:tcW w:w="994" w:type="dxa"/>
          </w:tcPr>
          <w:p w14:paraId="6C655F73" w14:textId="0B39B421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2D6EE1" w:rsidRPr="009E7909" w14:paraId="56F8D2F0" w14:textId="77777777" w:rsidTr="002D6EE1">
        <w:trPr>
          <w:trHeight w:val="245"/>
          <w:jc w:val="center"/>
        </w:trPr>
        <w:tc>
          <w:tcPr>
            <w:tcW w:w="1386" w:type="dxa"/>
          </w:tcPr>
          <w:p w14:paraId="3AF988C3" w14:textId="77777777" w:rsidR="002D6EE1" w:rsidRPr="002D6EE1" w:rsidRDefault="002D6EE1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1" w:name="_Hlk64867203"/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art</w:t>
            </w: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50" w:type="dxa"/>
          </w:tcPr>
          <w:p w14:paraId="12007776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</w:tcPr>
          <w:p w14:paraId="36F39C72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Total exercise</w:t>
            </w:r>
          </w:p>
        </w:tc>
        <w:tc>
          <w:tcPr>
            <w:tcW w:w="1276" w:type="dxa"/>
          </w:tcPr>
          <w:p w14:paraId="3AC58C31" w14:textId="77777777" w:rsidR="002D6EE1" w:rsidRPr="002D6EE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Intrahepatic fat</w:t>
            </w:r>
          </w:p>
        </w:tc>
        <w:tc>
          <w:tcPr>
            <w:tcW w:w="992" w:type="dxa"/>
          </w:tcPr>
          <w:p w14:paraId="47A01848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63D04BE2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530</w:t>
            </w:r>
          </w:p>
        </w:tc>
        <w:tc>
          <w:tcPr>
            <w:tcW w:w="850" w:type="dxa"/>
          </w:tcPr>
          <w:p w14:paraId="48FC131D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09761C9A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1276" w:type="dxa"/>
          </w:tcPr>
          <w:p w14:paraId="1333E3FD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</w:tcPr>
          <w:p w14:paraId="48BE228C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1.77 (-3.11, -0.42)</w:t>
            </w:r>
          </w:p>
        </w:tc>
        <w:tc>
          <w:tcPr>
            <w:tcW w:w="994" w:type="dxa"/>
          </w:tcPr>
          <w:p w14:paraId="41403332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bookmarkEnd w:id="1"/>
      <w:tr w:rsidR="002D6EE1" w:rsidRPr="009E7909" w14:paraId="27189331" w14:textId="77777777" w:rsidTr="002D6EE1">
        <w:trPr>
          <w:trHeight w:val="245"/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14:paraId="22C12FDC" w14:textId="77777777" w:rsidR="002D6EE1" w:rsidRPr="002D6EE1" w:rsidRDefault="002D6EE1" w:rsidP="002D6E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2D6E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55C943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16EDFA" w14:textId="77777777" w:rsidR="002D6EE1" w:rsidRPr="002D6EE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 xml:space="preserve">Total exercise </w:t>
            </w: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(irrespectively of </w:t>
            </w:r>
          </w:p>
          <w:p w14:paraId="10B4531C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change)</w:t>
            </w:r>
          </w:p>
        </w:tc>
        <w:tc>
          <w:tcPr>
            <w:tcW w:w="1276" w:type="dxa"/>
            <w:tcBorders>
              <w:top w:val="nil"/>
            </w:tcBorders>
          </w:tcPr>
          <w:p w14:paraId="70E510FE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IHTG</w:t>
            </w:r>
          </w:p>
        </w:tc>
        <w:tc>
          <w:tcPr>
            <w:tcW w:w="992" w:type="dxa"/>
            <w:tcBorders>
              <w:top w:val="nil"/>
            </w:tcBorders>
          </w:tcPr>
          <w:p w14:paraId="1EC9C67A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</w:tcBorders>
          </w:tcPr>
          <w:p w14:paraId="3DD006DE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850" w:type="dxa"/>
            <w:tcBorders>
              <w:top w:val="nil"/>
            </w:tcBorders>
          </w:tcPr>
          <w:p w14:paraId="70A4569A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9B379F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B1BB55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  <w:tcBorders>
              <w:top w:val="nil"/>
            </w:tcBorders>
          </w:tcPr>
          <w:p w14:paraId="096C8D5D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-0.98 (-1.30, -0.66)</w:t>
            </w:r>
          </w:p>
        </w:tc>
        <w:tc>
          <w:tcPr>
            <w:tcW w:w="994" w:type="dxa"/>
            <w:tcBorders>
              <w:top w:val="nil"/>
            </w:tcBorders>
          </w:tcPr>
          <w:p w14:paraId="2477E854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2D6EE1" w:rsidRPr="009E7909" w14:paraId="51283E90" w14:textId="77777777" w:rsidTr="002D6EE1">
        <w:trPr>
          <w:trHeight w:val="245"/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14:paraId="74D38CE0" w14:textId="77777777" w:rsidR="002D6EE1" w:rsidRPr="002D6EE1" w:rsidRDefault="002D6EE1" w:rsidP="002D6EE1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2D6E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D0518D" w14:textId="77777777" w:rsidR="002D6EE1" w:rsidRPr="002D6EE1" w:rsidRDefault="002D6EE1" w:rsidP="002D6EE1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</w:tcPr>
          <w:p w14:paraId="3CD588E1" w14:textId="77777777" w:rsidR="002D6EE1" w:rsidRPr="002D6EE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 xml:space="preserve">Total exercise </w:t>
            </w: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(irrespectively of</w:t>
            </w:r>
          </w:p>
          <w:p w14:paraId="66F106EA" w14:textId="77777777" w:rsidR="002D6EE1" w:rsidRPr="002D6EE1" w:rsidRDefault="002D6EE1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change)</w:t>
            </w:r>
          </w:p>
        </w:tc>
        <w:tc>
          <w:tcPr>
            <w:tcW w:w="1276" w:type="dxa"/>
          </w:tcPr>
          <w:p w14:paraId="47A31D6B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992" w:type="dxa"/>
          </w:tcPr>
          <w:p w14:paraId="57AC669D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0BE97F96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850" w:type="dxa"/>
          </w:tcPr>
          <w:p w14:paraId="17D05C36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6E385E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754331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</w:tcPr>
          <w:p w14:paraId="579F8EDC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-0.39 (-0.66, -0.11)</w:t>
            </w:r>
          </w:p>
        </w:tc>
        <w:tc>
          <w:tcPr>
            <w:tcW w:w="994" w:type="dxa"/>
          </w:tcPr>
          <w:p w14:paraId="1F386285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2D6EE1" w:rsidRPr="009E7909" w14:paraId="7ABA9942" w14:textId="77777777" w:rsidTr="002D6EE1">
        <w:trPr>
          <w:trHeight w:val="245"/>
          <w:jc w:val="center"/>
        </w:trPr>
        <w:tc>
          <w:tcPr>
            <w:tcW w:w="1386" w:type="dxa"/>
            <w:tcBorders>
              <w:top w:val="nil"/>
            </w:tcBorders>
          </w:tcPr>
          <w:p w14:paraId="0FF507A3" w14:textId="77777777" w:rsidR="002D6EE1" w:rsidRPr="002D6EE1" w:rsidRDefault="002D6EE1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2D6E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0" w:type="dxa"/>
            <w:tcBorders>
              <w:top w:val="nil"/>
            </w:tcBorders>
          </w:tcPr>
          <w:p w14:paraId="4632AC37" w14:textId="77777777" w:rsidR="002D6EE1" w:rsidRPr="002D6EE1" w:rsidRDefault="002D6EE1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</w:tcPr>
          <w:p w14:paraId="21059612" w14:textId="77777777" w:rsidR="002D6EE1" w:rsidRPr="002D6EE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 xml:space="preserve">Total exercise </w:t>
            </w: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(irrespectively of</w:t>
            </w:r>
          </w:p>
          <w:p w14:paraId="6E5AED14" w14:textId="77777777" w:rsidR="002D6EE1" w:rsidRPr="002D6EE1" w:rsidRDefault="002D6EE1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change)</w:t>
            </w:r>
          </w:p>
        </w:tc>
        <w:tc>
          <w:tcPr>
            <w:tcW w:w="1276" w:type="dxa"/>
          </w:tcPr>
          <w:p w14:paraId="31460F7A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992" w:type="dxa"/>
          </w:tcPr>
          <w:p w14:paraId="67CC94DC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2E779816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850" w:type="dxa"/>
          </w:tcPr>
          <w:p w14:paraId="3D124781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1134" w:type="dxa"/>
            <w:tcBorders>
              <w:top w:val="nil"/>
            </w:tcBorders>
          </w:tcPr>
          <w:p w14:paraId="014DEC98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1276" w:type="dxa"/>
            <w:tcBorders>
              <w:top w:val="nil"/>
            </w:tcBorders>
          </w:tcPr>
          <w:p w14:paraId="257A36B2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</w:tcPr>
          <w:p w14:paraId="5C911C56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-0.37 (-0.65, -0.09)</w:t>
            </w:r>
          </w:p>
        </w:tc>
        <w:tc>
          <w:tcPr>
            <w:tcW w:w="994" w:type="dxa"/>
          </w:tcPr>
          <w:p w14:paraId="45F8F422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9</w:t>
            </w:r>
          </w:p>
        </w:tc>
      </w:tr>
      <w:tr w:rsidR="002D6EE1" w:rsidRPr="009E7909" w14:paraId="58D3347A" w14:textId="77777777" w:rsidTr="002D6EE1">
        <w:trPr>
          <w:trHeight w:val="245"/>
          <w:jc w:val="center"/>
        </w:trPr>
        <w:tc>
          <w:tcPr>
            <w:tcW w:w="1386" w:type="dxa"/>
          </w:tcPr>
          <w:p w14:paraId="6396822B" w14:textId="77777777" w:rsidR="002D6EE1" w:rsidRPr="002D6EE1" w:rsidRDefault="002D6EE1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2D6E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0" w:type="dxa"/>
          </w:tcPr>
          <w:p w14:paraId="200C9BF1" w14:textId="77777777" w:rsidR="002D6EE1" w:rsidRPr="002D6EE1" w:rsidRDefault="002D6EE1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</w:tcPr>
          <w:p w14:paraId="1EC72ABE" w14:textId="77777777" w:rsidR="002D6EE1" w:rsidRPr="002D6EE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 xml:space="preserve">Total exercise </w:t>
            </w: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(irrespectively of</w:t>
            </w:r>
          </w:p>
          <w:p w14:paraId="59BF8BB8" w14:textId="77777777" w:rsidR="002D6EE1" w:rsidRPr="002D6EE1" w:rsidRDefault="002D6EE1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change)</w:t>
            </w:r>
          </w:p>
        </w:tc>
        <w:tc>
          <w:tcPr>
            <w:tcW w:w="1276" w:type="dxa"/>
          </w:tcPr>
          <w:p w14:paraId="246003BD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WC</w:t>
            </w:r>
          </w:p>
        </w:tc>
        <w:tc>
          <w:tcPr>
            <w:tcW w:w="992" w:type="dxa"/>
          </w:tcPr>
          <w:p w14:paraId="127C20BC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3F00932E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</w:p>
        </w:tc>
        <w:tc>
          <w:tcPr>
            <w:tcW w:w="850" w:type="dxa"/>
          </w:tcPr>
          <w:p w14:paraId="141B1F1C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6F852F04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1276" w:type="dxa"/>
          </w:tcPr>
          <w:p w14:paraId="63698EFB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</w:tcPr>
          <w:p w14:paraId="639F2DFD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-0.60 (-0.78, -0.42)</w:t>
            </w:r>
          </w:p>
        </w:tc>
        <w:tc>
          <w:tcPr>
            <w:tcW w:w="994" w:type="dxa"/>
          </w:tcPr>
          <w:p w14:paraId="6CB437F2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2D6EE1" w:rsidRPr="009E7909" w14:paraId="5946ED27" w14:textId="77777777" w:rsidTr="002D6EE1">
        <w:trPr>
          <w:trHeight w:val="245"/>
          <w:jc w:val="center"/>
        </w:trPr>
        <w:tc>
          <w:tcPr>
            <w:tcW w:w="1386" w:type="dxa"/>
          </w:tcPr>
          <w:p w14:paraId="39910603" w14:textId="77777777" w:rsidR="002D6EE1" w:rsidRPr="002D6EE1" w:rsidRDefault="002D6EE1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2D6E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0" w:type="dxa"/>
          </w:tcPr>
          <w:p w14:paraId="0BA064D4" w14:textId="77777777" w:rsidR="002D6EE1" w:rsidRPr="002D6EE1" w:rsidRDefault="002D6EE1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</w:tcPr>
          <w:p w14:paraId="2348D449" w14:textId="77777777" w:rsidR="002D6EE1" w:rsidRPr="002D6EE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 xml:space="preserve">Total exercise </w:t>
            </w: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(irrespectively of</w:t>
            </w:r>
          </w:p>
          <w:p w14:paraId="3C04C1FF" w14:textId="77777777" w:rsidR="002D6EE1" w:rsidRPr="002D6EE1" w:rsidRDefault="002D6EE1" w:rsidP="002D6EE1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change)</w:t>
            </w:r>
          </w:p>
        </w:tc>
        <w:tc>
          <w:tcPr>
            <w:tcW w:w="1276" w:type="dxa"/>
          </w:tcPr>
          <w:p w14:paraId="1D93266F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992" w:type="dxa"/>
          </w:tcPr>
          <w:p w14:paraId="31363F26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092171F2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</w:p>
        </w:tc>
        <w:tc>
          <w:tcPr>
            <w:tcW w:w="850" w:type="dxa"/>
          </w:tcPr>
          <w:p w14:paraId="631CFBEC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69F9709D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1276" w:type="dxa"/>
          </w:tcPr>
          <w:p w14:paraId="216215BF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</w:tcPr>
          <w:p w14:paraId="4AE90AA4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-0.76 (-1.47, -0.05)</w:t>
            </w:r>
          </w:p>
        </w:tc>
        <w:tc>
          <w:tcPr>
            <w:tcW w:w="994" w:type="dxa"/>
          </w:tcPr>
          <w:p w14:paraId="694A0FA4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2D6EE1" w:rsidRPr="009E7909" w14:paraId="41462705" w14:textId="77777777" w:rsidTr="002D6EE1">
        <w:trPr>
          <w:trHeight w:val="245"/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14:paraId="1104E490" w14:textId="77777777" w:rsidR="002D6EE1" w:rsidRPr="002D6EE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等线" w:hAnsi="Times New Roman" w:cs="Times New Roman"/>
                <w:sz w:val="18"/>
                <w:szCs w:val="18"/>
              </w:rPr>
              <w:t>Keating</w:t>
            </w:r>
            <w:r w:rsidRPr="002D6EE1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C1114D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C1782A" w14:textId="77777777" w:rsidR="002D6EE1" w:rsidRPr="002D6EE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Total exercise</w:t>
            </w: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(irrespectively of</w:t>
            </w:r>
          </w:p>
          <w:p w14:paraId="392B97C9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chang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6ABA28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liver fa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747CF5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EA701C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DBC95A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C839BD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5C02C5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12E303D4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37 (-0.69, -0.06)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A16A1B3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2D6EE1" w:rsidRPr="009E7909" w14:paraId="629E76D4" w14:textId="77777777" w:rsidTr="002D6EE1">
        <w:trPr>
          <w:trHeight w:val="70"/>
          <w:jc w:val="center"/>
        </w:trPr>
        <w:tc>
          <w:tcPr>
            <w:tcW w:w="1386" w:type="dxa"/>
          </w:tcPr>
          <w:p w14:paraId="3B53C03C" w14:textId="77777777" w:rsidR="002D6EE1" w:rsidRPr="002D6EE1" w:rsidRDefault="002D6EE1" w:rsidP="002D6EE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2D6E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0" w:type="dxa"/>
          </w:tcPr>
          <w:p w14:paraId="17029A56" w14:textId="77777777" w:rsidR="002D6EE1" w:rsidRPr="002D6EE1" w:rsidRDefault="002D6EE1" w:rsidP="002D6EE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14:paraId="59E7953B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xercise(AEx) </w:t>
            </w:r>
          </w:p>
        </w:tc>
        <w:tc>
          <w:tcPr>
            <w:tcW w:w="1276" w:type="dxa"/>
          </w:tcPr>
          <w:p w14:paraId="2454D6EC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HTG</w:t>
            </w:r>
          </w:p>
        </w:tc>
        <w:tc>
          <w:tcPr>
            <w:tcW w:w="992" w:type="dxa"/>
          </w:tcPr>
          <w:p w14:paraId="65C5D115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70F2F90E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850" w:type="dxa"/>
          </w:tcPr>
          <w:p w14:paraId="3449738A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134" w:type="dxa"/>
          </w:tcPr>
          <w:p w14:paraId="00E24CE1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1276" w:type="dxa"/>
          </w:tcPr>
          <w:p w14:paraId="04ABFBC1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</w:tcPr>
          <w:p w14:paraId="54E5CE70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84 (-1.27, -0.4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F2D9449" w14:textId="77777777" w:rsidR="002D6EE1" w:rsidRPr="002D6EE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2D6EE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727F3BDC" w14:textId="77777777" w:rsidR="0096543D" w:rsidRPr="00BB5221" w:rsidRDefault="0096543D" w:rsidP="007F05B7">
      <w:pPr>
        <w:widowControl/>
        <w:ind w:firstLineChars="150" w:firstLine="315"/>
        <w:rPr>
          <w:rFonts w:ascii="Times New Roman" w:hAnsi="Times New Roman" w:cs="Times New Roman"/>
          <w:b/>
          <w:bCs/>
          <w:szCs w:val="21"/>
        </w:rPr>
      </w:pPr>
      <w:bookmarkStart w:id="2" w:name="_Hlk64315141"/>
      <w:r w:rsidRPr="00BB5221">
        <w:rPr>
          <w:rFonts w:ascii="Times New Roman" w:hAnsi="Times New Roman" w:cs="Times New Roman"/>
          <w:b/>
          <w:bCs/>
          <w:szCs w:val="21"/>
        </w:rPr>
        <w:lastRenderedPageBreak/>
        <w:t>(</w:t>
      </w:r>
      <w:r w:rsidRPr="00BB5221">
        <w:rPr>
          <w:rFonts w:ascii="Times New Roman" w:hAnsi="Times New Roman" w:cs="Times New Roman"/>
          <w:b/>
          <w:bCs/>
          <w:i/>
          <w:iCs/>
          <w:szCs w:val="21"/>
        </w:rPr>
        <w:t>Continued)</w:t>
      </w:r>
    </w:p>
    <w:tbl>
      <w:tblPr>
        <w:tblStyle w:val="a7"/>
        <w:tblW w:w="137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2"/>
        <w:gridCol w:w="757"/>
        <w:gridCol w:w="2126"/>
        <w:gridCol w:w="1273"/>
        <w:gridCol w:w="851"/>
        <w:gridCol w:w="1276"/>
        <w:gridCol w:w="820"/>
        <w:gridCol w:w="1022"/>
        <w:gridCol w:w="1276"/>
        <w:gridCol w:w="1985"/>
        <w:gridCol w:w="946"/>
      </w:tblGrid>
      <w:tr w:rsidR="009E7909" w:rsidRPr="009E7909" w14:paraId="01988C2B" w14:textId="77777777" w:rsidTr="00FC0C04">
        <w:trPr>
          <w:trHeight w:val="679"/>
          <w:jc w:val="center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bookmarkEnd w:id="2"/>
          <w:p w14:paraId="1628658E" w14:textId="77777777" w:rsidR="003D5882" w:rsidRPr="00FC0C04" w:rsidRDefault="003D5882" w:rsidP="00053DF3">
            <w:pPr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Author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CCAB2A" w14:textId="77777777" w:rsidR="003D5882" w:rsidRPr="00FC0C04" w:rsidRDefault="003D5882" w:rsidP="00053DF3">
            <w:pPr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CF350A" w14:textId="77777777" w:rsidR="003D5882" w:rsidRPr="00FC0C04" w:rsidRDefault="003D5882" w:rsidP="00053DF3">
            <w:pPr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xposur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327EBF" w14:textId="77777777" w:rsidR="003D5882" w:rsidRPr="00FC0C04" w:rsidRDefault="003D5882" w:rsidP="00053DF3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Meas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35557A" w14:textId="77777777" w:rsidR="003D5882" w:rsidRPr="00FC0C04" w:rsidRDefault="003D5882" w:rsidP="00053DF3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611D1F55" w14:textId="77777777" w:rsidR="003D5882" w:rsidRPr="00FC0C04" w:rsidRDefault="003D5882" w:rsidP="00053DF3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Stud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47DCF1" w14:textId="77777777" w:rsidR="003D5882" w:rsidRPr="00FC0C04" w:rsidRDefault="003D5882" w:rsidP="00053DF3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20F3D3F5" w14:textId="77777777" w:rsidR="003D5882" w:rsidRPr="00FC0C04" w:rsidRDefault="003D5882" w:rsidP="00053DF3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171FA4" w14:textId="77777777" w:rsidR="003D5882" w:rsidRPr="00FC0C04" w:rsidRDefault="003D5882" w:rsidP="00053DF3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2325B4EA" w14:textId="77777777" w:rsidR="003D5882" w:rsidRPr="00FC0C04" w:rsidRDefault="003D5882" w:rsidP="00053DF3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Case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9A42C8" w14:textId="77777777" w:rsidR="003D5882" w:rsidRPr="00FC0C04" w:rsidRDefault="003D5882" w:rsidP="00053DF3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Type of metr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00E153" w14:textId="77777777" w:rsidR="003D5882" w:rsidRPr="00FC0C04" w:rsidRDefault="003D5882" w:rsidP="00053DF3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ffect model</w:t>
            </w:r>
          </w:p>
          <w:p w14:paraId="29D111EF" w14:textId="77777777" w:rsidR="003D5882" w:rsidRPr="00FC0C04" w:rsidRDefault="003D5882" w:rsidP="00053DF3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eport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A9BD10" w14:textId="77777777" w:rsidR="003D5882" w:rsidRPr="00FC0C04" w:rsidRDefault="003D5882" w:rsidP="00053DF3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eported summary effects (95% 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C6F458" w14:textId="77777777" w:rsidR="003D5882" w:rsidRPr="00FC0C04" w:rsidRDefault="003D5882" w:rsidP="00053DF3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2D6EE1" w:rsidRPr="009E7909" w14:paraId="7538B8F2" w14:textId="77777777" w:rsidTr="00FC0C04">
        <w:trPr>
          <w:trHeight w:val="70"/>
          <w:jc w:val="center"/>
        </w:trPr>
        <w:tc>
          <w:tcPr>
            <w:tcW w:w="1402" w:type="dxa"/>
          </w:tcPr>
          <w:p w14:paraId="53244416" w14:textId="52CC6642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BB52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757" w:type="dxa"/>
          </w:tcPr>
          <w:p w14:paraId="3154D2F0" w14:textId="067BC9DF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126" w:type="dxa"/>
            <w:shd w:val="clear" w:color="auto" w:fill="auto"/>
          </w:tcPr>
          <w:p w14:paraId="1E2D1DF3" w14:textId="55FC25F6" w:rsidR="002D6EE1" w:rsidRPr="00BB5221" w:rsidRDefault="002D6EE1" w:rsidP="002D6EE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xercise(RT) </w:t>
            </w:r>
          </w:p>
        </w:tc>
        <w:tc>
          <w:tcPr>
            <w:tcW w:w="1273" w:type="dxa"/>
          </w:tcPr>
          <w:p w14:paraId="43E2C82C" w14:textId="45491FD0" w:rsidR="002D6EE1" w:rsidRPr="00BB522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HTG</w:t>
            </w:r>
          </w:p>
        </w:tc>
        <w:tc>
          <w:tcPr>
            <w:tcW w:w="851" w:type="dxa"/>
          </w:tcPr>
          <w:p w14:paraId="6E26121A" w14:textId="2156596A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459172A5" w14:textId="08B0EBBD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820" w:type="dxa"/>
          </w:tcPr>
          <w:p w14:paraId="77E7FFE0" w14:textId="065055EE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022" w:type="dxa"/>
          </w:tcPr>
          <w:p w14:paraId="1A502FB6" w14:textId="52FD3BA4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1276" w:type="dxa"/>
          </w:tcPr>
          <w:p w14:paraId="11430BFF" w14:textId="57E5D48C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</w:tcPr>
          <w:p w14:paraId="542FF5ED" w14:textId="2717F420" w:rsidR="002D6EE1" w:rsidRPr="00BB5221" w:rsidRDefault="002D6EE1" w:rsidP="002D6EE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1.05 (-1.87, -0.2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EFA5917" w14:textId="5CFD2D5D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11</w:t>
            </w:r>
          </w:p>
        </w:tc>
      </w:tr>
      <w:tr w:rsidR="002D6EE1" w:rsidRPr="009E7909" w14:paraId="7F8D88C2" w14:textId="77777777" w:rsidTr="00FC0C04">
        <w:trPr>
          <w:trHeight w:val="70"/>
          <w:jc w:val="center"/>
        </w:trPr>
        <w:tc>
          <w:tcPr>
            <w:tcW w:w="1402" w:type="dxa"/>
          </w:tcPr>
          <w:p w14:paraId="4FFE75FC" w14:textId="77C23C65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BB52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757" w:type="dxa"/>
          </w:tcPr>
          <w:p w14:paraId="70011FCF" w14:textId="7193F94E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126" w:type="dxa"/>
          </w:tcPr>
          <w:p w14:paraId="762E2B2D" w14:textId="54D02709" w:rsidR="002D6EE1" w:rsidRPr="00BB5221" w:rsidRDefault="002D6EE1" w:rsidP="002D6EE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xercise (AEx+ RT)</w:t>
            </w:r>
          </w:p>
        </w:tc>
        <w:tc>
          <w:tcPr>
            <w:tcW w:w="1273" w:type="dxa"/>
          </w:tcPr>
          <w:p w14:paraId="643B5B9A" w14:textId="50766E4B" w:rsidR="002D6EE1" w:rsidRPr="00BB522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HTG</w:t>
            </w:r>
          </w:p>
        </w:tc>
        <w:tc>
          <w:tcPr>
            <w:tcW w:w="851" w:type="dxa"/>
          </w:tcPr>
          <w:p w14:paraId="5435FF55" w14:textId="6A720DE8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3691384C" w14:textId="348C753E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820" w:type="dxa"/>
          </w:tcPr>
          <w:p w14:paraId="7C297BF8" w14:textId="0B7A9DF3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022" w:type="dxa"/>
          </w:tcPr>
          <w:p w14:paraId="5E85DA6B" w14:textId="7A0A1F42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1276" w:type="dxa"/>
          </w:tcPr>
          <w:p w14:paraId="5019287E" w14:textId="715E18B7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</w:tcPr>
          <w:p w14:paraId="703339A5" w14:textId="41E71A7E" w:rsidR="002D6EE1" w:rsidRPr="00BB5221" w:rsidRDefault="002D6EE1" w:rsidP="002D6EE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1.54 (-2.56, -0.5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83760E7" w14:textId="59F030E8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2D6EE1" w:rsidRPr="009E7909" w14:paraId="71EDDEA7" w14:textId="77777777" w:rsidTr="00FC0C04">
        <w:trPr>
          <w:trHeight w:val="70"/>
          <w:jc w:val="center"/>
        </w:trPr>
        <w:tc>
          <w:tcPr>
            <w:tcW w:w="1402" w:type="dxa"/>
            <w:tcBorders>
              <w:bottom w:val="nil"/>
            </w:tcBorders>
          </w:tcPr>
          <w:p w14:paraId="07862A23" w14:textId="2A45287F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BB52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757" w:type="dxa"/>
            <w:tcBorders>
              <w:bottom w:val="nil"/>
            </w:tcBorders>
          </w:tcPr>
          <w:p w14:paraId="410B3876" w14:textId="3A2F590B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126" w:type="dxa"/>
            <w:tcBorders>
              <w:bottom w:val="nil"/>
            </w:tcBorders>
          </w:tcPr>
          <w:p w14:paraId="6681E619" w14:textId="4577CAB8" w:rsidR="002D6EE1" w:rsidRPr="00BB5221" w:rsidRDefault="002D6EE1" w:rsidP="002D6EE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xercise (continuous MIT)</w:t>
            </w:r>
          </w:p>
        </w:tc>
        <w:tc>
          <w:tcPr>
            <w:tcW w:w="1273" w:type="dxa"/>
            <w:tcBorders>
              <w:bottom w:val="nil"/>
            </w:tcBorders>
          </w:tcPr>
          <w:p w14:paraId="2065481E" w14:textId="1FA8D8E0" w:rsidR="002D6EE1" w:rsidRPr="00BB522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HTG</w:t>
            </w:r>
          </w:p>
        </w:tc>
        <w:tc>
          <w:tcPr>
            <w:tcW w:w="851" w:type="dxa"/>
            <w:tcBorders>
              <w:bottom w:val="nil"/>
            </w:tcBorders>
          </w:tcPr>
          <w:p w14:paraId="688C641D" w14:textId="2B94CFA9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</w:tcPr>
          <w:p w14:paraId="6CE995BB" w14:textId="06EF4869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820" w:type="dxa"/>
            <w:tcBorders>
              <w:bottom w:val="nil"/>
            </w:tcBorders>
          </w:tcPr>
          <w:p w14:paraId="58222809" w14:textId="24B99899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022" w:type="dxa"/>
            <w:tcBorders>
              <w:bottom w:val="nil"/>
            </w:tcBorders>
          </w:tcPr>
          <w:p w14:paraId="3166B9E9" w14:textId="7F1FDEC0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1276" w:type="dxa"/>
            <w:tcBorders>
              <w:bottom w:val="nil"/>
            </w:tcBorders>
          </w:tcPr>
          <w:p w14:paraId="4CF6F4EA" w14:textId="04B15C4C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  <w:tcBorders>
              <w:bottom w:val="nil"/>
            </w:tcBorders>
          </w:tcPr>
          <w:p w14:paraId="391E839C" w14:textId="232E7C7E" w:rsidR="002D6EE1" w:rsidRPr="00BB5221" w:rsidRDefault="002D6EE1" w:rsidP="002D6EE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86 (-1.36, -0.3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2ABBFE7" w14:textId="496AC00B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2D6EE1" w:rsidRPr="009E7909" w14:paraId="7F8324DA" w14:textId="77777777" w:rsidTr="00FC0C04">
        <w:trPr>
          <w:trHeight w:val="70"/>
          <w:jc w:val="center"/>
        </w:trPr>
        <w:tc>
          <w:tcPr>
            <w:tcW w:w="1402" w:type="dxa"/>
            <w:tcBorders>
              <w:top w:val="nil"/>
              <w:bottom w:val="nil"/>
            </w:tcBorders>
          </w:tcPr>
          <w:p w14:paraId="43E1FEAA" w14:textId="1F5650C5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BB52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FF3A908" w14:textId="4D656930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A8799D" w14:textId="46812530" w:rsidR="002D6EE1" w:rsidRPr="00BB5221" w:rsidRDefault="002D6EE1" w:rsidP="002D6EE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xercise (L to M volume MIT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474E507B" w14:textId="637C789A" w:rsidR="002D6EE1" w:rsidRPr="00BB522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HT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724D5C" w14:textId="392BA7CD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0E91A0" w14:textId="5AD146FA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47F55A60" w14:textId="299CC70E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A98F802" w14:textId="7E8D1C94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6F241E" w14:textId="068E5853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C96000" w14:textId="1DDF13B0" w:rsidR="002D6EE1" w:rsidRPr="00BB5221" w:rsidRDefault="002D6EE1" w:rsidP="002D6EE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50 (-0.77, -0.2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374B652" w14:textId="12030EDF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2D6EE1" w:rsidRPr="009E7909" w14:paraId="1D033DFB" w14:textId="77777777" w:rsidTr="00FC0C04">
        <w:trPr>
          <w:trHeight w:val="70"/>
          <w:jc w:val="center"/>
        </w:trPr>
        <w:tc>
          <w:tcPr>
            <w:tcW w:w="1402" w:type="dxa"/>
          </w:tcPr>
          <w:p w14:paraId="74E880A3" w14:textId="012AAD07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757" w:type="dxa"/>
          </w:tcPr>
          <w:p w14:paraId="169BE388" w14:textId="5D3C945F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126" w:type="dxa"/>
          </w:tcPr>
          <w:p w14:paraId="757484B0" w14:textId="7814EE81" w:rsidR="002D6EE1" w:rsidRPr="00BB5221" w:rsidRDefault="002D6EE1" w:rsidP="002D6EE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xercise(AEx) </w:t>
            </w:r>
          </w:p>
        </w:tc>
        <w:tc>
          <w:tcPr>
            <w:tcW w:w="1273" w:type="dxa"/>
          </w:tcPr>
          <w:p w14:paraId="12133B31" w14:textId="560EC90B" w:rsidR="002D6EE1" w:rsidRPr="00BB522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851" w:type="dxa"/>
          </w:tcPr>
          <w:p w14:paraId="06D285F8" w14:textId="10438058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</w:tcPr>
          <w:p w14:paraId="556A334A" w14:textId="089F5F2D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46</w:t>
            </w:r>
          </w:p>
        </w:tc>
        <w:tc>
          <w:tcPr>
            <w:tcW w:w="820" w:type="dxa"/>
          </w:tcPr>
          <w:p w14:paraId="663E8090" w14:textId="65130575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1022" w:type="dxa"/>
          </w:tcPr>
          <w:p w14:paraId="06D6F69F" w14:textId="25C5379E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MD</w:t>
            </w:r>
          </w:p>
        </w:tc>
        <w:tc>
          <w:tcPr>
            <w:tcW w:w="1276" w:type="dxa"/>
          </w:tcPr>
          <w:p w14:paraId="7FBFF139" w14:textId="19F36146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</w:tcPr>
          <w:p w14:paraId="01961225" w14:textId="32F281C9" w:rsidR="002D6EE1" w:rsidRPr="00BB5221" w:rsidRDefault="002D6EE1" w:rsidP="002D6EE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17.04</w:t>
            </w:r>
            <w:r w:rsidR="009472D3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(</w:t>
            </w:r>
            <w:r w:rsidRPr="00BB52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38.08, –4.00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6" w:type="dxa"/>
          </w:tcPr>
          <w:p w14:paraId="7542C16C" w14:textId="50A9D7E0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2D6EE1" w:rsidRPr="009E7909" w14:paraId="4FE51632" w14:textId="77777777" w:rsidTr="00FC0C04">
        <w:trPr>
          <w:trHeight w:val="70"/>
          <w:jc w:val="center"/>
        </w:trPr>
        <w:tc>
          <w:tcPr>
            <w:tcW w:w="1402" w:type="dxa"/>
          </w:tcPr>
          <w:p w14:paraId="54972B30" w14:textId="1ECB9594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757" w:type="dxa"/>
          </w:tcPr>
          <w:p w14:paraId="4660AD33" w14:textId="03360325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126" w:type="dxa"/>
          </w:tcPr>
          <w:p w14:paraId="05E1526D" w14:textId="4A2354A5" w:rsidR="002D6EE1" w:rsidRPr="00BB5221" w:rsidRDefault="002D6EE1" w:rsidP="002D6EE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xercise(RT) </w:t>
            </w:r>
          </w:p>
        </w:tc>
        <w:tc>
          <w:tcPr>
            <w:tcW w:w="1273" w:type="dxa"/>
          </w:tcPr>
          <w:p w14:paraId="3023CB5B" w14:textId="48730C3E" w:rsidR="002D6EE1" w:rsidRPr="00BB5221" w:rsidRDefault="002D6EE1" w:rsidP="002D6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851" w:type="dxa"/>
          </w:tcPr>
          <w:p w14:paraId="683D3EE5" w14:textId="00A99040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</w:tcPr>
          <w:p w14:paraId="10A2B30F" w14:textId="040FA60B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46</w:t>
            </w:r>
          </w:p>
        </w:tc>
        <w:tc>
          <w:tcPr>
            <w:tcW w:w="820" w:type="dxa"/>
          </w:tcPr>
          <w:p w14:paraId="4CBBEE16" w14:textId="6761AFB7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022" w:type="dxa"/>
          </w:tcPr>
          <w:p w14:paraId="60A99F34" w14:textId="299EDBE7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MD</w:t>
            </w:r>
          </w:p>
        </w:tc>
        <w:tc>
          <w:tcPr>
            <w:tcW w:w="1276" w:type="dxa"/>
          </w:tcPr>
          <w:p w14:paraId="664D663B" w14:textId="4E66EE08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</w:tcPr>
          <w:p w14:paraId="4257C531" w14:textId="1C69C4A1" w:rsidR="002D6EE1" w:rsidRPr="00BB5221" w:rsidRDefault="002D6EE1" w:rsidP="002D6EE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</w:t>
            </w:r>
            <w:r w:rsidRPr="00BB52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33</w:t>
            </w:r>
            <w:r w:rsidR="009472D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B52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− 43.90, –8.22)</w:t>
            </w:r>
          </w:p>
        </w:tc>
        <w:tc>
          <w:tcPr>
            <w:tcW w:w="946" w:type="dxa"/>
          </w:tcPr>
          <w:p w14:paraId="3C34C7E3" w14:textId="22AF9547" w:rsidR="002D6EE1" w:rsidRPr="00BB5221" w:rsidRDefault="002D6EE1" w:rsidP="002D6EE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B5221" w:rsidRPr="009E7909" w14:paraId="1A2B90DC" w14:textId="77777777" w:rsidTr="00FC0C04">
        <w:trPr>
          <w:trHeight w:val="70"/>
          <w:jc w:val="center"/>
        </w:trPr>
        <w:tc>
          <w:tcPr>
            <w:tcW w:w="1402" w:type="dxa"/>
          </w:tcPr>
          <w:p w14:paraId="7CAEFF88" w14:textId="6B13124C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757" w:type="dxa"/>
          </w:tcPr>
          <w:p w14:paraId="608E0E59" w14:textId="55B1E651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126" w:type="dxa"/>
            <w:tcBorders>
              <w:right w:val="nil"/>
            </w:tcBorders>
          </w:tcPr>
          <w:p w14:paraId="44C9559B" w14:textId="24DDA33E" w:rsidR="00BB5221" w:rsidRPr="00BB5221" w:rsidRDefault="00BB5221" w:rsidP="00BB522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xercise (AEx+ RT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FD03" w14:textId="65CC57FD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等线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851" w:type="dxa"/>
          </w:tcPr>
          <w:p w14:paraId="642856E5" w14:textId="6B587646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</w:tcPr>
          <w:p w14:paraId="7A9A844D" w14:textId="3BBE54D0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46</w:t>
            </w:r>
          </w:p>
        </w:tc>
        <w:tc>
          <w:tcPr>
            <w:tcW w:w="820" w:type="dxa"/>
          </w:tcPr>
          <w:p w14:paraId="14D27A82" w14:textId="0FC8934C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022" w:type="dxa"/>
          </w:tcPr>
          <w:p w14:paraId="69B27C81" w14:textId="1CC77505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MD</w:t>
            </w:r>
          </w:p>
        </w:tc>
        <w:tc>
          <w:tcPr>
            <w:tcW w:w="1276" w:type="dxa"/>
          </w:tcPr>
          <w:p w14:paraId="7F5F524D" w14:textId="2AE11350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</w:tcPr>
          <w:p w14:paraId="06E55454" w14:textId="17AEBD61" w:rsidR="00BB5221" w:rsidRPr="00BB5221" w:rsidRDefault="00BB5221" w:rsidP="00BB522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32.12</w:t>
            </w: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− 66.11, –1.87)</w:t>
            </w:r>
          </w:p>
        </w:tc>
        <w:tc>
          <w:tcPr>
            <w:tcW w:w="946" w:type="dxa"/>
          </w:tcPr>
          <w:p w14:paraId="26E0D3D6" w14:textId="25A3F97F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B5221" w:rsidRPr="009E7909" w14:paraId="17D49786" w14:textId="77777777" w:rsidTr="00FC0C04">
        <w:trPr>
          <w:trHeight w:val="70"/>
          <w:jc w:val="center"/>
        </w:trPr>
        <w:tc>
          <w:tcPr>
            <w:tcW w:w="1402" w:type="dxa"/>
          </w:tcPr>
          <w:p w14:paraId="3E3F33C6" w14:textId="1EA74D03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757" w:type="dxa"/>
          </w:tcPr>
          <w:p w14:paraId="19B20CB2" w14:textId="134237B2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126" w:type="dxa"/>
          </w:tcPr>
          <w:p w14:paraId="5E9DD35E" w14:textId="6E5F65B4" w:rsidR="00BB5221" w:rsidRPr="00BB5221" w:rsidRDefault="00BB5221" w:rsidP="00BB522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xercise(AEx) </w:t>
            </w:r>
          </w:p>
        </w:tc>
        <w:tc>
          <w:tcPr>
            <w:tcW w:w="1273" w:type="dxa"/>
          </w:tcPr>
          <w:p w14:paraId="67C29AA8" w14:textId="5CCD9383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851" w:type="dxa"/>
          </w:tcPr>
          <w:p w14:paraId="2FB4133F" w14:textId="55A102CC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276" w:type="dxa"/>
          </w:tcPr>
          <w:p w14:paraId="2A53272A" w14:textId="1CF52FC4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90</w:t>
            </w:r>
          </w:p>
        </w:tc>
        <w:tc>
          <w:tcPr>
            <w:tcW w:w="820" w:type="dxa"/>
          </w:tcPr>
          <w:p w14:paraId="5312307A" w14:textId="05363C03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022" w:type="dxa"/>
          </w:tcPr>
          <w:p w14:paraId="7BDA9753" w14:textId="0CA8EF59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MD</w:t>
            </w:r>
          </w:p>
        </w:tc>
        <w:tc>
          <w:tcPr>
            <w:tcW w:w="1276" w:type="dxa"/>
          </w:tcPr>
          <w:p w14:paraId="0BEC57A5" w14:textId="47F2DBE9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</w:tcPr>
          <w:p w14:paraId="04EB1E9A" w14:textId="4AEB446C" w:rsidR="00BB5221" w:rsidRPr="00BB5221" w:rsidRDefault="00BB5221" w:rsidP="00BB522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−5.83 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(</w:t>
            </w:r>
            <w:r w:rsidRPr="00BB52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12.21, –0.45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6" w:type="dxa"/>
          </w:tcPr>
          <w:p w14:paraId="4B019C43" w14:textId="3EACC7B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B5221" w:rsidRPr="009E7909" w14:paraId="3A2AD636" w14:textId="77777777" w:rsidTr="00FC0C04">
        <w:trPr>
          <w:trHeight w:val="70"/>
          <w:jc w:val="center"/>
        </w:trPr>
        <w:tc>
          <w:tcPr>
            <w:tcW w:w="1402" w:type="dxa"/>
          </w:tcPr>
          <w:p w14:paraId="59E6D4E3" w14:textId="0576813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757" w:type="dxa"/>
          </w:tcPr>
          <w:p w14:paraId="0781EFCB" w14:textId="2E47C444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126" w:type="dxa"/>
          </w:tcPr>
          <w:p w14:paraId="1ED904BB" w14:textId="124141C4" w:rsidR="00BB5221" w:rsidRPr="00BB5221" w:rsidRDefault="00BB5221" w:rsidP="00BB522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xercise(RT) </w:t>
            </w:r>
          </w:p>
        </w:tc>
        <w:tc>
          <w:tcPr>
            <w:tcW w:w="1273" w:type="dxa"/>
          </w:tcPr>
          <w:p w14:paraId="06974670" w14:textId="6C84C69B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851" w:type="dxa"/>
          </w:tcPr>
          <w:p w14:paraId="7475FB9E" w14:textId="3CC4104F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276" w:type="dxa"/>
          </w:tcPr>
          <w:p w14:paraId="6D42E0CB" w14:textId="48B28509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90</w:t>
            </w:r>
          </w:p>
        </w:tc>
        <w:tc>
          <w:tcPr>
            <w:tcW w:w="820" w:type="dxa"/>
          </w:tcPr>
          <w:p w14:paraId="39B6CA73" w14:textId="03A6780D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22" w:type="dxa"/>
          </w:tcPr>
          <w:p w14:paraId="34817D9D" w14:textId="24582CAB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MD</w:t>
            </w:r>
          </w:p>
        </w:tc>
        <w:tc>
          <w:tcPr>
            <w:tcW w:w="1276" w:type="dxa"/>
          </w:tcPr>
          <w:p w14:paraId="66BCAFB9" w14:textId="65B65A76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</w:tcPr>
          <w:p w14:paraId="6FAE352E" w14:textId="1FB93F81" w:rsidR="00BB5221" w:rsidRPr="00BB5221" w:rsidRDefault="00BB5221" w:rsidP="00BB522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-4.38 </w:t>
            </w:r>
            <w:r w:rsidRPr="00BB52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−20.58, 11.83)</w:t>
            </w:r>
          </w:p>
        </w:tc>
        <w:tc>
          <w:tcPr>
            <w:tcW w:w="946" w:type="dxa"/>
          </w:tcPr>
          <w:p w14:paraId="093B11E9" w14:textId="20C5FB2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B5221" w:rsidRPr="009E7909" w14:paraId="78C8C757" w14:textId="77777777" w:rsidTr="00FC0C04">
        <w:trPr>
          <w:trHeight w:val="70"/>
          <w:jc w:val="center"/>
        </w:trPr>
        <w:tc>
          <w:tcPr>
            <w:tcW w:w="1402" w:type="dxa"/>
          </w:tcPr>
          <w:p w14:paraId="544609F0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757" w:type="dxa"/>
          </w:tcPr>
          <w:p w14:paraId="1DF81E7F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126" w:type="dxa"/>
          </w:tcPr>
          <w:p w14:paraId="52B6B910" w14:textId="77777777" w:rsidR="00BB5221" w:rsidRPr="00BB5221" w:rsidRDefault="00BB5221" w:rsidP="00BB522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xercise(AEx) </w:t>
            </w:r>
          </w:p>
        </w:tc>
        <w:tc>
          <w:tcPr>
            <w:tcW w:w="1273" w:type="dxa"/>
          </w:tcPr>
          <w:p w14:paraId="46E68D3A" w14:textId="77777777" w:rsidR="00BB5221" w:rsidRPr="00BB5221" w:rsidRDefault="00BB5221" w:rsidP="00BB522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HOMR-IR</w:t>
            </w:r>
          </w:p>
        </w:tc>
        <w:tc>
          <w:tcPr>
            <w:tcW w:w="851" w:type="dxa"/>
          </w:tcPr>
          <w:p w14:paraId="15C4D1EC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3AB61B22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820" w:type="dxa"/>
          </w:tcPr>
          <w:p w14:paraId="773BBD5E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022" w:type="dxa"/>
          </w:tcPr>
          <w:p w14:paraId="49DCAD11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MD</w:t>
            </w:r>
          </w:p>
        </w:tc>
        <w:tc>
          <w:tcPr>
            <w:tcW w:w="1276" w:type="dxa"/>
          </w:tcPr>
          <w:p w14:paraId="31E85100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</w:tcPr>
          <w:p w14:paraId="38782F16" w14:textId="77777777" w:rsidR="00BB5221" w:rsidRPr="00BB5221" w:rsidRDefault="00BB5221" w:rsidP="00BB522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7 (−0.69, 0.36)</w:t>
            </w:r>
          </w:p>
        </w:tc>
        <w:tc>
          <w:tcPr>
            <w:tcW w:w="946" w:type="dxa"/>
          </w:tcPr>
          <w:p w14:paraId="75B340C5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B5221" w:rsidRPr="009E7909" w14:paraId="04BCBD4B" w14:textId="77777777" w:rsidTr="00FC0C04">
        <w:trPr>
          <w:trHeight w:val="70"/>
          <w:jc w:val="center"/>
        </w:trPr>
        <w:tc>
          <w:tcPr>
            <w:tcW w:w="1402" w:type="dxa"/>
          </w:tcPr>
          <w:p w14:paraId="49944586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757" w:type="dxa"/>
          </w:tcPr>
          <w:p w14:paraId="583BF554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126" w:type="dxa"/>
          </w:tcPr>
          <w:p w14:paraId="0F3F7494" w14:textId="77777777" w:rsidR="00BB5221" w:rsidRPr="00BB5221" w:rsidRDefault="00BB5221" w:rsidP="00BB5221">
            <w:pPr>
              <w:jc w:val="left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BB522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xercise(RT) </w:t>
            </w:r>
          </w:p>
        </w:tc>
        <w:tc>
          <w:tcPr>
            <w:tcW w:w="1273" w:type="dxa"/>
            <w:tcBorders>
              <w:bottom w:val="nil"/>
            </w:tcBorders>
          </w:tcPr>
          <w:p w14:paraId="10681C2C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B5221">
              <w:rPr>
                <w:rFonts w:ascii="Times New Roman" w:eastAsia="等线" w:hAnsi="Times New Roman" w:cs="Times New Roman"/>
                <w:sz w:val="18"/>
                <w:szCs w:val="18"/>
              </w:rPr>
              <w:t>HOMR-IR</w:t>
            </w:r>
          </w:p>
        </w:tc>
        <w:tc>
          <w:tcPr>
            <w:tcW w:w="851" w:type="dxa"/>
          </w:tcPr>
          <w:p w14:paraId="050D85A0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72CC0318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820" w:type="dxa"/>
          </w:tcPr>
          <w:p w14:paraId="179FA3DC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22" w:type="dxa"/>
          </w:tcPr>
          <w:p w14:paraId="625DF760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MD</w:t>
            </w:r>
          </w:p>
        </w:tc>
        <w:tc>
          <w:tcPr>
            <w:tcW w:w="1276" w:type="dxa"/>
          </w:tcPr>
          <w:p w14:paraId="49E81084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</w:tcPr>
          <w:p w14:paraId="66CE6E58" w14:textId="77777777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bookmarkStart w:id="3" w:name="_Hlk62359542"/>
            <w:r w:rsidRPr="00BB52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70 (− 5.61, 2.21)</w:t>
            </w:r>
            <w:bookmarkEnd w:id="3"/>
          </w:p>
        </w:tc>
        <w:tc>
          <w:tcPr>
            <w:tcW w:w="946" w:type="dxa"/>
          </w:tcPr>
          <w:p w14:paraId="186C105F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B5221" w:rsidRPr="009E7909" w14:paraId="7E859D95" w14:textId="77777777" w:rsidTr="00FC0C04">
        <w:trPr>
          <w:trHeight w:val="70"/>
          <w:jc w:val="center"/>
        </w:trPr>
        <w:tc>
          <w:tcPr>
            <w:tcW w:w="1402" w:type="dxa"/>
          </w:tcPr>
          <w:p w14:paraId="57B6A33D" w14:textId="77777777" w:rsidR="00BB5221" w:rsidRPr="00BB5221" w:rsidRDefault="00BB5221" w:rsidP="00BB5221">
            <w:pPr>
              <w:jc w:val="left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757" w:type="dxa"/>
          </w:tcPr>
          <w:p w14:paraId="14A12F75" w14:textId="77777777" w:rsidR="00BB5221" w:rsidRPr="00BB5221" w:rsidRDefault="00BB5221" w:rsidP="00BB5221">
            <w:pPr>
              <w:jc w:val="left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126" w:type="dxa"/>
            <w:tcBorders>
              <w:right w:val="nil"/>
            </w:tcBorders>
          </w:tcPr>
          <w:p w14:paraId="06A65C3F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xercise (AEx+ RT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D8DF7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等线" w:hAnsi="Times New Roman" w:cs="Times New Roman"/>
                <w:sz w:val="18"/>
                <w:szCs w:val="18"/>
              </w:rPr>
              <w:t>HOMR-IR</w:t>
            </w:r>
          </w:p>
        </w:tc>
        <w:tc>
          <w:tcPr>
            <w:tcW w:w="851" w:type="dxa"/>
            <w:tcBorders>
              <w:left w:val="nil"/>
            </w:tcBorders>
          </w:tcPr>
          <w:p w14:paraId="69AC1598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09C55265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820" w:type="dxa"/>
          </w:tcPr>
          <w:p w14:paraId="71F6AEED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022" w:type="dxa"/>
          </w:tcPr>
          <w:p w14:paraId="1FA1A9D1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MD</w:t>
            </w:r>
          </w:p>
        </w:tc>
        <w:tc>
          <w:tcPr>
            <w:tcW w:w="1276" w:type="dxa"/>
          </w:tcPr>
          <w:p w14:paraId="17FC8A2D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</w:tcPr>
          <w:p w14:paraId="4E4D8C41" w14:textId="77777777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bookmarkStart w:id="4" w:name="_Hlk62359594"/>
            <w:r w:rsidRPr="00BB52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2 (−1.51, 0.41)</w:t>
            </w:r>
            <w:bookmarkEnd w:id="4"/>
          </w:p>
        </w:tc>
        <w:tc>
          <w:tcPr>
            <w:tcW w:w="946" w:type="dxa"/>
          </w:tcPr>
          <w:p w14:paraId="100A8464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B5221" w:rsidRPr="009E7909" w14:paraId="1B5E546D" w14:textId="77777777" w:rsidTr="00FC0C04">
        <w:trPr>
          <w:trHeight w:val="70"/>
          <w:jc w:val="center"/>
        </w:trPr>
        <w:tc>
          <w:tcPr>
            <w:tcW w:w="1402" w:type="dxa"/>
          </w:tcPr>
          <w:p w14:paraId="66FB523D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757" w:type="dxa"/>
          </w:tcPr>
          <w:p w14:paraId="528EEAC4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126" w:type="dxa"/>
          </w:tcPr>
          <w:p w14:paraId="4FD13DAA" w14:textId="77777777" w:rsidR="00BB5221" w:rsidRPr="00BB5221" w:rsidRDefault="00BB5221" w:rsidP="00BB5221">
            <w:pPr>
              <w:jc w:val="left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BB522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xercise(AEx) </w:t>
            </w:r>
          </w:p>
        </w:tc>
        <w:tc>
          <w:tcPr>
            <w:tcW w:w="1273" w:type="dxa"/>
          </w:tcPr>
          <w:p w14:paraId="29378225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851" w:type="dxa"/>
          </w:tcPr>
          <w:p w14:paraId="518881AF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</w:tcPr>
          <w:p w14:paraId="7CE3F1E9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3426</w:t>
            </w:r>
          </w:p>
        </w:tc>
        <w:tc>
          <w:tcPr>
            <w:tcW w:w="820" w:type="dxa"/>
          </w:tcPr>
          <w:p w14:paraId="4FC46198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46</w:t>
            </w:r>
          </w:p>
        </w:tc>
        <w:tc>
          <w:tcPr>
            <w:tcW w:w="1022" w:type="dxa"/>
          </w:tcPr>
          <w:p w14:paraId="3BE0D810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MD</w:t>
            </w:r>
          </w:p>
        </w:tc>
        <w:tc>
          <w:tcPr>
            <w:tcW w:w="1276" w:type="dxa"/>
          </w:tcPr>
          <w:p w14:paraId="3BCDC178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</w:tcPr>
          <w:p w14:paraId="5F83E266" w14:textId="77777777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bookmarkStart w:id="5" w:name="_Hlk62359676"/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</w:t>
            </w:r>
            <w:r w:rsidRPr="00BB52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5 (− 3.52, –0.42)</w:t>
            </w:r>
            <w:bookmarkEnd w:id="5"/>
          </w:p>
        </w:tc>
        <w:tc>
          <w:tcPr>
            <w:tcW w:w="946" w:type="dxa"/>
          </w:tcPr>
          <w:p w14:paraId="619139AC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B5221" w:rsidRPr="009E7909" w14:paraId="61F4F9C4" w14:textId="77777777" w:rsidTr="00FC0C04">
        <w:trPr>
          <w:trHeight w:val="70"/>
          <w:jc w:val="center"/>
        </w:trPr>
        <w:tc>
          <w:tcPr>
            <w:tcW w:w="1402" w:type="dxa"/>
          </w:tcPr>
          <w:p w14:paraId="0CD9A461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757" w:type="dxa"/>
          </w:tcPr>
          <w:p w14:paraId="1483DB5B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126" w:type="dxa"/>
          </w:tcPr>
          <w:p w14:paraId="2182FBCA" w14:textId="77777777" w:rsidR="00BB5221" w:rsidRPr="00BB5221" w:rsidRDefault="00BB5221" w:rsidP="00BB5221">
            <w:pPr>
              <w:jc w:val="left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BB5221">
              <w:rPr>
                <w:rFonts w:ascii="Times New Roman" w:eastAsia="等线" w:hAnsi="Times New Roman" w:cs="Times New Roman"/>
                <w:sz w:val="18"/>
                <w:szCs w:val="18"/>
              </w:rPr>
              <w:t>Exercise(RT)</w:t>
            </w:r>
          </w:p>
        </w:tc>
        <w:tc>
          <w:tcPr>
            <w:tcW w:w="1273" w:type="dxa"/>
            <w:tcBorders>
              <w:bottom w:val="nil"/>
            </w:tcBorders>
          </w:tcPr>
          <w:p w14:paraId="39024408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851" w:type="dxa"/>
          </w:tcPr>
          <w:p w14:paraId="26F8C3F8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</w:tcPr>
          <w:p w14:paraId="3082CB80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46</w:t>
            </w:r>
          </w:p>
        </w:tc>
        <w:tc>
          <w:tcPr>
            <w:tcW w:w="820" w:type="dxa"/>
          </w:tcPr>
          <w:p w14:paraId="24C5AF24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022" w:type="dxa"/>
          </w:tcPr>
          <w:p w14:paraId="4EDCB00D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MD</w:t>
            </w:r>
          </w:p>
        </w:tc>
        <w:tc>
          <w:tcPr>
            <w:tcW w:w="1276" w:type="dxa"/>
          </w:tcPr>
          <w:p w14:paraId="035AB081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</w:tcPr>
          <w:p w14:paraId="4931E6CE" w14:textId="77777777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bookmarkStart w:id="6" w:name="_Hlk62359708"/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-1.81 </w:t>
            </w:r>
            <w:r w:rsidRPr="00BB52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−3.80, -0.18)</w:t>
            </w:r>
            <w:bookmarkEnd w:id="6"/>
          </w:p>
        </w:tc>
        <w:tc>
          <w:tcPr>
            <w:tcW w:w="946" w:type="dxa"/>
          </w:tcPr>
          <w:p w14:paraId="1A70518B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B5221" w:rsidRPr="009E7909" w14:paraId="5638E1E2" w14:textId="77777777" w:rsidTr="00FC0C04">
        <w:trPr>
          <w:trHeight w:val="70"/>
          <w:jc w:val="center"/>
        </w:trPr>
        <w:tc>
          <w:tcPr>
            <w:tcW w:w="1402" w:type="dxa"/>
          </w:tcPr>
          <w:p w14:paraId="0E1EBDDB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757" w:type="dxa"/>
          </w:tcPr>
          <w:p w14:paraId="4C663261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126" w:type="dxa"/>
            <w:tcBorders>
              <w:right w:val="nil"/>
            </w:tcBorders>
          </w:tcPr>
          <w:p w14:paraId="07A79972" w14:textId="77777777" w:rsidR="00BB5221" w:rsidRPr="00BB5221" w:rsidRDefault="00BB5221" w:rsidP="00BB5221">
            <w:pPr>
              <w:jc w:val="left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xercise (AEx+ RT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65499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bookmarkStart w:id="7" w:name="_Hlk62359650"/>
            <w:r w:rsidRPr="00BB5221">
              <w:rPr>
                <w:rFonts w:ascii="Times New Roman" w:eastAsia="等线" w:hAnsi="Times New Roman" w:cs="Times New Roman"/>
                <w:sz w:val="18"/>
                <w:szCs w:val="18"/>
              </w:rPr>
              <w:t>BMI</w:t>
            </w:r>
            <w:bookmarkEnd w:id="7"/>
          </w:p>
        </w:tc>
        <w:tc>
          <w:tcPr>
            <w:tcW w:w="851" w:type="dxa"/>
            <w:tcBorders>
              <w:left w:val="nil"/>
            </w:tcBorders>
          </w:tcPr>
          <w:p w14:paraId="44D85589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</w:tcPr>
          <w:p w14:paraId="3A564E73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46</w:t>
            </w:r>
          </w:p>
        </w:tc>
        <w:tc>
          <w:tcPr>
            <w:tcW w:w="820" w:type="dxa"/>
          </w:tcPr>
          <w:p w14:paraId="1C0C57EA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022" w:type="dxa"/>
          </w:tcPr>
          <w:p w14:paraId="20956016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MD</w:t>
            </w:r>
          </w:p>
        </w:tc>
        <w:tc>
          <w:tcPr>
            <w:tcW w:w="1276" w:type="dxa"/>
          </w:tcPr>
          <w:p w14:paraId="1D93E8B0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</w:tcPr>
          <w:p w14:paraId="4E52605C" w14:textId="77777777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bookmarkStart w:id="8" w:name="_Hlk62359741"/>
            <w:r w:rsidRPr="00BB52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09 (−4.07, –0.10)</w:t>
            </w:r>
            <w:bookmarkEnd w:id="8"/>
          </w:p>
        </w:tc>
        <w:tc>
          <w:tcPr>
            <w:tcW w:w="946" w:type="dxa"/>
          </w:tcPr>
          <w:p w14:paraId="49477AA5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B5221" w:rsidRPr="009E7909" w14:paraId="46126403" w14:textId="77777777" w:rsidTr="00FC0C04">
        <w:trPr>
          <w:trHeight w:val="70"/>
          <w:jc w:val="center"/>
        </w:trPr>
        <w:tc>
          <w:tcPr>
            <w:tcW w:w="1402" w:type="dxa"/>
          </w:tcPr>
          <w:p w14:paraId="5F3E820D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757" w:type="dxa"/>
          </w:tcPr>
          <w:p w14:paraId="7C101C96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126" w:type="dxa"/>
          </w:tcPr>
          <w:p w14:paraId="1125ADF7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6D8F9FCA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851" w:type="dxa"/>
          </w:tcPr>
          <w:p w14:paraId="39F1F807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12C4F0E6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558</w:t>
            </w:r>
          </w:p>
        </w:tc>
        <w:tc>
          <w:tcPr>
            <w:tcW w:w="820" w:type="dxa"/>
          </w:tcPr>
          <w:p w14:paraId="285A5E8E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496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DEA2D80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MD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E05F05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</w:tcPr>
          <w:p w14:paraId="39A9FC4A" w14:textId="77777777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9.18 (-13.12, -6.50)</w:t>
            </w:r>
          </w:p>
        </w:tc>
        <w:tc>
          <w:tcPr>
            <w:tcW w:w="946" w:type="dxa"/>
          </w:tcPr>
          <w:p w14:paraId="49406292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B5221" w:rsidRPr="009E7909" w14:paraId="1A133B2F" w14:textId="77777777" w:rsidTr="00FC0C04">
        <w:trPr>
          <w:trHeight w:val="358"/>
          <w:jc w:val="center"/>
        </w:trPr>
        <w:tc>
          <w:tcPr>
            <w:tcW w:w="1402" w:type="dxa"/>
            <w:tcBorders>
              <w:bottom w:val="nil"/>
            </w:tcBorders>
          </w:tcPr>
          <w:p w14:paraId="4A93B349" w14:textId="77777777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757" w:type="dxa"/>
            <w:tcBorders>
              <w:bottom w:val="nil"/>
            </w:tcBorders>
          </w:tcPr>
          <w:p w14:paraId="1F51DC73" w14:textId="77777777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126" w:type="dxa"/>
            <w:tcBorders>
              <w:bottom w:val="nil"/>
            </w:tcBorders>
          </w:tcPr>
          <w:p w14:paraId="2282F4F5" w14:textId="77777777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14FC11EE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851" w:type="dxa"/>
            <w:tcBorders>
              <w:bottom w:val="nil"/>
            </w:tcBorders>
          </w:tcPr>
          <w:p w14:paraId="25489069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bottom w:val="nil"/>
            </w:tcBorders>
          </w:tcPr>
          <w:p w14:paraId="6BD8C16B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558</w:t>
            </w:r>
          </w:p>
        </w:tc>
        <w:tc>
          <w:tcPr>
            <w:tcW w:w="820" w:type="dxa"/>
            <w:tcBorders>
              <w:bottom w:val="nil"/>
            </w:tcBorders>
          </w:tcPr>
          <w:p w14:paraId="75810554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446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1B6513D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577663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  <w:tcBorders>
              <w:bottom w:val="nil"/>
            </w:tcBorders>
          </w:tcPr>
          <w:p w14:paraId="08659D18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4.84 (-7.13, -2.38)</w:t>
            </w:r>
          </w:p>
        </w:tc>
        <w:tc>
          <w:tcPr>
            <w:tcW w:w="946" w:type="dxa"/>
            <w:tcBorders>
              <w:bottom w:val="nil"/>
            </w:tcBorders>
          </w:tcPr>
          <w:p w14:paraId="3D484F33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001</w:t>
            </w:r>
          </w:p>
        </w:tc>
      </w:tr>
      <w:tr w:rsidR="00BB5221" w:rsidRPr="009E7909" w14:paraId="6E593846" w14:textId="77777777" w:rsidTr="00FC0C04">
        <w:trPr>
          <w:trHeight w:val="358"/>
          <w:jc w:val="center"/>
        </w:trPr>
        <w:tc>
          <w:tcPr>
            <w:tcW w:w="1402" w:type="dxa"/>
            <w:tcBorders>
              <w:top w:val="nil"/>
              <w:bottom w:val="nil"/>
            </w:tcBorders>
          </w:tcPr>
          <w:p w14:paraId="6ED243E0" w14:textId="77777777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382E55C" w14:textId="77777777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A5AD00" w14:textId="77777777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31EAA3C8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G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99EDC6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438EA8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774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0FC4B90C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24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8FBB810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D0E1DB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755032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4.35 (-7.67, -1.04)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4A926C80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001</w:t>
            </w:r>
          </w:p>
        </w:tc>
      </w:tr>
      <w:tr w:rsidR="00BB5221" w:rsidRPr="009E7909" w14:paraId="20F7C260" w14:textId="77777777" w:rsidTr="00FC0C04">
        <w:trPr>
          <w:trHeight w:val="358"/>
          <w:jc w:val="center"/>
        </w:trPr>
        <w:tc>
          <w:tcPr>
            <w:tcW w:w="1402" w:type="dxa"/>
            <w:tcBorders>
              <w:top w:val="nil"/>
              <w:bottom w:val="nil"/>
            </w:tcBorders>
          </w:tcPr>
          <w:p w14:paraId="6FD0C419" w14:textId="77777777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6FFD7DD" w14:textId="77777777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 w:hint="eastAsia"/>
                <w:kern w:val="0"/>
                <w:sz w:val="18"/>
                <w:szCs w:val="18"/>
              </w:rPr>
              <w:t>2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1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08F89A" w14:textId="77777777" w:rsidR="00BB5221" w:rsidRPr="00BB5221" w:rsidRDefault="00BB5221" w:rsidP="00BB522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4335F214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iver stiffnes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94C3B5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24B371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 w:hint="eastAsia"/>
                <w:kern w:val="0"/>
                <w:sz w:val="18"/>
                <w:szCs w:val="18"/>
              </w:rPr>
              <w:t>2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2804FB33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 w:hint="eastAsia"/>
                <w:kern w:val="0"/>
                <w:sz w:val="18"/>
                <w:szCs w:val="18"/>
              </w:rPr>
              <w:t>1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225A4D3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bookmarkStart w:id="9" w:name="_Hlk64818387"/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  <w:bookmarkEnd w:id="9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310F90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 w:hint="eastAsia"/>
                <w:kern w:val="0"/>
                <w:sz w:val="18"/>
                <w:szCs w:val="18"/>
              </w:rPr>
              <w:t>R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ndo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2EEA25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1.11, (-1.91, -0.3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4D95753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001</w:t>
            </w:r>
          </w:p>
        </w:tc>
      </w:tr>
      <w:tr w:rsidR="00BB5221" w:rsidRPr="009E7909" w14:paraId="6F95DBCD" w14:textId="77777777" w:rsidTr="00FC0C04">
        <w:trPr>
          <w:trHeight w:val="358"/>
          <w:jc w:val="center"/>
        </w:trPr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53BCDA87" w14:textId="5C0B283F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0F185665" w14:textId="3313CF94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3B72301" w14:textId="1A0F40AD" w:rsidR="00BB5221" w:rsidRPr="00BB5221" w:rsidRDefault="00BB5221" w:rsidP="00BB5221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</w:tcPr>
          <w:p w14:paraId="13C6ADB0" w14:textId="5630F381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Liver steatosi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80207FD" w14:textId="2EFA80B8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0F94097" w14:textId="5B28D90D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65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</w:tcPr>
          <w:p w14:paraId="452FA5DD" w14:textId="491BA921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05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4FFAF44A" w14:textId="453435EC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97A8F06" w14:textId="7F057DE4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DCDD8B6" w14:textId="10BB87E5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1.48 (-2.27, -0.70)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7CFF776F" w14:textId="05591D9C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</w:tbl>
    <w:p w14:paraId="39F7EE53" w14:textId="0BAFA296" w:rsidR="006D4431" w:rsidRPr="00BB5221" w:rsidRDefault="005E428F" w:rsidP="005E428F">
      <w:pPr>
        <w:widowControl/>
        <w:ind w:firstLineChars="150" w:firstLine="315"/>
        <w:rPr>
          <w:rFonts w:ascii="Times New Roman" w:hAnsi="Times New Roman" w:cs="Times New Roman"/>
          <w:b/>
          <w:bCs/>
          <w:szCs w:val="21"/>
        </w:rPr>
      </w:pPr>
      <w:r w:rsidRPr="00BB5221">
        <w:rPr>
          <w:rFonts w:ascii="Times New Roman" w:hAnsi="Times New Roman" w:cs="Times New Roman"/>
          <w:b/>
          <w:bCs/>
          <w:szCs w:val="21"/>
        </w:rPr>
        <w:lastRenderedPageBreak/>
        <w:t>(</w:t>
      </w:r>
      <w:r w:rsidRPr="00BB5221">
        <w:rPr>
          <w:rFonts w:ascii="Times New Roman" w:hAnsi="Times New Roman" w:cs="Times New Roman"/>
          <w:b/>
          <w:bCs/>
          <w:i/>
          <w:iCs/>
          <w:szCs w:val="21"/>
        </w:rPr>
        <w:t>Continued)</w:t>
      </w:r>
    </w:p>
    <w:tbl>
      <w:tblPr>
        <w:tblStyle w:val="a7"/>
        <w:tblW w:w="136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992"/>
        <w:gridCol w:w="1843"/>
        <w:gridCol w:w="1275"/>
        <w:gridCol w:w="993"/>
        <w:gridCol w:w="1275"/>
        <w:gridCol w:w="851"/>
        <w:gridCol w:w="992"/>
        <w:gridCol w:w="1276"/>
        <w:gridCol w:w="1733"/>
        <w:gridCol w:w="994"/>
      </w:tblGrid>
      <w:tr w:rsidR="006D4431" w:rsidRPr="009E7909" w14:paraId="5858A643" w14:textId="77777777" w:rsidTr="00FC0C04">
        <w:trPr>
          <w:trHeight w:val="679"/>
          <w:jc w:val="center"/>
        </w:trPr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7EBA98" w14:textId="77777777" w:rsidR="006D4431" w:rsidRPr="00FC0C04" w:rsidRDefault="006D4431" w:rsidP="00BB522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C94E42" w14:textId="77777777" w:rsidR="006D4431" w:rsidRPr="00FC0C04" w:rsidRDefault="006D4431" w:rsidP="00BB522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CC0953" w14:textId="77777777" w:rsidR="006D4431" w:rsidRPr="00FC0C04" w:rsidRDefault="006D4431" w:rsidP="00BB522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xpos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8E9CB3" w14:textId="77777777" w:rsidR="006D4431" w:rsidRPr="00FC0C04" w:rsidRDefault="006D4431" w:rsidP="00BB522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Measu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1E806D" w14:textId="77777777" w:rsidR="006D4431" w:rsidRPr="00FC0C04" w:rsidRDefault="006D4431" w:rsidP="00BB522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3931CA09" w14:textId="77777777" w:rsidR="006D4431" w:rsidRPr="00FC0C04" w:rsidRDefault="006D4431" w:rsidP="00BB522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Stud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209F99" w14:textId="77777777" w:rsidR="006D4431" w:rsidRPr="00FC0C04" w:rsidRDefault="006D4431" w:rsidP="00BB522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6C9792BC" w14:textId="77777777" w:rsidR="006D4431" w:rsidRPr="00FC0C04" w:rsidRDefault="006D4431" w:rsidP="00BB522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E5348E" w14:textId="77777777" w:rsidR="006D4431" w:rsidRPr="00FC0C04" w:rsidRDefault="006D4431" w:rsidP="00BB522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2D1DE19C" w14:textId="77777777" w:rsidR="006D4431" w:rsidRPr="00FC0C04" w:rsidRDefault="006D4431" w:rsidP="00BB522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Ca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64F616" w14:textId="77777777" w:rsidR="006D4431" w:rsidRPr="00FC0C04" w:rsidRDefault="006D4431" w:rsidP="00BB522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Type of metr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4190B8" w14:textId="77777777" w:rsidR="006D4431" w:rsidRPr="00FC0C04" w:rsidRDefault="006D4431" w:rsidP="00BB522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ffect model</w:t>
            </w:r>
          </w:p>
          <w:p w14:paraId="1859BDE2" w14:textId="77777777" w:rsidR="006D4431" w:rsidRPr="00FC0C04" w:rsidRDefault="006D4431" w:rsidP="00BB522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eported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D6552D" w14:textId="77777777" w:rsidR="006D4431" w:rsidRPr="00FC0C04" w:rsidRDefault="006D4431" w:rsidP="00BB522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eported summary effects (95% CI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8E8387" w14:textId="77777777" w:rsidR="006D4431" w:rsidRPr="00FC0C04" w:rsidRDefault="006D4431" w:rsidP="00BB5221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0C04">
              <w:rPr>
                <w:rFonts w:ascii="Times New Roman" w:eastAsia="ScalaSansPro-Regular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 w:rsidRPr="00FC0C04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BB5221" w:rsidRPr="009E7909" w14:paraId="0DEAA6C4" w14:textId="77777777" w:rsidTr="00FC0C04">
        <w:trPr>
          <w:trHeight w:val="70"/>
          <w:jc w:val="center"/>
        </w:trPr>
        <w:tc>
          <w:tcPr>
            <w:tcW w:w="1386" w:type="dxa"/>
            <w:tcBorders>
              <w:bottom w:val="nil"/>
            </w:tcBorders>
          </w:tcPr>
          <w:p w14:paraId="56723818" w14:textId="4EE32815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92" w:type="dxa"/>
            <w:tcBorders>
              <w:bottom w:val="nil"/>
            </w:tcBorders>
          </w:tcPr>
          <w:p w14:paraId="76DED233" w14:textId="7B85903B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843" w:type="dxa"/>
            <w:tcBorders>
              <w:bottom w:val="nil"/>
            </w:tcBorders>
          </w:tcPr>
          <w:p w14:paraId="5D32D46E" w14:textId="4DFB2922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20C5B01" w14:textId="3765E760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0BDD14" w14:textId="5B6A2889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52D0615" w14:textId="12A207BC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4F3EDA" w14:textId="6D0F635A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2B0857" w14:textId="02636C69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EBAE99" w14:textId="3B429D3C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7F95F7DF" w14:textId="0596DD45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92 (-1.75, -0.09)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753337A" w14:textId="07B35BB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BB5221" w:rsidRPr="00037F9B" w14:paraId="110A6657" w14:textId="77777777" w:rsidTr="000021B3">
        <w:trPr>
          <w:trHeight w:val="70"/>
          <w:jc w:val="center"/>
        </w:trPr>
        <w:tc>
          <w:tcPr>
            <w:tcW w:w="13610" w:type="dxa"/>
            <w:gridSpan w:val="11"/>
            <w:tcBorders>
              <w:top w:val="nil"/>
            </w:tcBorders>
          </w:tcPr>
          <w:p w14:paraId="64364538" w14:textId="509A8D6D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Therapies that do not significantly improve NAFLD</w:t>
            </w:r>
          </w:p>
        </w:tc>
      </w:tr>
      <w:tr w:rsidR="00BB5221" w:rsidRPr="009E7909" w14:paraId="3F3662CC" w14:textId="77777777" w:rsidTr="00FC0C04">
        <w:trPr>
          <w:trHeight w:val="70"/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14:paraId="3C5E8864" w14:textId="393AFFF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u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A3454A" w14:textId="277A89B6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A5DD02" w14:textId="2301E2EF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91C673F" w14:textId="1A6BC02C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B1CDB4" w14:textId="32B80731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D2D48DC" w14:textId="58F8A6E9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7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50EAED" w14:textId="562816C1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51591E" w14:textId="5AFDC959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D4B7A0" w14:textId="55223000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1E956C43" w14:textId="1B985395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62360456"/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−3.65 (−10.40, 3.09)</w:t>
            </w:r>
            <w:bookmarkEnd w:id="10"/>
          </w:p>
        </w:tc>
        <w:tc>
          <w:tcPr>
            <w:tcW w:w="994" w:type="dxa"/>
            <w:tcBorders>
              <w:bottom w:val="nil"/>
            </w:tcBorders>
          </w:tcPr>
          <w:p w14:paraId="656718FC" w14:textId="3DCB3DF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29</w:t>
            </w:r>
          </w:p>
        </w:tc>
      </w:tr>
      <w:tr w:rsidR="00BB5221" w:rsidRPr="009E7909" w14:paraId="562A00DB" w14:textId="77777777" w:rsidTr="00FC0C04">
        <w:trPr>
          <w:trHeight w:val="70"/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14:paraId="1FBB6F47" w14:textId="39150778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BB52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A8A94B" w14:textId="76CC5F28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6B7633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 xml:space="preserve">Total exercise 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(irrespectively of </w:t>
            </w:r>
          </w:p>
          <w:p w14:paraId="05738C6C" w14:textId="4AA22EF6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change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CDECD8C" w14:textId="4AF06231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80442F" w14:textId="02F3CEF1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5C48E20" w14:textId="5E569E8F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8D2D4D" w14:textId="3C0DB7D5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0FCE58" w14:textId="755235BA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6BEAF9" w14:textId="6DE4081E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67222699" w14:textId="6018684C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16 (-0.33, 0.02)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42FBB1D" w14:textId="23662020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8</w:t>
            </w:r>
          </w:p>
        </w:tc>
      </w:tr>
      <w:tr w:rsidR="00BB5221" w:rsidRPr="009E7909" w14:paraId="347F7DAF" w14:textId="77777777" w:rsidTr="00FC0C04">
        <w:trPr>
          <w:trHeight w:val="70"/>
          <w:jc w:val="center"/>
        </w:trPr>
        <w:tc>
          <w:tcPr>
            <w:tcW w:w="1386" w:type="dxa"/>
            <w:tcBorders>
              <w:top w:val="nil"/>
            </w:tcBorders>
          </w:tcPr>
          <w:p w14:paraId="0E688891" w14:textId="7B6C6D05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BB52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</w:tcPr>
          <w:p w14:paraId="5B4BEE0D" w14:textId="099F5C78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tcBorders>
              <w:top w:val="nil"/>
            </w:tcBorders>
          </w:tcPr>
          <w:p w14:paraId="0AF85E97" w14:textId="41AB209D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Exercise(AEx)</w:t>
            </w:r>
          </w:p>
        </w:tc>
        <w:tc>
          <w:tcPr>
            <w:tcW w:w="1275" w:type="dxa"/>
            <w:tcBorders>
              <w:top w:val="nil"/>
            </w:tcBorders>
          </w:tcPr>
          <w:p w14:paraId="75516F9D" w14:textId="5D0F09A4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993" w:type="dxa"/>
            <w:tcBorders>
              <w:top w:val="nil"/>
            </w:tcBorders>
          </w:tcPr>
          <w:p w14:paraId="5033D30B" w14:textId="24F1B3EB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</w:tcBorders>
          </w:tcPr>
          <w:p w14:paraId="6F343452" w14:textId="679001F4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851" w:type="dxa"/>
            <w:tcBorders>
              <w:top w:val="nil"/>
            </w:tcBorders>
          </w:tcPr>
          <w:p w14:paraId="40C81A23" w14:textId="1AA7E7B4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nil"/>
            </w:tcBorders>
          </w:tcPr>
          <w:p w14:paraId="579F7D5E" w14:textId="367093BF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1276" w:type="dxa"/>
            <w:tcBorders>
              <w:top w:val="nil"/>
            </w:tcBorders>
          </w:tcPr>
          <w:p w14:paraId="1C995206" w14:textId="17E0D870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  <w:tcBorders>
              <w:top w:val="nil"/>
            </w:tcBorders>
          </w:tcPr>
          <w:p w14:paraId="40EC5F9C" w14:textId="27DBF032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36 (-0.73, -0.001)</w:t>
            </w:r>
          </w:p>
        </w:tc>
        <w:tc>
          <w:tcPr>
            <w:tcW w:w="994" w:type="dxa"/>
            <w:tcBorders>
              <w:top w:val="nil"/>
            </w:tcBorders>
          </w:tcPr>
          <w:p w14:paraId="471CBCB0" w14:textId="3B9A67C9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5</w:t>
            </w:r>
          </w:p>
        </w:tc>
      </w:tr>
      <w:tr w:rsidR="00BB5221" w:rsidRPr="009E7909" w14:paraId="00E3F949" w14:textId="77777777" w:rsidTr="00FC0C04">
        <w:trPr>
          <w:trHeight w:val="70"/>
          <w:jc w:val="center"/>
        </w:trPr>
        <w:tc>
          <w:tcPr>
            <w:tcW w:w="1386" w:type="dxa"/>
            <w:tcBorders>
              <w:top w:val="nil"/>
            </w:tcBorders>
          </w:tcPr>
          <w:p w14:paraId="701BEFA4" w14:textId="2D8C57A6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BB52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</w:tcPr>
          <w:p w14:paraId="7AC560B5" w14:textId="7C0B35AC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</w:tcPr>
          <w:p w14:paraId="011C02F5" w14:textId="5516F46E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Exercise(AEx)</w:t>
            </w:r>
          </w:p>
        </w:tc>
        <w:tc>
          <w:tcPr>
            <w:tcW w:w="1275" w:type="dxa"/>
          </w:tcPr>
          <w:p w14:paraId="2AAA2694" w14:textId="6CABFDFE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993" w:type="dxa"/>
          </w:tcPr>
          <w:p w14:paraId="5C96D0BC" w14:textId="1D3BF7E8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20D2A0E4" w14:textId="20A231DC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851" w:type="dxa"/>
          </w:tcPr>
          <w:p w14:paraId="4B730BDE" w14:textId="095F8FB4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14:paraId="179B109A" w14:textId="3218AA82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1276" w:type="dxa"/>
          </w:tcPr>
          <w:p w14:paraId="32D8AC54" w14:textId="775206F4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</w:tcPr>
          <w:p w14:paraId="3D57D7D3" w14:textId="20E1B4A8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34 (-0.71, 0.03)</w:t>
            </w:r>
          </w:p>
        </w:tc>
        <w:tc>
          <w:tcPr>
            <w:tcW w:w="994" w:type="dxa"/>
          </w:tcPr>
          <w:p w14:paraId="6DFF942A" w14:textId="0DDC47CF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7</w:t>
            </w:r>
          </w:p>
        </w:tc>
      </w:tr>
      <w:tr w:rsidR="00BB5221" w:rsidRPr="009E7909" w14:paraId="0D7A4F0D" w14:textId="77777777" w:rsidTr="00FC0C04">
        <w:trPr>
          <w:trHeight w:val="70"/>
          <w:jc w:val="center"/>
        </w:trPr>
        <w:tc>
          <w:tcPr>
            <w:tcW w:w="1386" w:type="dxa"/>
            <w:tcBorders>
              <w:top w:val="nil"/>
            </w:tcBorders>
          </w:tcPr>
          <w:p w14:paraId="499FD659" w14:textId="56BB7B35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BB52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</w:tcPr>
          <w:p w14:paraId="13EEF1C5" w14:textId="71728421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</w:tcPr>
          <w:p w14:paraId="50BDD973" w14:textId="5143EB0F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Exercise(AEx)</w:t>
            </w:r>
          </w:p>
        </w:tc>
        <w:tc>
          <w:tcPr>
            <w:tcW w:w="1275" w:type="dxa"/>
            <w:tcBorders>
              <w:bottom w:val="nil"/>
            </w:tcBorders>
          </w:tcPr>
          <w:p w14:paraId="1E4BE42D" w14:textId="359D8F11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993" w:type="dxa"/>
          </w:tcPr>
          <w:p w14:paraId="607D4C31" w14:textId="7886593D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41E0D655" w14:textId="551A5FBC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851" w:type="dxa"/>
          </w:tcPr>
          <w:p w14:paraId="698B4F3F" w14:textId="6FD7A2C2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14:paraId="206C11F5" w14:textId="3E8BE928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1276" w:type="dxa"/>
          </w:tcPr>
          <w:p w14:paraId="6CF9B752" w14:textId="187C86F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</w:tcPr>
          <w:p w14:paraId="42FAC464" w14:textId="7C5266A0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03 (-0.24, 0.17)</w:t>
            </w:r>
          </w:p>
        </w:tc>
        <w:tc>
          <w:tcPr>
            <w:tcW w:w="994" w:type="dxa"/>
          </w:tcPr>
          <w:p w14:paraId="294D170E" w14:textId="00381179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73</w:t>
            </w:r>
          </w:p>
        </w:tc>
      </w:tr>
      <w:tr w:rsidR="00BB5221" w:rsidRPr="009E7909" w14:paraId="7D09DB50" w14:textId="77777777" w:rsidTr="00FC0C04">
        <w:trPr>
          <w:trHeight w:val="70"/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14:paraId="6F291CD1" w14:textId="0203007D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BB52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436089" w14:textId="4836715C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tcBorders>
              <w:bottom w:val="nil"/>
            </w:tcBorders>
          </w:tcPr>
          <w:p w14:paraId="0EDB1CBF" w14:textId="6BA7B63E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Exercise(RT)</w:t>
            </w:r>
          </w:p>
        </w:tc>
        <w:tc>
          <w:tcPr>
            <w:tcW w:w="1275" w:type="dxa"/>
            <w:tcBorders>
              <w:bottom w:val="nil"/>
            </w:tcBorders>
          </w:tcPr>
          <w:p w14:paraId="06EA8EFA" w14:textId="1C074EA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993" w:type="dxa"/>
            <w:tcBorders>
              <w:bottom w:val="nil"/>
            </w:tcBorders>
          </w:tcPr>
          <w:p w14:paraId="6F7BBA26" w14:textId="5F612652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bottom w:val="nil"/>
            </w:tcBorders>
          </w:tcPr>
          <w:p w14:paraId="78A13FE2" w14:textId="2D0806D6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bottom w:val="nil"/>
            </w:tcBorders>
          </w:tcPr>
          <w:p w14:paraId="5D1CB983" w14:textId="27FAFA90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bottom w:val="nil"/>
            </w:tcBorders>
          </w:tcPr>
          <w:p w14:paraId="3205AC89" w14:textId="626B305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bottom w:val="nil"/>
            </w:tcBorders>
          </w:tcPr>
          <w:p w14:paraId="1EB8C45C" w14:textId="452A6521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33" w:type="dxa"/>
            <w:tcBorders>
              <w:bottom w:val="nil"/>
            </w:tcBorders>
          </w:tcPr>
          <w:p w14:paraId="3151C6EE" w14:textId="06766F92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bottom w:val="nil"/>
            </w:tcBorders>
          </w:tcPr>
          <w:p w14:paraId="29495335" w14:textId="08A2D995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B5221" w:rsidRPr="009E7909" w14:paraId="5C754FED" w14:textId="77777777" w:rsidTr="00FC0C04">
        <w:trPr>
          <w:trHeight w:val="70"/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14:paraId="58C0C225" w14:textId="6A81DCAD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BB52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E4E2B9" w14:textId="12FBD7DB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8DAD8E0" w14:textId="62949B76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Exercise(R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F0B61" w14:textId="7A1CF2D4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2244155" w14:textId="439C9D9C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3EB4373" w14:textId="6A574768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87906F" w14:textId="315B438A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BCBD54" w14:textId="153AC80C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B81289" w14:textId="0B192FB5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59ABF57F" w14:textId="6047E0D5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4F60046" w14:textId="4089406B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B5221" w:rsidRPr="009E7909" w14:paraId="47534CA6" w14:textId="77777777" w:rsidTr="00FC0C04">
        <w:trPr>
          <w:trHeight w:val="70"/>
          <w:jc w:val="center"/>
        </w:trPr>
        <w:tc>
          <w:tcPr>
            <w:tcW w:w="1386" w:type="dxa"/>
            <w:tcBorders>
              <w:top w:val="nil"/>
            </w:tcBorders>
          </w:tcPr>
          <w:p w14:paraId="5BEF3879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BB52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</w:tcPr>
          <w:p w14:paraId="03565586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tcBorders>
              <w:top w:val="nil"/>
              <w:right w:val="nil"/>
            </w:tcBorders>
          </w:tcPr>
          <w:p w14:paraId="221BA7CF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Exercise(R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17789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993" w:type="dxa"/>
            <w:tcBorders>
              <w:top w:val="nil"/>
            </w:tcBorders>
          </w:tcPr>
          <w:p w14:paraId="45537340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</w:tcBorders>
          </w:tcPr>
          <w:p w14:paraId="2D7925BC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</w:tcBorders>
          </w:tcPr>
          <w:p w14:paraId="1BA95BB7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</w:tcPr>
          <w:p w14:paraId="4B303AB8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</w:tcBorders>
          </w:tcPr>
          <w:p w14:paraId="14498A60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33" w:type="dxa"/>
            <w:tcBorders>
              <w:top w:val="nil"/>
            </w:tcBorders>
          </w:tcPr>
          <w:p w14:paraId="644E3D12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top w:val="nil"/>
            </w:tcBorders>
          </w:tcPr>
          <w:p w14:paraId="2889BE39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B5221" w:rsidRPr="009E7909" w14:paraId="63CF5FFA" w14:textId="77777777" w:rsidTr="00FC0C04">
        <w:trPr>
          <w:trHeight w:val="70"/>
          <w:jc w:val="center"/>
        </w:trPr>
        <w:tc>
          <w:tcPr>
            <w:tcW w:w="1386" w:type="dxa"/>
            <w:tcBorders>
              <w:top w:val="nil"/>
            </w:tcBorders>
          </w:tcPr>
          <w:p w14:paraId="61B06221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BB52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</w:tcPr>
          <w:p w14:paraId="46B1866C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tcBorders>
              <w:right w:val="nil"/>
            </w:tcBorders>
          </w:tcPr>
          <w:p w14:paraId="237EAF6F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Exercise(AEx+R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CF2C4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993" w:type="dxa"/>
            <w:tcBorders>
              <w:left w:val="nil"/>
            </w:tcBorders>
          </w:tcPr>
          <w:p w14:paraId="479A20F2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</w:tcPr>
          <w:p w14:paraId="7EEEB249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14:paraId="263A9A93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3148BD37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4E8FA937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33" w:type="dxa"/>
          </w:tcPr>
          <w:p w14:paraId="785B92B2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4" w:type="dxa"/>
          </w:tcPr>
          <w:p w14:paraId="6C17B032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B5221" w:rsidRPr="009E7909" w14:paraId="0A2F7827" w14:textId="77777777" w:rsidTr="00FC0C04">
        <w:trPr>
          <w:trHeight w:val="70"/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14:paraId="25A1F6BA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BB52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830F8B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14:paraId="2BF81666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Exercise(AEx+R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004CB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993" w:type="dxa"/>
            <w:tcBorders>
              <w:left w:val="nil"/>
              <w:bottom w:val="nil"/>
            </w:tcBorders>
          </w:tcPr>
          <w:p w14:paraId="3544D35D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bottom w:val="nil"/>
            </w:tcBorders>
          </w:tcPr>
          <w:p w14:paraId="2C6D54AD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bottom w:val="nil"/>
            </w:tcBorders>
          </w:tcPr>
          <w:p w14:paraId="79564C08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bottom w:val="nil"/>
            </w:tcBorders>
          </w:tcPr>
          <w:p w14:paraId="7EAFD147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bottom w:val="nil"/>
            </w:tcBorders>
          </w:tcPr>
          <w:p w14:paraId="39FC9318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33" w:type="dxa"/>
            <w:tcBorders>
              <w:bottom w:val="nil"/>
            </w:tcBorders>
          </w:tcPr>
          <w:p w14:paraId="29A3D4C4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bottom w:val="nil"/>
            </w:tcBorders>
          </w:tcPr>
          <w:p w14:paraId="0D261CE7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B5221" w:rsidRPr="009E7909" w14:paraId="5C72C9CE" w14:textId="77777777" w:rsidTr="00FC0C04">
        <w:trPr>
          <w:trHeight w:val="70"/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14:paraId="5A21266A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  <w:r w:rsidRPr="00BB52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CB9DD4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72A861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Exercise(AEx+RT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3B26D54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18EC0F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24CC4C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BE5913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6C0319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BF9DB6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0D1241D6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07465D1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B5221" w:rsidRPr="009E7909" w14:paraId="7969B5EA" w14:textId="77777777" w:rsidTr="00FC0C04">
        <w:trPr>
          <w:trHeight w:val="70"/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14:paraId="3AB4DD98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A5F06D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056821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E788E5C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ALP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1FA2722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BBF04F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8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FEDFF0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E1E0D6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7B6C40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41F4AC6A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1.11 (-1.91, -0.3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2873E31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46</w:t>
            </w:r>
          </w:p>
        </w:tc>
      </w:tr>
      <w:tr w:rsidR="00BB5221" w:rsidRPr="009E7909" w14:paraId="034B0B1A" w14:textId="77777777" w:rsidTr="00FC0C04">
        <w:trPr>
          <w:trHeight w:val="70"/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14:paraId="6774C339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724D3C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099D04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D947FE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ABB530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52CB13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45938A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39BD84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286D7B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36FD03B1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01 (-0.10, 0.0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3836875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75</w:t>
            </w:r>
          </w:p>
        </w:tc>
      </w:tr>
      <w:tr w:rsidR="00BB5221" w:rsidRPr="009E7909" w14:paraId="40D10EED" w14:textId="77777777" w:rsidTr="00FC0C04">
        <w:trPr>
          <w:trHeight w:val="70"/>
          <w:jc w:val="center"/>
        </w:trPr>
        <w:tc>
          <w:tcPr>
            <w:tcW w:w="1386" w:type="dxa"/>
            <w:tcBorders>
              <w:top w:val="nil"/>
              <w:bottom w:val="nil"/>
            </w:tcBorders>
          </w:tcPr>
          <w:p w14:paraId="70F59991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114791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F341D8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D31CFD6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Balloon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FF32CF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4D28F6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291F49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A21D05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401911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1A0E6942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11 (-0.26, 0.0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5E8D8C7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14</w:t>
            </w:r>
          </w:p>
        </w:tc>
      </w:tr>
      <w:tr w:rsidR="00BB5221" w:rsidRPr="009E7909" w14:paraId="4C38A739" w14:textId="77777777" w:rsidTr="00FC0C04">
        <w:trPr>
          <w:trHeight w:val="70"/>
          <w:jc w:val="center"/>
        </w:trPr>
        <w:tc>
          <w:tcPr>
            <w:tcW w:w="1386" w:type="dxa"/>
            <w:tcBorders>
              <w:top w:val="nil"/>
              <w:bottom w:val="single" w:sz="4" w:space="0" w:color="auto"/>
            </w:tcBorders>
          </w:tcPr>
          <w:p w14:paraId="2F3682A0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93DF683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926D6E2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20E6708" w14:textId="77777777" w:rsidR="00BB5221" w:rsidRPr="00BB5221" w:rsidRDefault="00BB5221" w:rsidP="00BB52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221">
              <w:rPr>
                <w:rFonts w:ascii="Times New Roman" w:hAnsi="Times New Roman" w:cs="Times New Roman"/>
                <w:sz w:val="18"/>
                <w:szCs w:val="18"/>
              </w:rPr>
              <w:t>Liver fibrosi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D9369F6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B54C3DB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DEA78F5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72F2505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6AC1EBD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</w:tcPr>
          <w:p w14:paraId="6423FE0B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13 (-0.54, 0.27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5CD7A" w14:textId="77777777" w:rsidR="00BB5221" w:rsidRPr="00BB5221" w:rsidRDefault="00BB5221" w:rsidP="00BB522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BB5221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52</w:t>
            </w:r>
          </w:p>
        </w:tc>
      </w:tr>
    </w:tbl>
    <w:p w14:paraId="47509342" w14:textId="792E367F" w:rsidR="00F06E92" w:rsidRDefault="005275E2" w:rsidP="00F06E92">
      <w:pPr>
        <w:widowControl/>
        <w:ind w:leftChars="150" w:left="315"/>
        <w:rPr>
          <w:rFonts w:ascii="Times New Roman" w:hAnsi="Times New Roman" w:cs="Times New Roman"/>
          <w:szCs w:val="21"/>
        </w:rPr>
      </w:pPr>
      <w:r w:rsidRPr="00F06E92">
        <w:rPr>
          <w:rFonts w:ascii="Times New Roman" w:eastAsia="等线" w:hAnsi="Times New Roman" w:cs="Times New Roman"/>
          <w:szCs w:val="21"/>
        </w:rPr>
        <w:t xml:space="preserve">IHCL, </w:t>
      </w:r>
      <w:r w:rsidRPr="00F06E92">
        <w:rPr>
          <w:rFonts w:ascii="Times New Roman" w:hAnsi="Times New Roman" w:cs="Times New Roman"/>
          <w:szCs w:val="21"/>
        </w:rPr>
        <w:t>intrahepatocellular lipids; WHR, waist-tohip ratio; WC, waist circumference; BMI, Body mass index; Omega-3 PUFAs, omega-3 polyunsaturated</w:t>
      </w:r>
      <w:r w:rsidRPr="00F06E92">
        <w:rPr>
          <w:rFonts w:ascii="Times New Roman" w:hAnsi="Times New Roman" w:cs="Times New Roman" w:hint="eastAsia"/>
          <w:szCs w:val="21"/>
        </w:rPr>
        <w:t xml:space="preserve"> </w:t>
      </w:r>
      <w:r w:rsidRPr="00F06E92">
        <w:rPr>
          <w:rFonts w:ascii="Times New Roman" w:hAnsi="Times New Roman" w:cs="Times New Roman"/>
          <w:szCs w:val="21"/>
        </w:rPr>
        <w:t>fatty acids; NASH, non-alcoholic</w:t>
      </w:r>
      <w:r w:rsidR="00F06E92">
        <w:rPr>
          <w:rFonts w:ascii="Times New Roman" w:hAnsi="Times New Roman" w:cs="Times New Roman" w:hint="eastAsia"/>
          <w:szCs w:val="21"/>
        </w:rPr>
        <w:t xml:space="preserve"> </w:t>
      </w:r>
      <w:r w:rsidRPr="00F06E92">
        <w:rPr>
          <w:rFonts w:ascii="Times New Roman" w:hAnsi="Times New Roman" w:cs="Times New Roman"/>
          <w:szCs w:val="21"/>
        </w:rPr>
        <w:t xml:space="preserve">steatohepatitis; NAS, nonalcoholic activity score; ALT, alanine aminotransferase; AST, aspartate aminotransferase; TG, triglyceride; </w:t>
      </w:r>
    </w:p>
    <w:p w14:paraId="7CED9913" w14:textId="61EF8190" w:rsidR="00F06E92" w:rsidRDefault="00F06E92" w:rsidP="00F06E92">
      <w:pPr>
        <w:widowControl/>
        <w:ind w:leftChars="150" w:left="315"/>
        <w:rPr>
          <w:rFonts w:ascii="Times New Roman" w:hAnsi="Times New Roman" w:cs="Times New Roman"/>
          <w:szCs w:val="21"/>
        </w:rPr>
      </w:pPr>
      <w:r w:rsidRPr="00F06E92">
        <w:rPr>
          <w:rFonts w:ascii="Times New Roman" w:hAnsi="Times New Roman" w:cs="Times New Roman"/>
          <w:szCs w:val="21"/>
        </w:rPr>
        <w:t>TC, total cholesterol; LDL, low-density lipoprotein</w:t>
      </w:r>
      <w:r>
        <w:rPr>
          <w:rFonts w:ascii="Times New Roman" w:hAnsi="Times New Roman" w:cs="Times New Roman"/>
          <w:szCs w:val="21"/>
        </w:rPr>
        <w:t xml:space="preserve"> </w:t>
      </w:r>
      <w:r w:rsidRPr="00F06E92">
        <w:rPr>
          <w:rFonts w:ascii="Times New Roman" w:hAnsi="Times New Roman" w:cs="Times New Roman"/>
          <w:szCs w:val="21"/>
        </w:rPr>
        <w:t xml:space="preserve">cholesterol; BMI, body mass index; </w:t>
      </w:r>
      <w:r w:rsidRPr="00F06E92">
        <w:rPr>
          <w:rFonts w:ascii="Times New Roman" w:eastAsia="宋体" w:hAnsi="Times New Roman" w:cs="Times New Roman"/>
          <w:kern w:val="0"/>
          <w:szCs w:val="21"/>
        </w:rPr>
        <w:t xml:space="preserve">IHCL, intrahepatocellular lipids; </w:t>
      </w:r>
      <w:r w:rsidRPr="00F06E92">
        <w:rPr>
          <w:rFonts w:ascii="Times New Roman" w:hAnsi="Times New Roman" w:cs="Times New Roman"/>
          <w:szCs w:val="21"/>
        </w:rPr>
        <w:t>GGT, g-glutamyl</w:t>
      </w:r>
      <w:r>
        <w:rPr>
          <w:rFonts w:ascii="Times New Roman" w:hAnsi="Times New Roman" w:cs="Times New Roman"/>
          <w:szCs w:val="21"/>
        </w:rPr>
        <w:t xml:space="preserve"> </w:t>
      </w:r>
      <w:r w:rsidRPr="00F06E92">
        <w:rPr>
          <w:rFonts w:ascii="Times New Roman" w:hAnsi="Times New Roman" w:cs="Times New Roman"/>
          <w:szCs w:val="21"/>
        </w:rPr>
        <w:t>transferase; HOMA</w:t>
      </w:r>
    </w:p>
    <w:p w14:paraId="4BC5581E" w14:textId="0C3FC5AB" w:rsidR="005275E2" w:rsidRPr="00F06E92" w:rsidRDefault="00F06E92" w:rsidP="00F06E92">
      <w:pPr>
        <w:widowControl/>
        <w:ind w:leftChars="100" w:left="210"/>
        <w:rPr>
          <w:rFonts w:ascii="Times New Roman" w:hAnsi="Times New Roman" w:cs="Times New Roman"/>
          <w:szCs w:val="21"/>
        </w:rPr>
      </w:pPr>
      <w:r w:rsidRPr="00F06E92">
        <w:rPr>
          <w:rFonts w:ascii="Times New Roman" w:hAnsi="Times New Roman" w:cs="Times New Roman"/>
          <w:szCs w:val="21"/>
        </w:rPr>
        <w:lastRenderedPageBreak/>
        <w:t xml:space="preserve">-IR, </w:t>
      </w:r>
      <w:r w:rsidR="005275E2" w:rsidRPr="00F06E92">
        <w:rPr>
          <w:rFonts w:ascii="Times New Roman" w:hAnsi="Times New Roman" w:cs="Times New Roman"/>
          <w:szCs w:val="21"/>
        </w:rPr>
        <w:t>homeostasis model assessment of insulin resistance; HDL, high densit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5275E2" w:rsidRPr="00F06E92">
        <w:rPr>
          <w:rFonts w:ascii="Times New Roman" w:hAnsi="Times New Roman" w:cs="Times New Roman"/>
          <w:szCs w:val="21"/>
        </w:rPr>
        <w:t>lipoprotein; AEx, aerobic exercise training; RT, resistance training; MIT: moderate-intensity; HIT, high-intensity training;</w:t>
      </w:r>
      <w:r w:rsidR="005275E2" w:rsidRPr="00F06E92">
        <w:rPr>
          <w:rFonts w:ascii="Times New Roman" w:hAnsi="Times New Roman" w:cs="Times New Roman"/>
          <w:kern w:val="0"/>
          <w:szCs w:val="21"/>
        </w:rPr>
        <w:t xml:space="preserve"> HIIT, high-intensity interval training; </w:t>
      </w:r>
      <w:r w:rsidR="005275E2" w:rsidRPr="00F06E92">
        <w:rPr>
          <w:rFonts w:ascii="Times New Roman" w:hAnsi="Times New Roman" w:cs="Times New Roman"/>
          <w:szCs w:val="21"/>
        </w:rPr>
        <w:t>IHTG, intrahepatic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5275E2" w:rsidRPr="00F06E92">
        <w:rPr>
          <w:rFonts w:ascii="Times New Roman" w:hAnsi="Times New Roman" w:cs="Times New Roman"/>
          <w:szCs w:val="21"/>
        </w:rPr>
        <w:t xml:space="preserve">triglyceride; MIT: moderate-intensity; ALP, alkaline phosphatase; MD, mean difference; SMD, standardized mean difference; </w:t>
      </w:r>
      <w:bookmarkStart w:id="11" w:name="_Hlk34628394"/>
      <w:r w:rsidR="005275E2" w:rsidRPr="00F06E92">
        <w:rPr>
          <w:rFonts w:ascii="Times New Roman" w:hAnsi="Times New Roman" w:cs="Times New Roman"/>
          <w:szCs w:val="21"/>
        </w:rPr>
        <w:t>WMD, weighted mean difference;</w:t>
      </w:r>
      <w:bookmarkEnd w:id="11"/>
      <w:r w:rsidR="005275E2" w:rsidRPr="00F06E92">
        <w:rPr>
          <w:rFonts w:ascii="Times New Roman" w:hAnsi="Times New Roman" w:cs="Times New Roman"/>
          <w:szCs w:val="21"/>
        </w:rPr>
        <w:t xml:space="preserve"> ES, effect size; CI, confidence interval;</w:t>
      </w:r>
      <w:r w:rsidR="005275E2" w:rsidRPr="00F06E92">
        <w:rPr>
          <w:szCs w:val="21"/>
        </w:rPr>
        <w:t xml:space="preserve"> </w:t>
      </w:r>
      <w:r w:rsidR="005275E2" w:rsidRPr="00F06E92">
        <w:rPr>
          <w:rFonts w:ascii="Times New Roman" w:hAnsi="Times New Roman" w:cs="Times New Roman"/>
          <w:szCs w:val="21"/>
        </w:rPr>
        <w:t>NA, not available.</w:t>
      </w:r>
    </w:p>
    <w:p w14:paraId="6CD24F63" w14:textId="77777777" w:rsidR="006F10EA" w:rsidRDefault="006F10EA" w:rsidP="006F10EA">
      <w:pPr>
        <w:widowControl/>
        <w:ind w:firstLineChars="150" w:firstLine="270"/>
        <w:rPr>
          <w:rFonts w:ascii="Times New Roman" w:hAnsi="Times New Roman" w:cs="Times New Roman"/>
          <w:sz w:val="18"/>
          <w:szCs w:val="18"/>
        </w:rPr>
      </w:pPr>
    </w:p>
    <w:p w14:paraId="5B3C76A9" w14:textId="77777777" w:rsidR="006F10EA" w:rsidRDefault="006F10EA" w:rsidP="006F10EA">
      <w:pPr>
        <w:widowControl/>
        <w:ind w:firstLineChars="150" w:firstLine="270"/>
        <w:rPr>
          <w:rFonts w:ascii="Times New Roman" w:hAnsi="Times New Roman" w:cs="Times New Roman"/>
          <w:sz w:val="18"/>
          <w:szCs w:val="18"/>
        </w:rPr>
      </w:pPr>
    </w:p>
    <w:p w14:paraId="78C7612E" w14:textId="77777777" w:rsidR="00D14300" w:rsidRPr="00F06E92" w:rsidRDefault="00D14300" w:rsidP="003C7079">
      <w:pPr>
        <w:widowControl/>
        <w:rPr>
          <w:rFonts w:ascii="Times New Roman" w:hAnsi="Times New Roman" w:cs="Times New Roman"/>
          <w:sz w:val="18"/>
          <w:szCs w:val="18"/>
        </w:rPr>
      </w:pPr>
    </w:p>
    <w:p w14:paraId="13E82B22" w14:textId="77777777" w:rsidR="003B45A6" w:rsidRPr="009E7909" w:rsidRDefault="003B45A6" w:rsidP="00960715">
      <w:pPr>
        <w:rPr>
          <w:rFonts w:ascii="Times New Roman" w:hAnsi="Times New Roman" w:cs="Times New Roman"/>
          <w:b/>
          <w:bCs/>
          <w:szCs w:val="21"/>
        </w:rPr>
      </w:pPr>
    </w:p>
    <w:p w14:paraId="4CCB6FEC" w14:textId="77777777" w:rsidR="00960715" w:rsidRPr="00F06E92" w:rsidRDefault="00960715" w:rsidP="00960715">
      <w:pPr>
        <w:rPr>
          <w:rFonts w:ascii="Times New Roman" w:hAnsi="Times New Roman" w:cs="Times New Roman"/>
          <w:b/>
          <w:bCs/>
          <w:szCs w:val="21"/>
        </w:rPr>
      </w:pPr>
      <w:r w:rsidRPr="00F06E92">
        <w:rPr>
          <w:rFonts w:ascii="Times New Roman" w:hAnsi="Times New Roman" w:cs="Times New Roman"/>
          <w:b/>
          <w:bCs/>
          <w:szCs w:val="21"/>
        </w:rPr>
        <w:t>References</w:t>
      </w:r>
    </w:p>
    <w:p w14:paraId="33918FE5" w14:textId="77777777" w:rsidR="00960715" w:rsidRPr="00F06E92" w:rsidRDefault="00960715" w:rsidP="00960715">
      <w:pPr>
        <w:rPr>
          <w:szCs w:val="21"/>
        </w:rPr>
      </w:pPr>
    </w:p>
    <w:p w14:paraId="724A11E4" w14:textId="77777777" w:rsidR="000D4218" w:rsidRPr="00F06E92" w:rsidRDefault="000D4218" w:rsidP="000D4218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F06E92">
        <w:rPr>
          <w:rFonts w:ascii="Times New Roman" w:eastAsia="宋体" w:hAnsi="Times New Roman" w:cs="Times New Roman"/>
          <w:szCs w:val="21"/>
        </w:rPr>
        <w:t>[1]</w:t>
      </w:r>
      <w:r w:rsidRPr="00F06E92">
        <w:rPr>
          <w:rFonts w:ascii="Times New Roman" w:eastAsia="宋体" w:hAnsi="Times New Roman" w:cs="Times New Roman"/>
          <w:szCs w:val="21"/>
        </w:rPr>
        <w:tab/>
        <w:t>Shen H, Rodriguez AC, Shiani A, et al. Association between caffeine consumption and nonalcoholic fatty liver disease: a systemic review and meta-analysis. Therap Adv Gastroenterol. 2016. 9(1): 113-20.</w:t>
      </w:r>
    </w:p>
    <w:p w14:paraId="1E9D3F88" w14:textId="77777777" w:rsidR="000D4218" w:rsidRPr="00F06E92" w:rsidRDefault="000D4218" w:rsidP="000D4218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F06E92">
        <w:rPr>
          <w:rFonts w:ascii="Times New Roman" w:eastAsia="宋体" w:hAnsi="Times New Roman" w:cs="Times New Roman"/>
          <w:szCs w:val="21"/>
        </w:rPr>
        <w:t>[2]</w:t>
      </w:r>
      <w:r w:rsidRPr="00F06E92">
        <w:rPr>
          <w:rFonts w:ascii="Times New Roman" w:eastAsia="宋体" w:hAnsi="Times New Roman" w:cs="Times New Roman"/>
          <w:szCs w:val="21"/>
        </w:rPr>
        <w:tab/>
        <w:t>Mansour-Ghanaei F, Hadi A, Pourmasoumi M, Joukar F, Golpour S, Najafgholizadeh A. Green tea as a safe alternative approach for nonalcoholic fatty liver treatment: A systematic review and meta-analysis of clinical trials. Phytother Res. 2018. 32(10): 1876-1884.</w:t>
      </w:r>
    </w:p>
    <w:p w14:paraId="119B06DF" w14:textId="77777777" w:rsidR="000D4218" w:rsidRPr="00F06E92" w:rsidRDefault="000D4218" w:rsidP="000D4218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F06E92">
        <w:rPr>
          <w:rFonts w:ascii="Times New Roman" w:eastAsia="宋体" w:hAnsi="Times New Roman" w:cs="Times New Roman"/>
          <w:szCs w:val="21"/>
        </w:rPr>
        <w:t>[3]</w:t>
      </w:r>
      <w:r w:rsidRPr="00F06E92">
        <w:rPr>
          <w:rFonts w:ascii="Times New Roman" w:eastAsia="宋体" w:hAnsi="Times New Roman" w:cs="Times New Roman"/>
          <w:szCs w:val="21"/>
        </w:rPr>
        <w:tab/>
        <w:t>Haghighatdoost F, Salehi-Abargouei A, Surkan PJ, Azadbakht L. The effects of low carbohydrate diets on liver function tests in nonalcoholic fatty liver disease: A systematic review and meta-analysis of clinical trials. J Res Med Sci. 2016. 21: 53.</w:t>
      </w:r>
    </w:p>
    <w:p w14:paraId="036350EA" w14:textId="77777777" w:rsidR="000D4218" w:rsidRPr="00F06E92" w:rsidRDefault="000D4218" w:rsidP="000D4218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F06E92">
        <w:rPr>
          <w:rFonts w:ascii="Times New Roman" w:eastAsia="宋体" w:hAnsi="Times New Roman" w:cs="Times New Roman"/>
          <w:szCs w:val="21"/>
        </w:rPr>
        <w:t>[4]</w:t>
      </w:r>
      <w:r w:rsidRPr="00F06E92">
        <w:rPr>
          <w:rFonts w:ascii="Times New Roman" w:eastAsia="宋体" w:hAnsi="Times New Roman" w:cs="Times New Roman"/>
          <w:szCs w:val="21"/>
        </w:rPr>
        <w:tab/>
        <w:t>Yan JH, Guan BJ, Gao HY, Peng XE. Omega-3 polyunsaturated fatty acid supplementation and non-alcoholic fatty liver disease: A meta-analysis of randomized controlled trials. Medicine (Baltimore). 2018. 97(37): e12271.</w:t>
      </w:r>
    </w:p>
    <w:p w14:paraId="1423C174" w14:textId="77777777" w:rsidR="000D4218" w:rsidRPr="00F06E92" w:rsidRDefault="000D4218" w:rsidP="000D4218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F06E92">
        <w:rPr>
          <w:rFonts w:ascii="Times New Roman" w:eastAsia="宋体" w:hAnsi="Times New Roman" w:cs="Times New Roman"/>
          <w:szCs w:val="21"/>
        </w:rPr>
        <w:t>[5]</w:t>
      </w:r>
      <w:r w:rsidRPr="00F06E92">
        <w:rPr>
          <w:rFonts w:ascii="Times New Roman" w:eastAsia="宋体" w:hAnsi="Times New Roman" w:cs="Times New Roman"/>
          <w:szCs w:val="21"/>
        </w:rPr>
        <w:tab/>
        <w:t>Musa-Veloso K, Venditti C, Lee HY, et al. Systematic review and meta-analysis of controlled intervention studies on the effectiveness of long-chain omega-3 fatty acids in patients with nonalcoholic fatty liver disease. Nutr Rev. 2018. 76(8): 581-602.</w:t>
      </w:r>
    </w:p>
    <w:p w14:paraId="3AC14B91" w14:textId="77777777" w:rsidR="000D4218" w:rsidRPr="00F06E92" w:rsidRDefault="000D4218" w:rsidP="000D4218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F06E92">
        <w:rPr>
          <w:rFonts w:ascii="Times New Roman" w:eastAsia="宋体" w:hAnsi="Times New Roman" w:cs="Times New Roman"/>
          <w:szCs w:val="21"/>
        </w:rPr>
        <w:t>[6]</w:t>
      </w:r>
      <w:r w:rsidRPr="00F06E92">
        <w:rPr>
          <w:rFonts w:ascii="Times New Roman" w:eastAsia="宋体" w:hAnsi="Times New Roman" w:cs="Times New Roman"/>
          <w:szCs w:val="21"/>
        </w:rPr>
        <w:tab/>
        <w:t xml:space="preserve">Parker HM, Johnson NA, Burdon CA, Cohn JS, O'Connor HT, George J. Omega-3 supplementation and non-alcoholic fatty liver disease: a systematic review </w:t>
      </w:r>
      <w:r w:rsidRPr="00F06E92">
        <w:rPr>
          <w:rFonts w:ascii="Times New Roman" w:eastAsia="宋体" w:hAnsi="Times New Roman" w:cs="Times New Roman"/>
          <w:szCs w:val="21"/>
        </w:rPr>
        <w:lastRenderedPageBreak/>
        <w:t>and meta-analysis. J Hepatol. 2012. 56(4): 944-51.</w:t>
      </w:r>
    </w:p>
    <w:p w14:paraId="247CDE02" w14:textId="77777777" w:rsidR="000D4218" w:rsidRPr="00F06E92" w:rsidRDefault="000D4218" w:rsidP="000D4218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F06E92">
        <w:rPr>
          <w:rFonts w:ascii="Times New Roman" w:eastAsia="宋体" w:hAnsi="Times New Roman" w:cs="Times New Roman"/>
          <w:szCs w:val="21"/>
        </w:rPr>
        <w:t>[7]</w:t>
      </w:r>
      <w:r w:rsidRPr="00F06E92">
        <w:rPr>
          <w:rFonts w:ascii="Times New Roman" w:eastAsia="宋体" w:hAnsi="Times New Roman" w:cs="Times New Roman"/>
          <w:szCs w:val="21"/>
        </w:rPr>
        <w:tab/>
        <w:t>Yu L, Yuan M, Wang L. The effect of omega-3 unsaturated fatty acids on non-alcoholic fatty liver disease: A systematic review and meta-analysis of RCTs. Pak J Med Sci. 2017. 33(4): 1022-1028.</w:t>
      </w:r>
    </w:p>
    <w:p w14:paraId="655DAE84" w14:textId="77777777" w:rsidR="000D4218" w:rsidRPr="00F06E92" w:rsidRDefault="000D4218" w:rsidP="000D4218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F06E92">
        <w:rPr>
          <w:rFonts w:ascii="Times New Roman" w:eastAsia="宋体" w:hAnsi="Times New Roman" w:cs="Times New Roman"/>
          <w:szCs w:val="21"/>
        </w:rPr>
        <w:t>[8]</w:t>
      </w:r>
      <w:r w:rsidRPr="00F06E92">
        <w:rPr>
          <w:rFonts w:ascii="Times New Roman" w:eastAsia="宋体" w:hAnsi="Times New Roman" w:cs="Times New Roman"/>
          <w:szCs w:val="21"/>
        </w:rPr>
        <w:tab/>
        <w:t>Smart NA, King N, McFarlane JR, Graham PL, Dieberg G. Effect of exercise training on liver function in adults who are overweight or exhibit fatty liver disease: a systematic review and meta-analysis. Br J Sports Med. 2018. 52(13): 834-843.</w:t>
      </w:r>
    </w:p>
    <w:p w14:paraId="55FCFC35" w14:textId="77777777" w:rsidR="000D4218" w:rsidRPr="00F06E92" w:rsidRDefault="000D4218" w:rsidP="000D4218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F06E92">
        <w:rPr>
          <w:rFonts w:ascii="Times New Roman" w:eastAsia="宋体" w:hAnsi="Times New Roman" w:cs="Times New Roman"/>
          <w:szCs w:val="21"/>
        </w:rPr>
        <w:t>[9]</w:t>
      </w:r>
      <w:r w:rsidRPr="00F06E92">
        <w:rPr>
          <w:rFonts w:ascii="Times New Roman" w:eastAsia="宋体" w:hAnsi="Times New Roman" w:cs="Times New Roman"/>
          <w:szCs w:val="21"/>
        </w:rPr>
        <w:tab/>
        <w:t>Katsagoni CN, Georgoulis M, Papatheodoridis GV, Panagiotakos DB, Kontogianni MD. Effects of lifestyle interventions on clinical characteristics of patients with non-alcoholic fatty liver disease: A meta-analysis. Metabolism. 2017. 68: 119-132.</w:t>
      </w:r>
    </w:p>
    <w:p w14:paraId="65645990" w14:textId="77777777" w:rsidR="000D4218" w:rsidRPr="00F06E92" w:rsidRDefault="000D4218" w:rsidP="000D4218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F06E92">
        <w:rPr>
          <w:rFonts w:ascii="Times New Roman" w:eastAsia="宋体" w:hAnsi="Times New Roman" w:cs="Times New Roman"/>
          <w:szCs w:val="21"/>
        </w:rPr>
        <w:t>[10]</w:t>
      </w:r>
      <w:r w:rsidRPr="00F06E92">
        <w:rPr>
          <w:rFonts w:ascii="Times New Roman" w:eastAsia="宋体" w:hAnsi="Times New Roman" w:cs="Times New Roman"/>
          <w:szCs w:val="21"/>
        </w:rPr>
        <w:tab/>
        <w:t>Keating SE, Hackett DA, George J, Johnson NA. Exercise and non-alcoholic fatty liver disease: a systematic review and meta-analysis. J Hepatol. 2012. 57(1): 157-66.</w:t>
      </w:r>
    </w:p>
    <w:p w14:paraId="55CCE11F" w14:textId="77777777" w:rsidR="000D4218" w:rsidRPr="00F06E92" w:rsidRDefault="000D4218" w:rsidP="000D4218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F06E92">
        <w:rPr>
          <w:rFonts w:ascii="Times New Roman" w:eastAsia="宋体" w:hAnsi="Times New Roman" w:cs="Times New Roman"/>
          <w:szCs w:val="21"/>
        </w:rPr>
        <w:t>[11]</w:t>
      </w:r>
      <w:r w:rsidRPr="00F06E92">
        <w:rPr>
          <w:rFonts w:ascii="Times New Roman" w:eastAsia="宋体" w:hAnsi="Times New Roman" w:cs="Times New Roman"/>
          <w:szCs w:val="21"/>
        </w:rPr>
        <w:tab/>
        <w:t>Zou TT, Zhang C, Zhou YF, et al. Lifestyle interventions for patients with nonalcoholic fatty liver disease: a network meta-analysis. Eur J Gastroenterol Hepatol. 2018. 30(7): 747-755.</w:t>
      </w:r>
    </w:p>
    <w:p w14:paraId="2FE54D1C" w14:textId="77777777" w:rsidR="000D4218" w:rsidRPr="00F06E92" w:rsidRDefault="000D4218" w:rsidP="000D4218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F06E92">
        <w:rPr>
          <w:rFonts w:ascii="Times New Roman" w:eastAsia="宋体" w:hAnsi="Times New Roman" w:cs="Times New Roman"/>
          <w:szCs w:val="21"/>
        </w:rPr>
        <w:t>[</w:t>
      </w:r>
      <w:r w:rsidRPr="00F06E92">
        <w:rPr>
          <w:rFonts w:ascii="Times New Roman" w:eastAsia="宋体" w:hAnsi="Times New Roman" w:cs="Times New Roman" w:hint="eastAsia"/>
          <w:szCs w:val="21"/>
        </w:rPr>
        <w:t>1</w:t>
      </w:r>
      <w:r w:rsidRPr="00F06E92">
        <w:rPr>
          <w:rFonts w:ascii="Times New Roman" w:eastAsia="宋体" w:hAnsi="Times New Roman" w:cs="Times New Roman"/>
          <w:szCs w:val="21"/>
        </w:rPr>
        <w:t>2]</w:t>
      </w:r>
      <w:r w:rsidRPr="00F06E92">
        <w:rPr>
          <w:rFonts w:ascii="Times New Roman" w:eastAsia="宋体" w:hAnsi="Times New Roman" w:cs="Times New Roman"/>
          <w:szCs w:val="21"/>
        </w:rPr>
        <w:tab/>
        <w:t>Koutoukidis DA, Astbury NM, Tudor KE, et al. Association of Weight Loss Interventions With Changes in Biomarkers of Nonalcoholic Fatty Liver Disease: A Systematic Review and Meta-analysis. JAMA Intern Med. 2019 .</w:t>
      </w:r>
    </w:p>
    <w:p w14:paraId="0ACC05C4" w14:textId="77777777" w:rsidR="000D4218" w:rsidRPr="00F06E92" w:rsidRDefault="000D4218" w:rsidP="000D4218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F06E92">
        <w:rPr>
          <w:rFonts w:ascii="Times New Roman" w:eastAsia="宋体" w:hAnsi="Times New Roman" w:cs="Times New Roman"/>
          <w:szCs w:val="21"/>
        </w:rPr>
        <w:t>[13]</w:t>
      </w:r>
      <w:r w:rsidRPr="00F06E92">
        <w:rPr>
          <w:rFonts w:ascii="Times New Roman" w:eastAsia="宋体" w:hAnsi="Times New Roman" w:cs="Times New Roman"/>
          <w:szCs w:val="21"/>
        </w:rPr>
        <w:tab/>
        <w:t>Lu W, Li S, Li J, et al. Effects of Omega-3 Fatty Acid in Nonalcoholic Fatty Liver Disease: A Meta-Analysis. Gastroenterol Res Pract. 2016. 2016: 1459790.</w:t>
      </w:r>
    </w:p>
    <w:p w14:paraId="5005D478" w14:textId="77777777" w:rsidR="00960715" w:rsidRPr="00F06E92" w:rsidRDefault="00960715" w:rsidP="00960715">
      <w:pPr>
        <w:rPr>
          <w:szCs w:val="21"/>
        </w:rPr>
      </w:pPr>
    </w:p>
    <w:sectPr w:rsidR="00960715" w:rsidRPr="00F06E92" w:rsidSect="004F1A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5E0DE" w14:textId="77777777" w:rsidR="00D77888" w:rsidRDefault="00D77888" w:rsidP="004F1A2E">
      <w:r>
        <w:separator/>
      </w:r>
    </w:p>
  </w:endnote>
  <w:endnote w:type="continuationSeparator" w:id="0">
    <w:p w14:paraId="452E3125" w14:textId="77777777" w:rsidR="00D77888" w:rsidRDefault="00D77888" w:rsidP="004F1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calaSans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8DBCA" w14:textId="77777777" w:rsidR="00D77888" w:rsidRDefault="00D77888" w:rsidP="004F1A2E">
      <w:r>
        <w:separator/>
      </w:r>
    </w:p>
  </w:footnote>
  <w:footnote w:type="continuationSeparator" w:id="0">
    <w:p w14:paraId="7B7EEFB7" w14:textId="77777777" w:rsidR="00D77888" w:rsidRDefault="00D77888" w:rsidP="004F1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3B4C7303-46D7-42C7-8276-C41B15036CEB}"/>
    <w:docVar w:name="KY_MEDREF_VERSION" w:val="3"/>
  </w:docVars>
  <w:rsids>
    <w:rsidRoot w:val="001017EC"/>
    <w:rsid w:val="000002F0"/>
    <w:rsid w:val="00000541"/>
    <w:rsid w:val="0000286E"/>
    <w:rsid w:val="0000623D"/>
    <w:rsid w:val="00006BD5"/>
    <w:rsid w:val="0000757C"/>
    <w:rsid w:val="00010838"/>
    <w:rsid w:val="00012047"/>
    <w:rsid w:val="000160FA"/>
    <w:rsid w:val="00016E60"/>
    <w:rsid w:val="00017E59"/>
    <w:rsid w:val="00027840"/>
    <w:rsid w:val="00027D70"/>
    <w:rsid w:val="0003074D"/>
    <w:rsid w:val="00030FBC"/>
    <w:rsid w:val="00031283"/>
    <w:rsid w:val="00031537"/>
    <w:rsid w:val="000375E2"/>
    <w:rsid w:val="00037F9B"/>
    <w:rsid w:val="000424DD"/>
    <w:rsid w:val="000445BD"/>
    <w:rsid w:val="00047B7E"/>
    <w:rsid w:val="00051897"/>
    <w:rsid w:val="0005295A"/>
    <w:rsid w:val="00053DF3"/>
    <w:rsid w:val="000548B4"/>
    <w:rsid w:val="000567FF"/>
    <w:rsid w:val="00060342"/>
    <w:rsid w:val="00061112"/>
    <w:rsid w:val="00061216"/>
    <w:rsid w:val="00061ED9"/>
    <w:rsid w:val="00062BDB"/>
    <w:rsid w:val="0006309D"/>
    <w:rsid w:val="000637B8"/>
    <w:rsid w:val="00063F83"/>
    <w:rsid w:val="00067895"/>
    <w:rsid w:val="000718DF"/>
    <w:rsid w:val="000774CA"/>
    <w:rsid w:val="00081322"/>
    <w:rsid w:val="000837D2"/>
    <w:rsid w:val="00091257"/>
    <w:rsid w:val="00092AE5"/>
    <w:rsid w:val="0009360E"/>
    <w:rsid w:val="000937AD"/>
    <w:rsid w:val="00093BA5"/>
    <w:rsid w:val="000946E3"/>
    <w:rsid w:val="00097246"/>
    <w:rsid w:val="000A0860"/>
    <w:rsid w:val="000A1984"/>
    <w:rsid w:val="000A2BCE"/>
    <w:rsid w:val="000A5B60"/>
    <w:rsid w:val="000A6564"/>
    <w:rsid w:val="000A71D1"/>
    <w:rsid w:val="000B05DC"/>
    <w:rsid w:val="000B0FF3"/>
    <w:rsid w:val="000B2BFB"/>
    <w:rsid w:val="000B4949"/>
    <w:rsid w:val="000B4C48"/>
    <w:rsid w:val="000B663C"/>
    <w:rsid w:val="000C030B"/>
    <w:rsid w:val="000C169C"/>
    <w:rsid w:val="000C2AD7"/>
    <w:rsid w:val="000C4D69"/>
    <w:rsid w:val="000C6A45"/>
    <w:rsid w:val="000D0853"/>
    <w:rsid w:val="000D0C25"/>
    <w:rsid w:val="000D1A70"/>
    <w:rsid w:val="000D30B3"/>
    <w:rsid w:val="000D4218"/>
    <w:rsid w:val="000D5106"/>
    <w:rsid w:val="000D59D7"/>
    <w:rsid w:val="000D646C"/>
    <w:rsid w:val="000D6A27"/>
    <w:rsid w:val="000E18C6"/>
    <w:rsid w:val="000E1B60"/>
    <w:rsid w:val="000E1E89"/>
    <w:rsid w:val="000E509C"/>
    <w:rsid w:val="000E566E"/>
    <w:rsid w:val="000E68CB"/>
    <w:rsid w:val="000F19D8"/>
    <w:rsid w:val="000F3725"/>
    <w:rsid w:val="000F4671"/>
    <w:rsid w:val="000F49B8"/>
    <w:rsid w:val="000F5EA8"/>
    <w:rsid w:val="000F688B"/>
    <w:rsid w:val="000F78C9"/>
    <w:rsid w:val="001017EC"/>
    <w:rsid w:val="0010271C"/>
    <w:rsid w:val="0010382E"/>
    <w:rsid w:val="0010628B"/>
    <w:rsid w:val="00106D9C"/>
    <w:rsid w:val="00111812"/>
    <w:rsid w:val="0011305B"/>
    <w:rsid w:val="00113371"/>
    <w:rsid w:val="001134ED"/>
    <w:rsid w:val="001144CD"/>
    <w:rsid w:val="0011602D"/>
    <w:rsid w:val="00117DEB"/>
    <w:rsid w:val="00121F7C"/>
    <w:rsid w:val="00123403"/>
    <w:rsid w:val="00126748"/>
    <w:rsid w:val="00126CEC"/>
    <w:rsid w:val="00126DB7"/>
    <w:rsid w:val="0013175E"/>
    <w:rsid w:val="00131D1C"/>
    <w:rsid w:val="00132B81"/>
    <w:rsid w:val="00134AFA"/>
    <w:rsid w:val="00134AFC"/>
    <w:rsid w:val="0013600F"/>
    <w:rsid w:val="00136415"/>
    <w:rsid w:val="00141184"/>
    <w:rsid w:val="00143A40"/>
    <w:rsid w:val="00145C4A"/>
    <w:rsid w:val="00150338"/>
    <w:rsid w:val="0015281A"/>
    <w:rsid w:val="0015490C"/>
    <w:rsid w:val="00155CE3"/>
    <w:rsid w:val="00156226"/>
    <w:rsid w:val="00156FA7"/>
    <w:rsid w:val="00157E26"/>
    <w:rsid w:val="00161412"/>
    <w:rsid w:val="00162FC6"/>
    <w:rsid w:val="00164402"/>
    <w:rsid w:val="001718D5"/>
    <w:rsid w:val="00171DD2"/>
    <w:rsid w:val="00175C9D"/>
    <w:rsid w:val="001800E6"/>
    <w:rsid w:val="001814FE"/>
    <w:rsid w:val="00181FAF"/>
    <w:rsid w:val="00182CF1"/>
    <w:rsid w:val="001833B0"/>
    <w:rsid w:val="00183527"/>
    <w:rsid w:val="00186641"/>
    <w:rsid w:val="0018796D"/>
    <w:rsid w:val="00190E7A"/>
    <w:rsid w:val="00191671"/>
    <w:rsid w:val="00191ED7"/>
    <w:rsid w:val="00193764"/>
    <w:rsid w:val="00193B97"/>
    <w:rsid w:val="00194F40"/>
    <w:rsid w:val="001A070A"/>
    <w:rsid w:val="001A1E59"/>
    <w:rsid w:val="001A3B82"/>
    <w:rsid w:val="001A5077"/>
    <w:rsid w:val="001A555A"/>
    <w:rsid w:val="001A5700"/>
    <w:rsid w:val="001A7550"/>
    <w:rsid w:val="001A7743"/>
    <w:rsid w:val="001B00C6"/>
    <w:rsid w:val="001B4DF8"/>
    <w:rsid w:val="001B63B3"/>
    <w:rsid w:val="001B64DB"/>
    <w:rsid w:val="001B6547"/>
    <w:rsid w:val="001B7EB0"/>
    <w:rsid w:val="001C0F00"/>
    <w:rsid w:val="001C3D26"/>
    <w:rsid w:val="001C3EE5"/>
    <w:rsid w:val="001C4873"/>
    <w:rsid w:val="001D11C5"/>
    <w:rsid w:val="001D1624"/>
    <w:rsid w:val="001D4C8C"/>
    <w:rsid w:val="001D5D6D"/>
    <w:rsid w:val="001D67F7"/>
    <w:rsid w:val="001D6C34"/>
    <w:rsid w:val="001D71D6"/>
    <w:rsid w:val="001D73CA"/>
    <w:rsid w:val="001D76C5"/>
    <w:rsid w:val="001D7C0F"/>
    <w:rsid w:val="001E17C7"/>
    <w:rsid w:val="001E2BE8"/>
    <w:rsid w:val="001E3365"/>
    <w:rsid w:val="001F0237"/>
    <w:rsid w:val="001F3623"/>
    <w:rsid w:val="001F479D"/>
    <w:rsid w:val="002013EC"/>
    <w:rsid w:val="00204D7E"/>
    <w:rsid w:val="002078BC"/>
    <w:rsid w:val="00210A4C"/>
    <w:rsid w:val="002112AF"/>
    <w:rsid w:val="0021449F"/>
    <w:rsid w:val="00214D0E"/>
    <w:rsid w:val="00215580"/>
    <w:rsid w:val="00216133"/>
    <w:rsid w:val="00217325"/>
    <w:rsid w:val="00220E16"/>
    <w:rsid w:val="00221977"/>
    <w:rsid w:val="0022301F"/>
    <w:rsid w:val="002244B5"/>
    <w:rsid w:val="00227556"/>
    <w:rsid w:val="002303A9"/>
    <w:rsid w:val="002363E8"/>
    <w:rsid w:val="0024116B"/>
    <w:rsid w:val="0024322C"/>
    <w:rsid w:val="00243924"/>
    <w:rsid w:val="0024586C"/>
    <w:rsid w:val="00245EA2"/>
    <w:rsid w:val="00255A25"/>
    <w:rsid w:val="00255BBD"/>
    <w:rsid w:val="00255C41"/>
    <w:rsid w:val="00255FE8"/>
    <w:rsid w:val="0025607C"/>
    <w:rsid w:val="00256717"/>
    <w:rsid w:val="00257C51"/>
    <w:rsid w:val="00260446"/>
    <w:rsid w:val="002605DF"/>
    <w:rsid w:val="00260BE4"/>
    <w:rsid w:val="00262DD6"/>
    <w:rsid w:val="00263C2A"/>
    <w:rsid w:val="002653CA"/>
    <w:rsid w:val="00266B26"/>
    <w:rsid w:val="002711A7"/>
    <w:rsid w:val="00271F58"/>
    <w:rsid w:val="00272272"/>
    <w:rsid w:val="0027592E"/>
    <w:rsid w:val="00280491"/>
    <w:rsid w:val="00282FF7"/>
    <w:rsid w:val="00285CFE"/>
    <w:rsid w:val="00286BC0"/>
    <w:rsid w:val="00287687"/>
    <w:rsid w:val="00287D32"/>
    <w:rsid w:val="0029087F"/>
    <w:rsid w:val="0029162D"/>
    <w:rsid w:val="00291E12"/>
    <w:rsid w:val="0029666E"/>
    <w:rsid w:val="002A4877"/>
    <w:rsid w:val="002A5B4B"/>
    <w:rsid w:val="002B0E13"/>
    <w:rsid w:val="002B1437"/>
    <w:rsid w:val="002B30CA"/>
    <w:rsid w:val="002B5A48"/>
    <w:rsid w:val="002B789A"/>
    <w:rsid w:val="002B7C01"/>
    <w:rsid w:val="002C0BEE"/>
    <w:rsid w:val="002C2252"/>
    <w:rsid w:val="002C23CE"/>
    <w:rsid w:val="002C705C"/>
    <w:rsid w:val="002D0F95"/>
    <w:rsid w:val="002D1FC0"/>
    <w:rsid w:val="002D4CDB"/>
    <w:rsid w:val="002D6282"/>
    <w:rsid w:val="002D6EE1"/>
    <w:rsid w:val="002E089D"/>
    <w:rsid w:val="002E11B6"/>
    <w:rsid w:val="002E170B"/>
    <w:rsid w:val="002E596B"/>
    <w:rsid w:val="002E66BE"/>
    <w:rsid w:val="002E6F4A"/>
    <w:rsid w:val="002F04B6"/>
    <w:rsid w:val="002F721A"/>
    <w:rsid w:val="00300702"/>
    <w:rsid w:val="00303319"/>
    <w:rsid w:val="0030379B"/>
    <w:rsid w:val="00305537"/>
    <w:rsid w:val="00305DEA"/>
    <w:rsid w:val="00306209"/>
    <w:rsid w:val="00306D7E"/>
    <w:rsid w:val="0030797A"/>
    <w:rsid w:val="00310084"/>
    <w:rsid w:val="0031292D"/>
    <w:rsid w:val="00313FDE"/>
    <w:rsid w:val="00314130"/>
    <w:rsid w:val="00316122"/>
    <w:rsid w:val="003169FC"/>
    <w:rsid w:val="0031705A"/>
    <w:rsid w:val="00321887"/>
    <w:rsid w:val="0032305C"/>
    <w:rsid w:val="00327F92"/>
    <w:rsid w:val="00334C10"/>
    <w:rsid w:val="00334FA1"/>
    <w:rsid w:val="00337EAE"/>
    <w:rsid w:val="00340CCE"/>
    <w:rsid w:val="00342094"/>
    <w:rsid w:val="00346032"/>
    <w:rsid w:val="00351236"/>
    <w:rsid w:val="00354B9E"/>
    <w:rsid w:val="00354EC9"/>
    <w:rsid w:val="00356856"/>
    <w:rsid w:val="00360FA0"/>
    <w:rsid w:val="003640D1"/>
    <w:rsid w:val="00365126"/>
    <w:rsid w:val="00365E64"/>
    <w:rsid w:val="0036619D"/>
    <w:rsid w:val="00367415"/>
    <w:rsid w:val="00370408"/>
    <w:rsid w:val="0037143F"/>
    <w:rsid w:val="003751A0"/>
    <w:rsid w:val="00382282"/>
    <w:rsid w:val="00382C4A"/>
    <w:rsid w:val="0038390C"/>
    <w:rsid w:val="0038455B"/>
    <w:rsid w:val="003871B7"/>
    <w:rsid w:val="003875D0"/>
    <w:rsid w:val="003908B2"/>
    <w:rsid w:val="003935CC"/>
    <w:rsid w:val="00395436"/>
    <w:rsid w:val="003963AC"/>
    <w:rsid w:val="0039752D"/>
    <w:rsid w:val="003A4BCC"/>
    <w:rsid w:val="003A7182"/>
    <w:rsid w:val="003B1199"/>
    <w:rsid w:val="003B135F"/>
    <w:rsid w:val="003B1B44"/>
    <w:rsid w:val="003B37CC"/>
    <w:rsid w:val="003B45A6"/>
    <w:rsid w:val="003C01D8"/>
    <w:rsid w:val="003C43D9"/>
    <w:rsid w:val="003C7079"/>
    <w:rsid w:val="003D4DD2"/>
    <w:rsid w:val="003D5882"/>
    <w:rsid w:val="003D74F1"/>
    <w:rsid w:val="003D777F"/>
    <w:rsid w:val="003D7E7C"/>
    <w:rsid w:val="003E013A"/>
    <w:rsid w:val="003E2088"/>
    <w:rsid w:val="003E35CD"/>
    <w:rsid w:val="003E4117"/>
    <w:rsid w:val="003E49AB"/>
    <w:rsid w:val="003E5BF4"/>
    <w:rsid w:val="003E6541"/>
    <w:rsid w:val="003F10FD"/>
    <w:rsid w:val="003F13AC"/>
    <w:rsid w:val="003F3D37"/>
    <w:rsid w:val="003F3EF1"/>
    <w:rsid w:val="003F40EC"/>
    <w:rsid w:val="003F51C5"/>
    <w:rsid w:val="003F5552"/>
    <w:rsid w:val="003F5FA9"/>
    <w:rsid w:val="003F6CB3"/>
    <w:rsid w:val="003F7312"/>
    <w:rsid w:val="004000EF"/>
    <w:rsid w:val="004004BA"/>
    <w:rsid w:val="00400F3D"/>
    <w:rsid w:val="00403560"/>
    <w:rsid w:val="00404343"/>
    <w:rsid w:val="00404378"/>
    <w:rsid w:val="00405418"/>
    <w:rsid w:val="00405901"/>
    <w:rsid w:val="00407BBF"/>
    <w:rsid w:val="00410D5A"/>
    <w:rsid w:val="00412AFF"/>
    <w:rsid w:val="004131E5"/>
    <w:rsid w:val="00413B30"/>
    <w:rsid w:val="004205A8"/>
    <w:rsid w:val="00421392"/>
    <w:rsid w:val="004265AC"/>
    <w:rsid w:val="004300F6"/>
    <w:rsid w:val="00431E7C"/>
    <w:rsid w:val="004341D7"/>
    <w:rsid w:val="00435DC7"/>
    <w:rsid w:val="00437A9E"/>
    <w:rsid w:val="004411FE"/>
    <w:rsid w:val="0044154E"/>
    <w:rsid w:val="00441814"/>
    <w:rsid w:val="00441904"/>
    <w:rsid w:val="00442172"/>
    <w:rsid w:val="0044289E"/>
    <w:rsid w:val="004450C8"/>
    <w:rsid w:val="00446986"/>
    <w:rsid w:val="00446B43"/>
    <w:rsid w:val="0044720D"/>
    <w:rsid w:val="004517F2"/>
    <w:rsid w:val="0045328D"/>
    <w:rsid w:val="0045717E"/>
    <w:rsid w:val="004574D9"/>
    <w:rsid w:val="00457C54"/>
    <w:rsid w:val="00457EF5"/>
    <w:rsid w:val="00463685"/>
    <w:rsid w:val="00464382"/>
    <w:rsid w:val="0046564B"/>
    <w:rsid w:val="0046566D"/>
    <w:rsid w:val="004667FC"/>
    <w:rsid w:val="00467858"/>
    <w:rsid w:val="00471066"/>
    <w:rsid w:val="004713BD"/>
    <w:rsid w:val="004725C1"/>
    <w:rsid w:val="0047312C"/>
    <w:rsid w:val="004750C9"/>
    <w:rsid w:val="004824D7"/>
    <w:rsid w:val="004829DF"/>
    <w:rsid w:val="00484494"/>
    <w:rsid w:val="00484DD9"/>
    <w:rsid w:val="00484FB2"/>
    <w:rsid w:val="004855E3"/>
    <w:rsid w:val="00485D1A"/>
    <w:rsid w:val="00487985"/>
    <w:rsid w:val="00492303"/>
    <w:rsid w:val="004939BA"/>
    <w:rsid w:val="00496324"/>
    <w:rsid w:val="0049788F"/>
    <w:rsid w:val="00497FE2"/>
    <w:rsid w:val="004A3C58"/>
    <w:rsid w:val="004A3CCA"/>
    <w:rsid w:val="004A49CA"/>
    <w:rsid w:val="004B189B"/>
    <w:rsid w:val="004B34AE"/>
    <w:rsid w:val="004B455B"/>
    <w:rsid w:val="004B70DF"/>
    <w:rsid w:val="004B7931"/>
    <w:rsid w:val="004C0003"/>
    <w:rsid w:val="004C20E5"/>
    <w:rsid w:val="004C4CA3"/>
    <w:rsid w:val="004C4E75"/>
    <w:rsid w:val="004C5530"/>
    <w:rsid w:val="004C7E7A"/>
    <w:rsid w:val="004D2A27"/>
    <w:rsid w:val="004D4FA8"/>
    <w:rsid w:val="004D594F"/>
    <w:rsid w:val="004D5BC0"/>
    <w:rsid w:val="004D62EC"/>
    <w:rsid w:val="004D6588"/>
    <w:rsid w:val="004D659A"/>
    <w:rsid w:val="004D7276"/>
    <w:rsid w:val="004E0BA9"/>
    <w:rsid w:val="004E0F57"/>
    <w:rsid w:val="004E1347"/>
    <w:rsid w:val="004E28FB"/>
    <w:rsid w:val="004E3139"/>
    <w:rsid w:val="004F1A2E"/>
    <w:rsid w:val="004F2C6F"/>
    <w:rsid w:val="004F3604"/>
    <w:rsid w:val="004F3AA5"/>
    <w:rsid w:val="004F7720"/>
    <w:rsid w:val="00501BF2"/>
    <w:rsid w:val="00501C91"/>
    <w:rsid w:val="0050205D"/>
    <w:rsid w:val="00506110"/>
    <w:rsid w:val="00506CA8"/>
    <w:rsid w:val="00507504"/>
    <w:rsid w:val="00510DDD"/>
    <w:rsid w:val="00513741"/>
    <w:rsid w:val="00513855"/>
    <w:rsid w:val="005152C2"/>
    <w:rsid w:val="005242B5"/>
    <w:rsid w:val="00526AD4"/>
    <w:rsid w:val="005275E2"/>
    <w:rsid w:val="0052780A"/>
    <w:rsid w:val="00527C76"/>
    <w:rsid w:val="005343C4"/>
    <w:rsid w:val="00536BF1"/>
    <w:rsid w:val="00537947"/>
    <w:rsid w:val="00541B3B"/>
    <w:rsid w:val="00544A8E"/>
    <w:rsid w:val="00544F03"/>
    <w:rsid w:val="0054538C"/>
    <w:rsid w:val="005466E3"/>
    <w:rsid w:val="00550BB5"/>
    <w:rsid w:val="005537C8"/>
    <w:rsid w:val="005558EE"/>
    <w:rsid w:val="00556A4F"/>
    <w:rsid w:val="005570A1"/>
    <w:rsid w:val="00560027"/>
    <w:rsid w:val="00560B34"/>
    <w:rsid w:val="0056142D"/>
    <w:rsid w:val="00561A67"/>
    <w:rsid w:val="00561D74"/>
    <w:rsid w:val="00563A97"/>
    <w:rsid w:val="0056632D"/>
    <w:rsid w:val="00566697"/>
    <w:rsid w:val="00566A28"/>
    <w:rsid w:val="00567453"/>
    <w:rsid w:val="00573CE5"/>
    <w:rsid w:val="00574281"/>
    <w:rsid w:val="00576B62"/>
    <w:rsid w:val="00580879"/>
    <w:rsid w:val="00580A92"/>
    <w:rsid w:val="00581251"/>
    <w:rsid w:val="005820A7"/>
    <w:rsid w:val="005833BA"/>
    <w:rsid w:val="00587D89"/>
    <w:rsid w:val="005921B1"/>
    <w:rsid w:val="00592BDA"/>
    <w:rsid w:val="00595778"/>
    <w:rsid w:val="00596B9B"/>
    <w:rsid w:val="005A164C"/>
    <w:rsid w:val="005A2A0D"/>
    <w:rsid w:val="005A2D14"/>
    <w:rsid w:val="005A4954"/>
    <w:rsid w:val="005A4ADB"/>
    <w:rsid w:val="005A5620"/>
    <w:rsid w:val="005B07AC"/>
    <w:rsid w:val="005B1350"/>
    <w:rsid w:val="005B1437"/>
    <w:rsid w:val="005B19B9"/>
    <w:rsid w:val="005B3829"/>
    <w:rsid w:val="005B412C"/>
    <w:rsid w:val="005B5733"/>
    <w:rsid w:val="005B5829"/>
    <w:rsid w:val="005B6AE1"/>
    <w:rsid w:val="005B6B07"/>
    <w:rsid w:val="005B7124"/>
    <w:rsid w:val="005C0D39"/>
    <w:rsid w:val="005C192E"/>
    <w:rsid w:val="005C1974"/>
    <w:rsid w:val="005C1B26"/>
    <w:rsid w:val="005C1F5B"/>
    <w:rsid w:val="005C2E6F"/>
    <w:rsid w:val="005C35DD"/>
    <w:rsid w:val="005C4336"/>
    <w:rsid w:val="005C524E"/>
    <w:rsid w:val="005C5ACB"/>
    <w:rsid w:val="005C6F46"/>
    <w:rsid w:val="005D00D3"/>
    <w:rsid w:val="005D04F6"/>
    <w:rsid w:val="005D0601"/>
    <w:rsid w:val="005D0D5D"/>
    <w:rsid w:val="005D1457"/>
    <w:rsid w:val="005D2874"/>
    <w:rsid w:val="005D32AD"/>
    <w:rsid w:val="005D3C0C"/>
    <w:rsid w:val="005D5D36"/>
    <w:rsid w:val="005E05F6"/>
    <w:rsid w:val="005E082D"/>
    <w:rsid w:val="005E0B08"/>
    <w:rsid w:val="005E2A68"/>
    <w:rsid w:val="005E2BC0"/>
    <w:rsid w:val="005E3E63"/>
    <w:rsid w:val="005E428F"/>
    <w:rsid w:val="005E4D39"/>
    <w:rsid w:val="005E5289"/>
    <w:rsid w:val="005E555B"/>
    <w:rsid w:val="005E69CC"/>
    <w:rsid w:val="005F25D3"/>
    <w:rsid w:val="005F3EA1"/>
    <w:rsid w:val="005F56B9"/>
    <w:rsid w:val="005F5C6A"/>
    <w:rsid w:val="005F6B1C"/>
    <w:rsid w:val="005F6B6F"/>
    <w:rsid w:val="005F7449"/>
    <w:rsid w:val="006009C8"/>
    <w:rsid w:val="00601B05"/>
    <w:rsid w:val="00602F9E"/>
    <w:rsid w:val="006041D0"/>
    <w:rsid w:val="00605F79"/>
    <w:rsid w:val="00611BA3"/>
    <w:rsid w:val="0061606F"/>
    <w:rsid w:val="006175E0"/>
    <w:rsid w:val="006215CB"/>
    <w:rsid w:val="00621DEE"/>
    <w:rsid w:val="006228E5"/>
    <w:rsid w:val="0062473B"/>
    <w:rsid w:val="006249ED"/>
    <w:rsid w:val="0062669B"/>
    <w:rsid w:val="00632203"/>
    <w:rsid w:val="00632861"/>
    <w:rsid w:val="0063475F"/>
    <w:rsid w:val="006367A6"/>
    <w:rsid w:val="00641500"/>
    <w:rsid w:val="0064165E"/>
    <w:rsid w:val="00641A90"/>
    <w:rsid w:val="00641E64"/>
    <w:rsid w:val="00643E65"/>
    <w:rsid w:val="00651652"/>
    <w:rsid w:val="00653C2D"/>
    <w:rsid w:val="0065567A"/>
    <w:rsid w:val="00655BA8"/>
    <w:rsid w:val="00655E66"/>
    <w:rsid w:val="0065671D"/>
    <w:rsid w:val="00657B2D"/>
    <w:rsid w:val="0066058F"/>
    <w:rsid w:val="00661846"/>
    <w:rsid w:val="00663A57"/>
    <w:rsid w:val="0066509E"/>
    <w:rsid w:val="006733C8"/>
    <w:rsid w:val="006739B9"/>
    <w:rsid w:val="006747CF"/>
    <w:rsid w:val="006753BF"/>
    <w:rsid w:val="00675AB4"/>
    <w:rsid w:val="006761EB"/>
    <w:rsid w:val="0067632E"/>
    <w:rsid w:val="00676FD8"/>
    <w:rsid w:val="0068003D"/>
    <w:rsid w:val="006814B8"/>
    <w:rsid w:val="00683733"/>
    <w:rsid w:val="00683F1F"/>
    <w:rsid w:val="00684E91"/>
    <w:rsid w:val="00686245"/>
    <w:rsid w:val="006903D8"/>
    <w:rsid w:val="00690FCD"/>
    <w:rsid w:val="00695C05"/>
    <w:rsid w:val="006A0C7D"/>
    <w:rsid w:val="006A18DB"/>
    <w:rsid w:val="006A1ED1"/>
    <w:rsid w:val="006A2ED9"/>
    <w:rsid w:val="006A32B0"/>
    <w:rsid w:val="006A632B"/>
    <w:rsid w:val="006B33C1"/>
    <w:rsid w:val="006B3B2C"/>
    <w:rsid w:val="006B5418"/>
    <w:rsid w:val="006B7330"/>
    <w:rsid w:val="006B7680"/>
    <w:rsid w:val="006C0A9B"/>
    <w:rsid w:val="006C1D51"/>
    <w:rsid w:val="006C277B"/>
    <w:rsid w:val="006C342A"/>
    <w:rsid w:val="006C3CD2"/>
    <w:rsid w:val="006C47D9"/>
    <w:rsid w:val="006C4D69"/>
    <w:rsid w:val="006C5460"/>
    <w:rsid w:val="006C5BEA"/>
    <w:rsid w:val="006C7EDA"/>
    <w:rsid w:val="006D046D"/>
    <w:rsid w:val="006D13DD"/>
    <w:rsid w:val="006D2B07"/>
    <w:rsid w:val="006D2C58"/>
    <w:rsid w:val="006D366E"/>
    <w:rsid w:val="006D4431"/>
    <w:rsid w:val="006D7866"/>
    <w:rsid w:val="006E0D19"/>
    <w:rsid w:val="006E3127"/>
    <w:rsid w:val="006E6082"/>
    <w:rsid w:val="006E6C9D"/>
    <w:rsid w:val="006F0A77"/>
    <w:rsid w:val="006F10EA"/>
    <w:rsid w:val="006F19C8"/>
    <w:rsid w:val="006F3783"/>
    <w:rsid w:val="006F3B19"/>
    <w:rsid w:val="006F3DBD"/>
    <w:rsid w:val="006F636F"/>
    <w:rsid w:val="007017EF"/>
    <w:rsid w:val="00703331"/>
    <w:rsid w:val="00705AA5"/>
    <w:rsid w:val="0071039B"/>
    <w:rsid w:val="00710C93"/>
    <w:rsid w:val="00714AB9"/>
    <w:rsid w:val="007179E5"/>
    <w:rsid w:val="00717D89"/>
    <w:rsid w:val="0072077D"/>
    <w:rsid w:val="00724E33"/>
    <w:rsid w:val="00725A3F"/>
    <w:rsid w:val="00725D12"/>
    <w:rsid w:val="0072643E"/>
    <w:rsid w:val="007272A7"/>
    <w:rsid w:val="0072755B"/>
    <w:rsid w:val="0072783C"/>
    <w:rsid w:val="0073145B"/>
    <w:rsid w:val="00733EF5"/>
    <w:rsid w:val="00735820"/>
    <w:rsid w:val="00736049"/>
    <w:rsid w:val="00737F60"/>
    <w:rsid w:val="00740CD1"/>
    <w:rsid w:val="00741609"/>
    <w:rsid w:val="00742BA4"/>
    <w:rsid w:val="007439C9"/>
    <w:rsid w:val="00746DBD"/>
    <w:rsid w:val="007509D4"/>
    <w:rsid w:val="00750A81"/>
    <w:rsid w:val="0075131E"/>
    <w:rsid w:val="00754011"/>
    <w:rsid w:val="00755BC4"/>
    <w:rsid w:val="007561F4"/>
    <w:rsid w:val="00756860"/>
    <w:rsid w:val="00756A52"/>
    <w:rsid w:val="00760670"/>
    <w:rsid w:val="00761857"/>
    <w:rsid w:val="0076282A"/>
    <w:rsid w:val="007639EA"/>
    <w:rsid w:val="00765043"/>
    <w:rsid w:val="00765CF2"/>
    <w:rsid w:val="00765D67"/>
    <w:rsid w:val="00765EE6"/>
    <w:rsid w:val="00767C72"/>
    <w:rsid w:val="00767EF2"/>
    <w:rsid w:val="00771EE8"/>
    <w:rsid w:val="00772B9F"/>
    <w:rsid w:val="0077360E"/>
    <w:rsid w:val="00773A51"/>
    <w:rsid w:val="007752F8"/>
    <w:rsid w:val="00776C56"/>
    <w:rsid w:val="007803B3"/>
    <w:rsid w:val="00780781"/>
    <w:rsid w:val="0078249B"/>
    <w:rsid w:val="00783C1C"/>
    <w:rsid w:val="00787C96"/>
    <w:rsid w:val="00790093"/>
    <w:rsid w:val="007908A4"/>
    <w:rsid w:val="00790B2D"/>
    <w:rsid w:val="00790CF9"/>
    <w:rsid w:val="0079105E"/>
    <w:rsid w:val="007914BA"/>
    <w:rsid w:val="00793624"/>
    <w:rsid w:val="00793B9A"/>
    <w:rsid w:val="00795329"/>
    <w:rsid w:val="00795B54"/>
    <w:rsid w:val="00795DF4"/>
    <w:rsid w:val="007A1460"/>
    <w:rsid w:val="007A5DC7"/>
    <w:rsid w:val="007A6615"/>
    <w:rsid w:val="007A6D66"/>
    <w:rsid w:val="007A7C76"/>
    <w:rsid w:val="007A7F58"/>
    <w:rsid w:val="007B2D16"/>
    <w:rsid w:val="007C09E5"/>
    <w:rsid w:val="007C13B0"/>
    <w:rsid w:val="007C209D"/>
    <w:rsid w:val="007C2190"/>
    <w:rsid w:val="007C4673"/>
    <w:rsid w:val="007C70F4"/>
    <w:rsid w:val="007D00B1"/>
    <w:rsid w:val="007D041B"/>
    <w:rsid w:val="007D0F77"/>
    <w:rsid w:val="007D1390"/>
    <w:rsid w:val="007D25ED"/>
    <w:rsid w:val="007D2719"/>
    <w:rsid w:val="007D30C1"/>
    <w:rsid w:val="007D3D1F"/>
    <w:rsid w:val="007D40DC"/>
    <w:rsid w:val="007E2223"/>
    <w:rsid w:val="007E24DD"/>
    <w:rsid w:val="007E405C"/>
    <w:rsid w:val="007E6C57"/>
    <w:rsid w:val="007F05B7"/>
    <w:rsid w:val="007F1EDC"/>
    <w:rsid w:val="007F369B"/>
    <w:rsid w:val="007F6047"/>
    <w:rsid w:val="007F6E31"/>
    <w:rsid w:val="007F6EAA"/>
    <w:rsid w:val="0080193D"/>
    <w:rsid w:val="008103C8"/>
    <w:rsid w:val="008112B8"/>
    <w:rsid w:val="00813084"/>
    <w:rsid w:val="008141F2"/>
    <w:rsid w:val="00814381"/>
    <w:rsid w:val="0081464E"/>
    <w:rsid w:val="0081530C"/>
    <w:rsid w:val="00816DB9"/>
    <w:rsid w:val="00821602"/>
    <w:rsid w:val="00821A73"/>
    <w:rsid w:val="008222FF"/>
    <w:rsid w:val="00823E62"/>
    <w:rsid w:val="0082406A"/>
    <w:rsid w:val="00824086"/>
    <w:rsid w:val="00825520"/>
    <w:rsid w:val="00826739"/>
    <w:rsid w:val="00830376"/>
    <w:rsid w:val="00830763"/>
    <w:rsid w:val="00830792"/>
    <w:rsid w:val="008314F9"/>
    <w:rsid w:val="00831E74"/>
    <w:rsid w:val="008336A8"/>
    <w:rsid w:val="008336D4"/>
    <w:rsid w:val="00835509"/>
    <w:rsid w:val="00835589"/>
    <w:rsid w:val="008378A8"/>
    <w:rsid w:val="00840E28"/>
    <w:rsid w:val="008413B5"/>
    <w:rsid w:val="008435BC"/>
    <w:rsid w:val="008438DC"/>
    <w:rsid w:val="00844227"/>
    <w:rsid w:val="008449B0"/>
    <w:rsid w:val="00846D52"/>
    <w:rsid w:val="00846EF6"/>
    <w:rsid w:val="00847BD7"/>
    <w:rsid w:val="00853AA8"/>
    <w:rsid w:val="00856551"/>
    <w:rsid w:val="00856557"/>
    <w:rsid w:val="00856586"/>
    <w:rsid w:val="008611F7"/>
    <w:rsid w:val="0086156B"/>
    <w:rsid w:val="00861BEB"/>
    <w:rsid w:val="00862319"/>
    <w:rsid w:val="008624E3"/>
    <w:rsid w:val="008635A4"/>
    <w:rsid w:val="00865C84"/>
    <w:rsid w:val="008674D3"/>
    <w:rsid w:val="00867D18"/>
    <w:rsid w:val="00873258"/>
    <w:rsid w:val="00876FCF"/>
    <w:rsid w:val="00880DED"/>
    <w:rsid w:val="008811B9"/>
    <w:rsid w:val="0089180B"/>
    <w:rsid w:val="00892980"/>
    <w:rsid w:val="00892B4C"/>
    <w:rsid w:val="00893792"/>
    <w:rsid w:val="00895F21"/>
    <w:rsid w:val="008966FD"/>
    <w:rsid w:val="008A2742"/>
    <w:rsid w:val="008A5BE8"/>
    <w:rsid w:val="008B027D"/>
    <w:rsid w:val="008B2027"/>
    <w:rsid w:val="008B29FE"/>
    <w:rsid w:val="008B3636"/>
    <w:rsid w:val="008B3716"/>
    <w:rsid w:val="008B4C69"/>
    <w:rsid w:val="008B53BB"/>
    <w:rsid w:val="008B5DAF"/>
    <w:rsid w:val="008B76BD"/>
    <w:rsid w:val="008B7F31"/>
    <w:rsid w:val="008C0B6F"/>
    <w:rsid w:val="008C0C9F"/>
    <w:rsid w:val="008C222D"/>
    <w:rsid w:val="008C2D5E"/>
    <w:rsid w:val="008C4779"/>
    <w:rsid w:val="008C5BB1"/>
    <w:rsid w:val="008C5C95"/>
    <w:rsid w:val="008C5ED6"/>
    <w:rsid w:val="008C6EDC"/>
    <w:rsid w:val="008D1449"/>
    <w:rsid w:val="008D307F"/>
    <w:rsid w:val="008D44A0"/>
    <w:rsid w:val="008D493E"/>
    <w:rsid w:val="008D5B29"/>
    <w:rsid w:val="008D606A"/>
    <w:rsid w:val="008E030A"/>
    <w:rsid w:val="008E1E25"/>
    <w:rsid w:val="008E2666"/>
    <w:rsid w:val="008E4504"/>
    <w:rsid w:val="008E69FC"/>
    <w:rsid w:val="008E6D71"/>
    <w:rsid w:val="008F06AE"/>
    <w:rsid w:val="008F13AB"/>
    <w:rsid w:val="008F1FCA"/>
    <w:rsid w:val="008F2314"/>
    <w:rsid w:val="008F30F9"/>
    <w:rsid w:val="008F4AE2"/>
    <w:rsid w:val="00902052"/>
    <w:rsid w:val="00903125"/>
    <w:rsid w:val="00905260"/>
    <w:rsid w:val="009128DF"/>
    <w:rsid w:val="009201C9"/>
    <w:rsid w:val="00922E8C"/>
    <w:rsid w:val="00922F4E"/>
    <w:rsid w:val="00923229"/>
    <w:rsid w:val="009236FA"/>
    <w:rsid w:val="009243EB"/>
    <w:rsid w:val="00924577"/>
    <w:rsid w:val="00924E3E"/>
    <w:rsid w:val="00924E4C"/>
    <w:rsid w:val="0092577A"/>
    <w:rsid w:val="009304F3"/>
    <w:rsid w:val="0093131B"/>
    <w:rsid w:val="00931F74"/>
    <w:rsid w:val="009320AE"/>
    <w:rsid w:val="00932AF4"/>
    <w:rsid w:val="00942686"/>
    <w:rsid w:val="00943EE2"/>
    <w:rsid w:val="00944101"/>
    <w:rsid w:val="009472D3"/>
    <w:rsid w:val="00947DB3"/>
    <w:rsid w:val="00950F7C"/>
    <w:rsid w:val="00951902"/>
    <w:rsid w:val="00951A19"/>
    <w:rsid w:val="00953365"/>
    <w:rsid w:val="00955E37"/>
    <w:rsid w:val="00955F95"/>
    <w:rsid w:val="00956237"/>
    <w:rsid w:val="00957365"/>
    <w:rsid w:val="009602F9"/>
    <w:rsid w:val="00960715"/>
    <w:rsid w:val="00960795"/>
    <w:rsid w:val="0096165D"/>
    <w:rsid w:val="0096470D"/>
    <w:rsid w:val="00965088"/>
    <w:rsid w:val="0096543D"/>
    <w:rsid w:val="00965DFF"/>
    <w:rsid w:val="00966665"/>
    <w:rsid w:val="0096799A"/>
    <w:rsid w:val="00967E3D"/>
    <w:rsid w:val="00971090"/>
    <w:rsid w:val="00971238"/>
    <w:rsid w:val="00976346"/>
    <w:rsid w:val="009819A1"/>
    <w:rsid w:val="00982A16"/>
    <w:rsid w:val="00982C2E"/>
    <w:rsid w:val="00987284"/>
    <w:rsid w:val="00991AEB"/>
    <w:rsid w:val="00993D70"/>
    <w:rsid w:val="00993FCE"/>
    <w:rsid w:val="009940A5"/>
    <w:rsid w:val="00995D04"/>
    <w:rsid w:val="0099764E"/>
    <w:rsid w:val="009A0BA4"/>
    <w:rsid w:val="009A1082"/>
    <w:rsid w:val="009A19F8"/>
    <w:rsid w:val="009A21C5"/>
    <w:rsid w:val="009A3B25"/>
    <w:rsid w:val="009A3E21"/>
    <w:rsid w:val="009A53CB"/>
    <w:rsid w:val="009A57FC"/>
    <w:rsid w:val="009B09E2"/>
    <w:rsid w:val="009B0A6F"/>
    <w:rsid w:val="009B3142"/>
    <w:rsid w:val="009B47DE"/>
    <w:rsid w:val="009B7B69"/>
    <w:rsid w:val="009C36FD"/>
    <w:rsid w:val="009C7963"/>
    <w:rsid w:val="009C7A2C"/>
    <w:rsid w:val="009D1969"/>
    <w:rsid w:val="009D24C8"/>
    <w:rsid w:val="009D3E17"/>
    <w:rsid w:val="009D506B"/>
    <w:rsid w:val="009D75FF"/>
    <w:rsid w:val="009E0E9F"/>
    <w:rsid w:val="009E1043"/>
    <w:rsid w:val="009E20D9"/>
    <w:rsid w:val="009E6A5F"/>
    <w:rsid w:val="009E7909"/>
    <w:rsid w:val="009F165F"/>
    <w:rsid w:val="009F1BB2"/>
    <w:rsid w:val="00A0063B"/>
    <w:rsid w:val="00A01D67"/>
    <w:rsid w:val="00A02081"/>
    <w:rsid w:val="00A02398"/>
    <w:rsid w:val="00A029DF"/>
    <w:rsid w:val="00A0341E"/>
    <w:rsid w:val="00A03810"/>
    <w:rsid w:val="00A05403"/>
    <w:rsid w:val="00A0623A"/>
    <w:rsid w:val="00A10A1A"/>
    <w:rsid w:val="00A125ED"/>
    <w:rsid w:val="00A13CC8"/>
    <w:rsid w:val="00A14076"/>
    <w:rsid w:val="00A20094"/>
    <w:rsid w:val="00A213B0"/>
    <w:rsid w:val="00A23A80"/>
    <w:rsid w:val="00A3036C"/>
    <w:rsid w:val="00A320DD"/>
    <w:rsid w:val="00A32D9A"/>
    <w:rsid w:val="00A32F60"/>
    <w:rsid w:val="00A33BC8"/>
    <w:rsid w:val="00A34813"/>
    <w:rsid w:val="00A36D23"/>
    <w:rsid w:val="00A407AE"/>
    <w:rsid w:val="00A40E83"/>
    <w:rsid w:val="00A4103D"/>
    <w:rsid w:val="00A428F7"/>
    <w:rsid w:val="00A433B0"/>
    <w:rsid w:val="00A435CA"/>
    <w:rsid w:val="00A43673"/>
    <w:rsid w:val="00A50DA1"/>
    <w:rsid w:val="00A51B22"/>
    <w:rsid w:val="00A521E7"/>
    <w:rsid w:val="00A56613"/>
    <w:rsid w:val="00A56D32"/>
    <w:rsid w:val="00A5710B"/>
    <w:rsid w:val="00A62AA1"/>
    <w:rsid w:val="00A62E04"/>
    <w:rsid w:val="00A660DA"/>
    <w:rsid w:val="00A66DCF"/>
    <w:rsid w:val="00A71789"/>
    <w:rsid w:val="00A73853"/>
    <w:rsid w:val="00A73C58"/>
    <w:rsid w:val="00A742DD"/>
    <w:rsid w:val="00A760F7"/>
    <w:rsid w:val="00A7700B"/>
    <w:rsid w:val="00A81672"/>
    <w:rsid w:val="00A820CC"/>
    <w:rsid w:val="00A851D5"/>
    <w:rsid w:val="00A87606"/>
    <w:rsid w:val="00A878DF"/>
    <w:rsid w:val="00A90EA8"/>
    <w:rsid w:val="00A9534D"/>
    <w:rsid w:val="00A97CB5"/>
    <w:rsid w:val="00AA19D6"/>
    <w:rsid w:val="00AA3E81"/>
    <w:rsid w:val="00AA587B"/>
    <w:rsid w:val="00AA657E"/>
    <w:rsid w:val="00AA67CA"/>
    <w:rsid w:val="00AB3A23"/>
    <w:rsid w:val="00AB3FCD"/>
    <w:rsid w:val="00AC161F"/>
    <w:rsid w:val="00AC36B0"/>
    <w:rsid w:val="00AD0497"/>
    <w:rsid w:val="00AD33DA"/>
    <w:rsid w:val="00AD3478"/>
    <w:rsid w:val="00AD6D62"/>
    <w:rsid w:val="00AD7038"/>
    <w:rsid w:val="00AD761E"/>
    <w:rsid w:val="00AD76B2"/>
    <w:rsid w:val="00AE18CC"/>
    <w:rsid w:val="00AE3013"/>
    <w:rsid w:val="00AE3CBA"/>
    <w:rsid w:val="00AE5A95"/>
    <w:rsid w:val="00AE7D1F"/>
    <w:rsid w:val="00AF12AC"/>
    <w:rsid w:val="00AF27C5"/>
    <w:rsid w:val="00B00EA0"/>
    <w:rsid w:val="00B03DD4"/>
    <w:rsid w:val="00B0591F"/>
    <w:rsid w:val="00B07662"/>
    <w:rsid w:val="00B100F8"/>
    <w:rsid w:val="00B10DDC"/>
    <w:rsid w:val="00B1186B"/>
    <w:rsid w:val="00B12978"/>
    <w:rsid w:val="00B13D8F"/>
    <w:rsid w:val="00B14DDD"/>
    <w:rsid w:val="00B203DD"/>
    <w:rsid w:val="00B20D78"/>
    <w:rsid w:val="00B22D30"/>
    <w:rsid w:val="00B2410E"/>
    <w:rsid w:val="00B244E2"/>
    <w:rsid w:val="00B24B87"/>
    <w:rsid w:val="00B267CA"/>
    <w:rsid w:val="00B314CB"/>
    <w:rsid w:val="00B31522"/>
    <w:rsid w:val="00B329E1"/>
    <w:rsid w:val="00B335FA"/>
    <w:rsid w:val="00B337A1"/>
    <w:rsid w:val="00B35F61"/>
    <w:rsid w:val="00B37798"/>
    <w:rsid w:val="00B40501"/>
    <w:rsid w:val="00B4477B"/>
    <w:rsid w:val="00B4646A"/>
    <w:rsid w:val="00B46C11"/>
    <w:rsid w:val="00B47C6A"/>
    <w:rsid w:val="00B50244"/>
    <w:rsid w:val="00B54528"/>
    <w:rsid w:val="00B55664"/>
    <w:rsid w:val="00B5742E"/>
    <w:rsid w:val="00B6012F"/>
    <w:rsid w:val="00B60C41"/>
    <w:rsid w:val="00B62608"/>
    <w:rsid w:val="00B626AB"/>
    <w:rsid w:val="00B62F05"/>
    <w:rsid w:val="00B63ED5"/>
    <w:rsid w:val="00B64ECA"/>
    <w:rsid w:val="00B64ED5"/>
    <w:rsid w:val="00B71A7C"/>
    <w:rsid w:val="00B72529"/>
    <w:rsid w:val="00B76A16"/>
    <w:rsid w:val="00B8006F"/>
    <w:rsid w:val="00B80BB9"/>
    <w:rsid w:val="00B904C9"/>
    <w:rsid w:val="00B91D12"/>
    <w:rsid w:val="00B92858"/>
    <w:rsid w:val="00B92951"/>
    <w:rsid w:val="00B939B2"/>
    <w:rsid w:val="00B93E36"/>
    <w:rsid w:val="00BA0864"/>
    <w:rsid w:val="00BA1D5E"/>
    <w:rsid w:val="00BA1DB4"/>
    <w:rsid w:val="00BA1F51"/>
    <w:rsid w:val="00BA2282"/>
    <w:rsid w:val="00BA2B1E"/>
    <w:rsid w:val="00BA4B35"/>
    <w:rsid w:val="00BA4BA7"/>
    <w:rsid w:val="00BA5780"/>
    <w:rsid w:val="00BA58A3"/>
    <w:rsid w:val="00BB2511"/>
    <w:rsid w:val="00BB5221"/>
    <w:rsid w:val="00BB6B44"/>
    <w:rsid w:val="00BB7D2D"/>
    <w:rsid w:val="00BB7E04"/>
    <w:rsid w:val="00BC055A"/>
    <w:rsid w:val="00BC0823"/>
    <w:rsid w:val="00BC1313"/>
    <w:rsid w:val="00BC2A99"/>
    <w:rsid w:val="00BC6E63"/>
    <w:rsid w:val="00BC74CA"/>
    <w:rsid w:val="00BD1CEB"/>
    <w:rsid w:val="00BD2684"/>
    <w:rsid w:val="00BD438A"/>
    <w:rsid w:val="00BD7963"/>
    <w:rsid w:val="00BE061D"/>
    <w:rsid w:val="00BE2122"/>
    <w:rsid w:val="00BE3922"/>
    <w:rsid w:val="00BE3CB3"/>
    <w:rsid w:val="00BE4D03"/>
    <w:rsid w:val="00BE582F"/>
    <w:rsid w:val="00BE6DFE"/>
    <w:rsid w:val="00BF0A81"/>
    <w:rsid w:val="00BF241A"/>
    <w:rsid w:val="00BF2FE9"/>
    <w:rsid w:val="00BF323A"/>
    <w:rsid w:val="00BF40BD"/>
    <w:rsid w:val="00BF5253"/>
    <w:rsid w:val="00BF61C2"/>
    <w:rsid w:val="00BF6EE1"/>
    <w:rsid w:val="00BF789E"/>
    <w:rsid w:val="00C04772"/>
    <w:rsid w:val="00C04A76"/>
    <w:rsid w:val="00C1004D"/>
    <w:rsid w:val="00C1024E"/>
    <w:rsid w:val="00C10C4B"/>
    <w:rsid w:val="00C11172"/>
    <w:rsid w:val="00C11371"/>
    <w:rsid w:val="00C11D16"/>
    <w:rsid w:val="00C1434A"/>
    <w:rsid w:val="00C17153"/>
    <w:rsid w:val="00C22DEE"/>
    <w:rsid w:val="00C23E20"/>
    <w:rsid w:val="00C30372"/>
    <w:rsid w:val="00C305DA"/>
    <w:rsid w:val="00C3229F"/>
    <w:rsid w:val="00C337F2"/>
    <w:rsid w:val="00C33F65"/>
    <w:rsid w:val="00C345F1"/>
    <w:rsid w:val="00C346AC"/>
    <w:rsid w:val="00C34F6C"/>
    <w:rsid w:val="00C41B98"/>
    <w:rsid w:val="00C446A6"/>
    <w:rsid w:val="00C44F20"/>
    <w:rsid w:val="00C45AAB"/>
    <w:rsid w:val="00C45EB5"/>
    <w:rsid w:val="00C471C2"/>
    <w:rsid w:val="00C52594"/>
    <w:rsid w:val="00C54C1E"/>
    <w:rsid w:val="00C557EE"/>
    <w:rsid w:val="00C56B2D"/>
    <w:rsid w:val="00C574F0"/>
    <w:rsid w:val="00C577C1"/>
    <w:rsid w:val="00C604C7"/>
    <w:rsid w:val="00C6063A"/>
    <w:rsid w:val="00C61710"/>
    <w:rsid w:val="00C64E76"/>
    <w:rsid w:val="00C666C6"/>
    <w:rsid w:val="00C673C6"/>
    <w:rsid w:val="00C67DBC"/>
    <w:rsid w:val="00C71542"/>
    <w:rsid w:val="00C71ADF"/>
    <w:rsid w:val="00C81C7E"/>
    <w:rsid w:val="00C82753"/>
    <w:rsid w:val="00C8281B"/>
    <w:rsid w:val="00C82A3B"/>
    <w:rsid w:val="00C84B90"/>
    <w:rsid w:val="00C8559F"/>
    <w:rsid w:val="00C86D4B"/>
    <w:rsid w:val="00C86EBC"/>
    <w:rsid w:val="00C90D05"/>
    <w:rsid w:val="00C910FA"/>
    <w:rsid w:val="00C92872"/>
    <w:rsid w:val="00C9438E"/>
    <w:rsid w:val="00C94585"/>
    <w:rsid w:val="00C961BF"/>
    <w:rsid w:val="00C96572"/>
    <w:rsid w:val="00CA03D5"/>
    <w:rsid w:val="00CA1399"/>
    <w:rsid w:val="00CA3717"/>
    <w:rsid w:val="00CA3D19"/>
    <w:rsid w:val="00CA3E1E"/>
    <w:rsid w:val="00CA4598"/>
    <w:rsid w:val="00CA55CB"/>
    <w:rsid w:val="00CA5FBD"/>
    <w:rsid w:val="00CA65EB"/>
    <w:rsid w:val="00CA7B6D"/>
    <w:rsid w:val="00CB200C"/>
    <w:rsid w:val="00CB3BC4"/>
    <w:rsid w:val="00CB4043"/>
    <w:rsid w:val="00CB7DF3"/>
    <w:rsid w:val="00CC0000"/>
    <w:rsid w:val="00CC16B3"/>
    <w:rsid w:val="00CC2722"/>
    <w:rsid w:val="00CC336F"/>
    <w:rsid w:val="00CC3A07"/>
    <w:rsid w:val="00CC4B20"/>
    <w:rsid w:val="00CC5A45"/>
    <w:rsid w:val="00CC64E3"/>
    <w:rsid w:val="00CC7533"/>
    <w:rsid w:val="00CD0503"/>
    <w:rsid w:val="00CD1E70"/>
    <w:rsid w:val="00CD237C"/>
    <w:rsid w:val="00CD2907"/>
    <w:rsid w:val="00CD6627"/>
    <w:rsid w:val="00CE2466"/>
    <w:rsid w:val="00CE3BBF"/>
    <w:rsid w:val="00CE4B39"/>
    <w:rsid w:val="00CE4B6C"/>
    <w:rsid w:val="00CE78D1"/>
    <w:rsid w:val="00CF391C"/>
    <w:rsid w:val="00CF3B05"/>
    <w:rsid w:val="00CF4AFD"/>
    <w:rsid w:val="00CF4D68"/>
    <w:rsid w:val="00CF6545"/>
    <w:rsid w:val="00CF71DE"/>
    <w:rsid w:val="00CF7755"/>
    <w:rsid w:val="00D00223"/>
    <w:rsid w:val="00D01840"/>
    <w:rsid w:val="00D027F3"/>
    <w:rsid w:val="00D03998"/>
    <w:rsid w:val="00D051DF"/>
    <w:rsid w:val="00D05560"/>
    <w:rsid w:val="00D10460"/>
    <w:rsid w:val="00D10617"/>
    <w:rsid w:val="00D11529"/>
    <w:rsid w:val="00D115E1"/>
    <w:rsid w:val="00D12591"/>
    <w:rsid w:val="00D12CB7"/>
    <w:rsid w:val="00D13207"/>
    <w:rsid w:val="00D13CD1"/>
    <w:rsid w:val="00D14300"/>
    <w:rsid w:val="00D156FA"/>
    <w:rsid w:val="00D161B3"/>
    <w:rsid w:val="00D16E7C"/>
    <w:rsid w:val="00D1773B"/>
    <w:rsid w:val="00D20059"/>
    <w:rsid w:val="00D21D25"/>
    <w:rsid w:val="00D229D2"/>
    <w:rsid w:val="00D22A38"/>
    <w:rsid w:val="00D2379D"/>
    <w:rsid w:val="00D27227"/>
    <w:rsid w:val="00D27CDD"/>
    <w:rsid w:val="00D30654"/>
    <w:rsid w:val="00D31334"/>
    <w:rsid w:val="00D32BF6"/>
    <w:rsid w:val="00D34A94"/>
    <w:rsid w:val="00D355E9"/>
    <w:rsid w:val="00D3576E"/>
    <w:rsid w:val="00D4112E"/>
    <w:rsid w:val="00D4190D"/>
    <w:rsid w:val="00D452E6"/>
    <w:rsid w:val="00D5019F"/>
    <w:rsid w:val="00D5497C"/>
    <w:rsid w:val="00D55BBD"/>
    <w:rsid w:val="00D5797A"/>
    <w:rsid w:val="00D61642"/>
    <w:rsid w:val="00D61BEA"/>
    <w:rsid w:val="00D644A9"/>
    <w:rsid w:val="00D6540D"/>
    <w:rsid w:val="00D655B6"/>
    <w:rsid w:val="00D70DBE"/>
    <w:rsid w:val="00D720FA"/>
    <w:rsid w:val="00D72AC3"/>
    <w:rsid w:val="00D738AF"/>
    <w:rsid w:val="00D758F2"/>
    <w:rsid w:val="00D75CCD"/>
    <w:rsid w:val="00D75F05"/>
    <w:rsid w:val="00D75F31"/>
    <w:rsid w:val="00D77888"/>
    <w:rsid w:val="00D80DE6"/>
    <w:rsid w:val="00D82EFD"/>
    <w:rsid w:val="00D8420A"/>
    <w:rsid w:val="00D85226"/>
    <w:rsid w:val="00D90A9A"/>
    <w:rsid w:val="00D91EAD"/>
    <w:rsid w:val="00D96824"/>
    <w:rsid w:val="00D9784B"/>
    <w:rsid w:val="00D97AFB"/>
    <w:rsid w:val="00DA1C7D"/>
    <w:rsid w:val="00DA464C"/>
    <w:rsid w:val="00DA4D56"/>
    <w:rsid w:val="00DA7A9B"/>
    <w:rsid w:val="00DB0391"/>
    <w:rsid w:val="00DB1137"/>
    <w:rsid w:val="00DB15D4"/>
    <w:rsid w:val="00DB1785"/>
    <w:rsid w:val="00DB7C11"/>
    <w:rsid w:val="00DC2E40"/>
    <w:rsid w:val="00DC3BD0"/>
    <w:rsid w:val="00DC3D59"/>
    <w:rsid w:val="00DC41C5"/>
    <w:rsid w:val="00DC4604"/>
    <w:rsid w:val="00DC5319"/>
    <w:rsid w:val="00DC6FD0"/>
    <w:rsid w:val="00DD1DB5"/>
    <w:rsid w:val="00DD29B1"/>
    <w:rsid w:val="00DD50FD"/>
    <w:rsid w:val="00DD5D58"/>
    <w:rsid w:val="00DE28EE"/>
    <w:rsid w:val="00DE2E06"/>
    <w:rsid w:val="00DE305E"/>
    <w:rsid w:val="00DE76FA"/>
    <w:rsid w:val="00DF100E"/>
    <w:rsid w:val="00DF271D"/>
    <w:rsid w:val="00DF2981"/>
    <w:rsid w:val="00DF2AF2"/>
    <w:rsid w:val="00DF4DCA"/>
    <w:rsid w:val="00E00412"/>
    <w:rsid w:val="00E03827"/>
    <w:rsid w:val="00E07480"/>
    <w:rsid w:val="00E07579"/>
    <w:rsid w:val="00E07DD7"/>
    <w:rsid w:val="00E104A5"/>
    <w:rsid w:val="00E13B8B"/>
    <w:rsid w:val="00E229DE"/>
    <w:rsid w:val="00E252DD"/>
    <w:rsid w:val="00E30443"/>
    <w:rsid w:val="00E33A52"/>
    <w:rsid w:val="00E3540E"/>
    <w:rsid w:val="00E4068F"/>
    <w:rsid w:val="00E4136B"/>
    <w:rsid w:val="00E44946"/>
    <w:rsid w:val="00E4571B"/>
    <w:rsid w:val="00E465C7"/>
    <w:rsid w:val="00E46744"/>
    <w:rsid w:val="00E46FB7"/>
    <w:rsid w:val="00E470FC"/>
    <w:rsid w:val="00E47835"/>
    <w:rsid w:val="00E50608"/>
    <w:rsid w:val="00E5104B"/>
    <w:rsid w:val="00E5124E"/>
    <w:rsid w:val="00E52AFE"/>
    <w:rsid w:val="00E640E1"/>
    <w:rsid w:val="00E67821"/>
    <w:rsid w:val="00E67B11"/>
    <w:rsid w:val="00E725F9"/>
    <w:rsid w:val="00E73356"/>
    <w:rsid w:val="00E73FDC"/>
    <w:rsid w:val="00E74616"/>
    <w:rsid w:val="00E75549"/>
    <w:rsid w:val="00E7565F"/>
    <w:rsid w:val="00E83C8F"/>
    <w:rsid w:val="00E84616"/>
    <w:rsid w:val="00E866F4"/>
    <w:rsid w:val="00E86D3D"/>
    <w:rsid w:val="00E876EE"/>
    <w:rsid w:val="00E90236"/>
    <w:rsid w:val="00E9076C"/>
    <w:rsid w:val="00E91BBC"/>
    <w:rsid w:val="00E94D45"/>
    <w:rsid w:val="00E951C7"/>
    <w:rsid w:val="00EA353A"/>
    <w:rsid w:val="00EA5570"/>
    <w:rsid w:val="00EA643C"/>
    <w:rsid w:val="00EA6F2E"/>
    <w:rsid w:val="00EB0AD5"/>
    <w:rsid w:val="00EB1FFB"/>
    <w:rsid w:val="00EB2649"/>
    <w:rsid w:val="00EC050E"/>
    <w:rsid w:val="00EC3140"/>
    <w:rsid w:val="00EC3DE4"/>
    <w:rsid w:val="00EC4C20"/>
    <w:rsid w:val="00EC62F0"/>
    <w:rsid w:val="00EC7CDA"/>
    <w:rsid w:val="00ED1D65"/>
    <w:rsid w:val="00ED2969"/>
    <w:rsid w:val="00ED2D22"/>
    <w:rsid w:val="00ED3B3E"/>
    <w:rsid w:val="00ED46EC"/>
    <w:rsid w:val="00EE2015"/>
    <w:rsid w:val="00EE33CA"/>
    <w:rsid w:val="00EE3D10"/>
    <w:rsid w:val="00EF0447"/>
    <w:rsid w:val="00EF08EB"/>
    <w:rsid w:val="00EF4F00"/>
    <w:rsid w:val="00EF56B4"/>
    <w:rsid w:val="00EF5F31"/>
    <w:rsid w:val="00F01B36"/>
    <w:rsid w:val="00F023BA"/>
    <w:rsid w:val="00F02F03"/>
    <w:rsid w:val="00F03DC3"/>
    <w:rsid w:val="00F05225"/>
    <w:rsid w:val="00F053C2"/>
    <w:rsid w:val="00F05829"/>
    <w:rsid w:val="00F06E92"/>
    <w:rsid w:val="00F101B8"/>
    <w:rsid w:val="00F140FF"/>
    <w:rsid w:val="00F20281"/>
    <w:rsid w:val="00F20641"/>
    <w:rsid w:val="00F2137A"/>
    <w:rsid w:val="00F32A81"/>
    <w:rsid w:val="00F32DCD"/>
    <w:rsid w:val="00F34203"/>
    <w:rsid w:val="00F34A4A"/>
    <w:rsid w:val="00F357BF"/>
    <w:rsid w:val="00F36636"/>
    <w:rsid w:val="00F36AFF"/>
    <w:rsid w:val="00F405DA"/>
    <w:rsid w:val="00F41DE5"/>
    <w:rsid w:val="00F42447"/>
    <w:rsid w:val="00F446D3"/>
    <w:rsid w:val="00F44937"/>
    <w:rsid w:val="00F44A9A"/>
    <w:rsid w:val="00F46693"/>
    <w:rsid w:val="00F4760C"/>
    <w:rsid w:val="00F540D6"/>
    <w:rsid w:val="00F544C6"/>
    <w:rsid w:val="00F54BFD"/>
    <w:rsid w:val="00F5624F"/>
    <w:rsid w:val="00F56909"/>
    <w:rsid w:val="00F5718F"/>
    <w:rsid w:val="00F5744E"/>
    <w:rsid w:val="00F6034E"/>
    <w:rsid w:val="00F60443"/>
    <w:rsid w:val="00F61BEF"/>
    <w:rsid w:val="00F638CD"/>
    <w:rsid w:val="00F64AF8"/>
    <w:rsid w:val="00F66563"/>
    <w:rsid w:val="00F67A05"/>
    <w:rsid w:val="00F67FD2"/>
    <w:rsid w:val="00F71967"/>
    <w:rsid w:val="00F72A14"/>
    <w:rsid w:val="00F72F0C"/>
    <w:rsid w:val="00F737DD"/>
    <w:rsid w:val="00F74A80"/>
    <w:rsid w:val="00F7530F"/>
    <w:rsid w:val="00F803B2"/>
    <w:rsid w:val="00F85279"/>
    <w:rsid w:val="00F8620B"/>
    <w:rsid w:val="00F86DD1"/>
    <w:rsid w:val="00F90F03"/>
    <w:rsid w:val="00F9141E"/>
    <w:rsid w:val="00F95FF7"/>
    <w:rsid w:val="00F965C5"/>
    <w:rsid w:val="00FA1EB7"/>
    <w:rsid w:val="00FA22AE"/>
    <w:rsid w:val="00FA42C4"/>
    <w:rsid w:val="00FA4960"/>
    <w:rsid w:val="00FA7AE6"/>
    <w:rsid w:val="00FB0138"/>
    <w:rsid w:val="00FB2695"/>
    <w:rsid w:val="00FB3D5B"/>
    <w:rsid w:val="00FB4722"/>
    <w:rsid w:val="00FB7E32"/>
    <w:rsid w:val="00FC02E7"/>
    <w:rsid w:val="00FC0C04"/>
    <w:rsid w:val="00FC2243"/>
    <w:rsid w:val="00FC25F4"/>
    <w:rsid w:val="00FC29F6"/>
    <w:rsid w:val="00FC37AE"/>
    <w:rsid w:val="00FC44AE"/>
    <w:rsid w:val="00FC4A9E"/>
    <w:rsid w:val="00FC569C"/>
    <w:rsid w:val="00FC6722"/>
    <w:rsid w:val="00FC739E"/>
    <w:rsid w:val="00FD4C37"/>
    <w:rsid w:val="00FD5549"/>
    <w:rsid w:val="00FD6B36"/>
    <w:rsid w:val="00FD70EC"/>
    <w:rsid w:val="00FE0AA1"/>
    <w:rsid w:val="00FE3591"/>
    <w:rsid w:val="00FE5A94"/>
    <w:rsid w:val="00FE6278"/>
    <w:rsid w:val="00FE68E4"/>
    <w:rsid w:val="00FE6FB7"/>
    <w:rsid w:val="00FF1BFF"/>
    <w:rsid w:val="00FF2B9C"/>
    <w:rsid w:val="00FF65EB"/>
    <w:rsid w:val="00FF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98A19"/>
  <w15:docId w15:val="{5F1D79B0-963D-4C2B-943D-327DE6F40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A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A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A2E"/>
    <w:rPr>
      <w:sz w:val="18"/>
      <w:szCs w:val="18"/>
    </w:rPr>
  </w:style>
  <w:style w:type="table" w:styleId="a7">
    <w:name w:val="Table Grid"/>
    <w:basedOn w:val="a1"/>
    <w:uiPriority w:val="39"/>
    <w:rsid w:val="004F1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41500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2</TotalTime>
  <Pages>6</Pages>
  <Words>1497</Words>
  <Characters>8537</Characters>
  <Application>Microsoft Office Word</Application>
  <DocSecurity>0</DocSecurity>
  <Lines>71</Lines>
  <Paragraphs>20</Paragraphs>
  <ScaleCrop>false</ScaleCrop>
  <Company/>
  <LinksUpToDate>false</LinksUpToDate>
  <CharactersWithSpaces>10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晓娟</dc:creator>
  <cp:keywords/>
  <dc:description/>
  <cp:lastModifiedBy>彭晓娟</cp:lastModifiedBy>
  <cp:revision>1306</cp:revision>
  <dcterms:created xsi:type="dcterms:W3CDTF">2020-12-23T21:12:00Z</dcterms:created>
  <dcterms:modified xsi:type="dcterms:W3CDTF">2021-05-08T13:23:00Z</dcterms:modified>
</cp:coreProperties>
</file>